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A7271" w14:textId="5D317F43" w:rsidR="00A822A7" w:rsidRDefault="00A822A7">
      <w:pPr>
        <w:rPr>
          <w:noProof/>
        </w:rPr>
      </w:pPr>
      <w:r w:rsidRPr="00A822A7">
        <w:rPr>
          <w:noProof/>
        </w:rPr>
        <w:drawing>
          <wp:inline distT="0" distB="0" distL="0" distR="0" wp14:anchorId="73081C5F" wp14:editId="0069718E">
            <wp:extent cx="5278120" cy="4210230"/>
            <wp:effectExtent l="0" t="0" r="0" b="0"/>
            <wp:docPr id="1" name="图片 1" descr="E:\temp\165508508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emp\1655085086(1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21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B5B6F" w14:textId="45564045" w:rsidR="00A822A7" w:rsidRDefault="00A822A7" w:rsidP="00A822A7">
      <w:pPr>
        <w:rPr>
          <w:ins w:id="0" w:author="Nannan" w:date="2022-06-13T10:00:00Z"/>
          <w:rFonts w:ascii="Times New Roman" w:hAnsi="Times New Roman" w:cs="Times New Roman"/>
          <w:sz w:val="24"/>
          <w:szCs w:val="24"/>
        </w:rPr>
      </w:pPr>
      <w:ins w:id="1" w:author="Nannan" w:date="2022-06-13T09:59:00Z">
        <w:r w:rsidRPr="004D4F60">
          <w:rPr>
            <w:rFonts w:ascii="Times New Roman" w:hAnsi="Times New Roman" w:cs="Times New Roman"/>
          </w:rPr>
          <w:t xml:space="preserve">Fig. </w:t>
        </w:r>
      </w:ins>
      <w:ins w:id="2" w:author="Nannan" w:date="2022-06-13T10:00:00Z">
        <w:r>
          <w:rPr>
            <w:rFonts w:ascii="Times New Roman" w:hAnsi="Times New Roman" w:cs="Times New Roman"/>
          </w:rPr>
          <w:t>S1</w:t>
        </w:r>
      </w:ins>
      <w:ins w:id="3" w:author="Nannan" w:date="2022-06-13T09:59:00Z">
        <w:r w:rsidRPr="004D4F60">
          <w:rPr>
            <w:rFonts w:ascii="Times New Roman" w:hAnsi="Times New Roman" w:cs="Times New Roman"/>
          </w:rPr>
          <w:t xml:space="preserve">. 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The comparison of </w:t>
        </w:r>
        <w:r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ins w:id="4" w:author="Nannan" w:date="2022-06-13T11:57:00Z">
        <w:r w:rsidR="00B442E5">
          <w:rPr>
            <w:rFonts w:ascii="Times New Roman" w:hAnsi="Times New Roman" w:cs="Times New Roman"/>
            <w:sz w:val="24"/>
            <w:szCs w:val="24"/>
          </w:rPr>
          <w:t>fungal</w:t>
        </w:r>
      </w:ins>
      <w:ins w:id="5" w:author="Nannan" w:date="2022-06-13T10:08:00Z">
        <w:r w:rsidR="0002417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" w:author="Nannan" w:date="2022-06-13T09:59:00Z">
        <w:r w:rsidRPr="00BB01A4">
          <w:rPr>
            <w:rFonts w:ascii="Times New Roman" w:hAnsi="Times New Roman" w:cs="Times New Roman"/>
            <w:sz w:val="24"/>
            <w:szCs w:val="24"/>
          </w:rPr>
          <w:t xml:space="preserve">phyla </w:t>
        </w:r>
        <w:r>
          <w:rPr>
            <w:rFonts w:ascii="Times New Roman" w:hAnsi="Times New Roman" w:cs="Times New Roman"/>
            <w:sz w:val="24"/>
            <w:szCs w:val="24"/>
          </w:rPr>
          <w:t xml:space="preserve">(A) and 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the genera </w:t>
        </w:r>
        <w:r>
          <w:rPr>
            <w:rFonts w:ascii="Times New Roman" w:hAnsi="Times New Roman" w:cs="Times New Roman"/>
            <w:sz w:val="24"/>
            <w:szCs w:val="24"/>
          </w:rPr>
          <w:t xml:space="preserve">(B) 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with significant differences </w:t>
        </w:r>
        <w:r>
          <w:rPr>
            <w:rFonts w:ascii="Times New Roman" w:hAnsi="Times New Roman" w:cs="Times New Roman"/>
            <w:sz w:val="24"/>
            <w:szCs w:val="24"/>
          </w:rPr>
          <w:t>healthy tree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 and </w:t>
        </w:r>
        <w:r>
          <w:rPr>
            <w:rFonts w:ascii="Times New Roman" w:hAnsi="Times New Roman" w:cs="Times New Roman"/>
            <w:sz w:val="24"/>
            <w:szCs w:val="24"/>
          </w:rPr>
          <w:t>diseased tree in roots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. </w:t>
        </w:r>
        <w:r>
          <w:rPr>
            <w:rFonts w:ascii="Times New Roman" w:hAnsi="Times New Roman" w:cs="Times New Roman"/>
            <w:sz w:val="24"/>
            <w:szCs w:val="24"/>
          </w:rPr>
          <w:t>D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ata </w:t>
        </w:r>
        <w:r>
          <w:rPr>
            <w:rFonts w:ascii="Times New Roman" w:hAnsi="Times New Roman" w:cs="Times New Roman"/>
            <w:sz w:val="24"/>
            <w:szCs w:val="24"/>
          </w:rPr>
          <w:t>are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 visualized using STAMP</w:t>
        </w:r>
        <w:r>
          <w:rPr>
            <w:rFonts w:ascii="Times New Roman" w:hAnsi="Times New Roman" w:cs="Times New Roman"/>
            <w:sz w:val="24"/>
            <w:szCs w:val="24"/>
          </w:rPr>
          <w:t xml:space="preserve"> analysis with e</w:t>
        </w:r>
        <w:r w:rsidRPr="00BB01A4">
          <w:rPr>
            <w:rFonts w:ascii="Times New Roman" w:hAnsi="Times New Roman" w:cs="Times New Roman"/>
            <w:sz w:val="24"/>
            <w:szCs w:val="24"/>
          </w:rPr>
          <w:t>rror bars represent</w:t>
        </w:r>
        <w:r>
          <w:rPr>
            <w:rFonts w:ascii="Times New Roman" w:hAnsi="Times New Roman" w:cs="Times New Roman"/>
            <w:sz w:val="24"/>
            <w:szCs w:val="24"/>
          </w:rPr>
          <w:t>ing Welch’s t-interval</w:t>
        </w:r>
        <w:r w:rsidRPr="00BB01A4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39CC3558" w14:textId="77777777" w:rsidR="00374816" w:rsidRDefault="00374816" w:rsidP="00A822A7">
      <w:pPr>
        <w:rPr>
          <w:ins w:id="7" w:author="Nannan" w:date="2022-06-13T10:00:00Z"/>
          <w:rFonts w:ascii="Times New Roman" w:hAnsi="Times New Roman" w:cs="Times New Roman"/>
          <w:sz w:val="24"/>
          <w:szCs w:val="24"/>
        </w:rPr>
      </w:pPr>
    </w:p>
    <w:p w14:paraId="6A273C0B" w14:textId="77777777" w:rsidR="00374816" w:rsidRDefault="00374816" w:rsidP="00A822A7">
      <w:pPr>
        <w:rPr>
          <w:ins w:id="8" w:author="Nannan" w:date="2022-06-13T10:00:00Z"/>
          <w:rFonts w:ascii="Times New Roman" w:hAnsi="Times New Roman" w:cs="Times New Roman"/>
          <w:sz w:val="24"/>
          <w:szCs w:val="24"/>
        </w:rPr>
      </w:pPr>
    </w:p>
    <w:p w14:paraId="7E377258" w14:textId="77777777" w:rsidR="00374816" w:rsidRDefault="00374816" w:rsidP="00A822A7">
      <w:pPr>
        <w:rPr>
          <w:ins w:id="9" w:author="Nannan" w:date="2022-06-13T10:00:00Z"/>
          <w:rFonts w:ascii="Times New Roman" w:hAnsi="Times New Roman" w:cs="Times New Roman"/>
          <w:sz w:val="24"/>
          <w:szCs w:val="24"/>
        </w:rPr>
      </w:pPr>
    </w:p>
    <w:p w14:paraId="302A9FF1" w14:textId="77777777" w:rsidR="00374816" w:rsidRDefault="00374816" w:rsidP="00A822A7">
      <w:pPr>
        <w:rPr>
          <w:ins w:id="10" w:author="Nannan" w:date="2022-06-13T10:00:00Z"/>
          <w:rFonts w:ascii="Times New Roman" w:hAnsi="Times New Roman" w:cs="Times New Roman"/>
          <w:sz w:val="24"/>
          <w:szCs w:val="24"/>
        </w:rPr>
      </w:pPr>
    </w:p>
    <w:p w14:paraId="6E46B1B2" w14:textId="77777777" w:rsidR="00374816" w:rsidRDefault="00374816" w:rsidP="00A822A7">
      <w:pPr>
        <w:rPr>
          <w:ins w:id="11" w:author="Nannan" w:date="2022-06-13T10:00:00Z"/>
          <w:rFonts w:ascii="Times New Roman" w:hAnsi="Times New Roman" w:cs="Times New Roman"/>
          <w:sz w:val="24"/>
          <w:szCs w:val="24"/>
        </w:rPr>
      </w:pPr>
    </w:p>
    <w:p w14:paraId="291BEF01" w14:textId="77777777" w:rsidR="00374816" w:rsidRDefault="00374816" w:rsidP="00A822A7">
      <w:pPr>
        <w:rPr>
          <w:ins w:id="12" w:author="Nannan" w:date="2022-06-13T10:00:00Z"/>
          <w:rFonts w:ascii="Times New Roman" w:hAnsi="Times New Roman" w:cs="Times New Roman"/>
          <w:sz w:val="24"/>
          <w:szCs w:val="24"/>
        </w:rPr>
      </w:pPr>
    </w:p>
    <w:p w14:paraId="2FACBE39" w14:textId="77777777" w:rsidR="00374816" w:rsidRDefault="00374816" w:rsidP="00A822A7">
      <w:pPr>
        <w:rPr>
          <w:ins w:id="13" w:author="Nannan" w:date="2022-06-13T10:00:00Z"/>
          <w:rFonts w:ascii="Times New Roman" w:hAnsi="Times New Roman" w:cs="Times New Roman"/>
          <w:sz w:val="24"/>
          <w:szCs w:val="24"/>
        </w:rPr>
      </w:pPr>
    </w:p>
    <w:p w14:paraId="110A67C7" w14:textId="77777777" w:rsidR="00374816" w:rsidRDefault="00374816" w:rsidP="00A822A7">
      <w:pPr>
        <w:rPr>
          <w:ins w:id="14" w:author="Nannan" w:date="2022-06-13T10:00:00Z"/>
          <w:rFonts w:ascii="Times New Roman" w:hAnsi="Times New Roman" w:cs="Times New Roman"/>
          <w:sz w:val="24"/>
          <w:szCs w:val="24"/>
        </w:rPr>
      </w:pPr>
    </w:p>
    <w:p w14:paraId="573BF351" w14:textId="77777777" w:rsidR="00374816" w:rsidRDefault="00374816" w:rsidP="00A822A7">
      <w:pPr>
        <w:rPr>
          <w:ins w:id="15" w:author="Nannan" w:date="2022-06-13T10:00:00Z"/>
          <w:rFonts w:ascii="Times New Roman" w:hAnsi="Times New Roman" w:cs="Times New Roman"/>
          <w:sz w:val="24"/>
          <w:szCs w:val="24"/>
        </w:rPr>
      </w:pPr>
    </w:p>
    <w:p w14:paraId="31F242D8" w14:textId="77777777" w:rsidR="00374816" w:rsidRDefault="00374816" w:rsidP="00A822A7">
      <w:pPr>
        <w:rPr>
          <w:ins w:id="16" w:author="Nannan" w:date="2022-06-13T10:00:00Z"/>
          <w:rFonts w:ascii="Times New Roman" w:hAnsi="Times New Roman" w:cs="Times New Roman"/>
          <w:sz w:val="24"/>
          <w:szCs w:val="24"/>
        </w:rPr>
      </w:pPr>
    </w:p>
    <w:p w14:paraId="35FB18D5" w14:textId="77777777" w:rsidR="00374816" w:rsidRDefault="00374816" w:rsidP="00A822A7">
      <w:pPr>
        <w:rPr>
          <w:ins w:id="17" w:author="Nannan" w:date="2022-06-13T10:00:00Z"/>
          <w:rFonts w:ascii="Times New Roman" w:hAnsi="Times New Roman" w:cs="Times New Roman"/>
          <w:sz w:val="24"/>
          <w:szCs w:val="24"/>
        </w:rPr>
      </w:pPr>
    </w:p>
    <w:p w14:paraId="7CF47E57" w14:textId="77777777" w:rsidR="00374816" w:rsidRDefault="00374816" w:rsidP="00A822A7">
      <w:pPr>
        <w:rPr>
          <w:ins w:id="18" w:author="Nannan" w:date="2022-06-13T10:00:00Z"/>
          <w:rFonts w:ascii="Times New Roman" w:hAnsi="Times New Roman" w:cs="Times New Roman"/>
          <w:sz w:val="24"/>
          <w:szCs w:val="24"/>
        </w:rPr>
      </w:pPr>
    </w:p>
    <w:p w14:paraId="4A9FBD13" w14:textId="77777777" w:rsidR="00374816" w:rsidRDefault="00374816" w:rsidP="00A822A7">
      <w:pPr>
        <w:rPr>
          <w:ins w:id="19" w:author="Nannan" w:date="2022-06-13T10:00:00Z"/>
          <w:rFonts w:ascii="Times New Roman" w:hAnsi="Times New Roman" w:cs="Times New Roman"/>
          <w:sz w:val="24"/>
          <w:szCs w:val="24"/>
        </w:rPr>
      </w:pPr>
    </w:p>
    <w:p w14:paraId="6D256A46" w14:textId="77777777" w:rsidR="00374816" w:rsidRDefault="00374816" w:rsidP="00A822A7">
      <w:pPr>
        <w:rPr>
          <w:ins w:id="20" w:author="Nannan" w:date="2022-06-13T10:00:00Z"/>
          <w:rFonts w:ascii="Times New Roman" w:hAnsi="Times New Roman" w:cs="Times New Roman"/>
          <w:sz w:val="24"/>
          <w:szCs w:val="24"/>
        </w:rPr>
      </w:pPr>
    </w:p>
    <w:p w14:paraId="4F6B009B" w14:textId="77777777" w:rsidR="00374816" w:rsidRDefault="00374816" w:rsidP="00A822A7">
      <w:pPr>
        <w:rPr>
          <w:ins w:id="21" w:author="Nannan" w:date="2022-06-13T10:00:00Z"/>
          <w:rFonts w:ascii="Times New Roman" w:hAnsi="Times New Roman" w:cs="Times New Roman"/>
          <w:sz w:val="24"/>
          <w:szCs w:val="24"/>
        </w:rPr>
      </w:pPr>
    </w:p>
    <w:p w14:paraId="570319D7" w14:textId="77777777" w:rsidR="00374816" w:rsidRDefault="00374816" w:rsidP="00A822A7">
      <w:pPr>
        <w:rPr>
          <w:ins w:id="22" w:author="Nannan" w:date="2022-06-13T10:00:00Z"/>
          <w:rFonts w:ascii="Times New Roman" w:hAnsi="Times New Roman" w:cs="Times New Roman"/>
          <w:sz w:val="24"/>
          <w:szCs w:val="24"/>
        </w:rPr>
      </w:pPr>
    </w:p>
    <w:p w14:paraId="2D033DA6" w14:textId="77777777" w:rsidR="00374816" w:rsidRDefault="00374816" w:rsidP="00A822A7">
      <w:pPr>
        <w:rPr>
          <w:ins w:id="23" w:author="Nannan" w:date="2022-06-13T10:00:00Z"/>
          <w:rFonts w:ascii="Times New Roman" w:hAnsi="Times New Roman" w:cs="Times New Roman"/>
          <w:sz w:val="24"/>
          <w:szCs w:val="24"/>
        </w:rPr>
      </w:pPr>
    </w:p>
    <w:p w14:paraId="7060DC66" w14:textId="77777777" w:rsidR="00374816" w:rsidRDefault="00374816" w:rsidP="00A822A7">
      <w:pPr>
        <w:rPr>
          <w:ins w:id="24" w:author="Nannan" w:date="2022-06-13T10:00:00Z"/>
          <w:rFonts w:ascii="Times New Roman" w:hAnsi="Times New Roman" w:cs="Times New Roman"/>
          <w:sz w:val="24"/>
          <w:szCs w:val="24"/>
        </w:rPr>
      </w:pPr>
    </w:p>
    <w:p w14:paraId="4EF41FC1" w14:textId="77777777" w:rsidR="00374816" w:rsidRDefault="00374816" w:rsidP="00A822A7">
      <w:pPr>
        <w:rPr>
          <w:ins w:id="25" w:author="Nannan" w:date="2022-06-13T10:00:00Z"/>
          <w:rFonts w:ascii="Times New Roman" w:hAnsi="Times New Roman" w:cs="Times New Roman"/>
          <w:sz w:val="24"/>
          <w:szCs w:val="24"/>
        </w:rPr>
      </w:pPr>
    </w:p>
    <w:p w14:paraId="0672FBC5" w14:textId="4A54E7B1" w:rsidR="00374816" w:rsidRDefault="001F17A1" w:rsidP="00A822A7">
      <w:pPr>
        <w:rPr>
          <w:ins w:id="26" w:author="Nannan" w:date="2022-06-13T10:07:00Z"/>
          <w:rFonts w:ascii="Times New Roman" w:hAnsi="Times New Roman" w:cs="Times New Roman"/>
          <w:sz w:val="24"/>
          <w:szCs w:val="24"/>
        </w:rPr>
      </w:pPr>
      <w:r w:rsidRPr="001F17A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14A50D" wp14:editId="7668A5F4">
            <wp:extent cx="5278120" cy="1020503"/>
            <wp:effectExtent l="0" t="0" r="0" b="8255"/>
            <wp:docPr id="4" name="图片 4" descr="E:\temp\1655104828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temp\1655104828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02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115C5" w14:textId="7716C345" w:rsidR="00B442E5" w:rsidRDefault="00B442E5" w:rsidP="00B442E5">
      <w:pPr>
        <w:rPr>
          <w:ins w:id="27" w:author="Nannan" w:date="2022-06-13T11:57:00Z"/>
          <w:rFonts w:ascii="Times New Roman" w:hAnsi="Times New Roman" w:cs="Times New Roman"/>
          <w:sz w:val="24"/>
          <w:szCs w:val="24"/>
        </w:rPr>
      </w:pPr>
      <w:ins w:id="28" w:author="Nannan" w:date="2022-06-13T11:57:00Z">
        <w:r w:rsidRPr="004D4F60">
          <w:rPr>
            <w:rFonts w:ascii="Times New Roman" w:hAnsi="Times New Roman" w:cs="Times New Roman"/>
          </w:rPr>
          <w:t xml:space="preserve">Fig. </w:t>
        </w:r>
        <w:r>
          <w:rPr>
            <w:rFonts w:ascii="Times New Roman" w:hAnsi="Times New Roman" w:cs="Times New Roman"/>
          </w:rPr>
          <w:t>S2</w:t>
        </w:r>
        <w:r w:rsidRPr="004D4F60">
          <w:rPr>
            <w:rFonts w:ascii="Times New Roman" w:hAnsi="Times New Roman" w:cs="Times New Roman"/>
          </w:rPr>
          <w:t xml:space="preserve">. 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The comparison of </w:t>
        </w:r>
        <w:r>
          <w:rPr>
            <w:rFonts w:ascii="Times New Roman" w:hAnsi="Times New Roman" w:cs="Times New Roman"/>
            <w:sz w:val="24"/>
            <w:szCs w:val="24"/>
          </w:rPr>
          <w:t xml:space="preserve">the </w:t>
        </w:r>
        <w:r>
          <w:rPr>
            <w:rFonts w:ascii="Times New Roman" w:hAnsi="Times New Roman" w:cs="Times New Roman"/>
            <w:sz w:val="24"/>
            <w:szCs w:val="24"/>
          </w:rPr>
          <w:t>archaeal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genera with significant differences </w:t>
        </w:r>
        <w:r>
          <w:rPr>
            <w:rFonts w:ascii="Times New Roman" w:hAnsi="Times New Roman" w:cs="Times New Roman"/>
            <w:sz w:val="24"/>
            <w:szCs w:val="24"/>
          </w:rPr>
          <w:t>healthy tree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 and </w:t>
        </w:r>
        <w:r>
          <w:rPr>
            <w:rFonts w:ascii="Times New Roman" w:hAnsi="Times New Roman" w:cs="Times New Roman"/>
            <w:sz w:val="24"/>
            <w:szCs w:val="24"/>
          </w:rPr>
          <w:t xml:space="preserve">diseased tree in </w:t>
        </w:r>
      </w:ins>
      <w:ins w:id="29" w:author="Nannan" w:date="2022-06-13T15:21:00Z">
        <w:r w:rsidR="00172E27">
          <w:rPr>
            <w:rFonts w:ascii="Times New Roman" w:hAnsi="Times New Roman" w:cs="Times New Roman"/>
            <w:sz w:val="24"/>
            <w:szCs w:val="24"/>
          </w:rPr>
          <w:t>bulk soil</w:t>
        </w:r>
      </w:ins>
      <w:ins w:id="30" w:author="Nannan" w:date="2022-06-13T11:57:00Z">
        <w:r>
          <w:rPr>
            <w:rFonts w:ascii="Times New Roman" w:hAnsi="Times New Roman" w:cs="Times New Roman"/>
            <w:sz w:val="24"/>
            <w:szCs w:val="24"/>
          </w:rPr>
          <w:t>s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. </w:t>
        </w:r>
        <w:r>
          <w:rPr>
            <w:rFonts w:ascii="Times New Roman" w:hAnsi="Times New Roman" w:cs="Times New Roman"/>
            <w:sz w:val="24"/>
            <w:szCs w:val="24"/>
          </w:rPr>
          <w:t>D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ata </w:t>
        </w:r>
        <w:r>
          <w:rPr>
            <w:rFonts w:ascii="Times New Roman" w:hAnsi="Times New Roman" w:cs="Times New Roman"/>
            <w:sz w:val="24"/>
            <w:szCs w:val="24"/>
          </w:rPr>
          <w:t>are</w:t>
        </w:r>
        <w:r w:rsidRPr="00BB01A4">
          <w:rPr>
            <w:rFonts w:ascii="Times New Roman" w:hAnsi="Times New Roman" w:cs="Times New Roman"/>
            <w:sz w:val="24"/>
            <w:szCs w:val="24"/>
          </w:rPr>
          <w:t xml:space="preserve"> visualized using STAMP</w:t>
        </w:r>
        <w:r>
          <w:rPr>
            <w:rFonts w:ascii="Times New Roman" w:hAnsi="Times New Roman" w:cs="Times New Roman"/>
            <w:sz w:val="24"/>
            <w:szCs w:val="24"/>
          </w:rPr>
          <w:t xml:space="preserve"> analysis with e</w:t>
        </w:r>
        <w:r w:rsidRPr="00BB01A4">
          <w:rPr>
            <w:rFonts w:ascii="Times New Roman" w:hAnsi="Times New Roman" w:cs="Times New Roman"/>
            <w:sz w:val="24"/>
            <w:szCs w:val="24"/>
          </w:rPr>
          <w:t>rror bars represent</w:t>
        </w:r>
        <w:r>
          <w:rPr>
            <w:rFonts w:ascii="Times New Roman" w:hAnsi="Times New Roman" w:cs="Times New Roman"/>
            <w:sz w:val="24"/>
            <w:szCs w:val="24"/>
          </w:rPr>
          <w:t>ing Welch’s t-interval</w:t>
        </w:r>
        <w:r w:rsidRPr="00BB01A4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6B23B941" w14:textId="77777777" w:rsidR="00024172" w:rsidRPr="00B442E5" w:rsidRDefault="00024172" w:rsidP="00A822A7">
      <w:pPr>
        <w:rPr>
          <w:ins w:id="31" w:author="Nannan" w:date="2022-06-13T09:59:00Z"/>
          <w:rFonts w:ascii="Times New Roman" w:hAnsi="Times New Roman" w:cs="Times New Roman" w:hint="eastAsia"/>
          <w:sz w:val="24"/>
          <w:szCs w:val="24"/>
        </w:rPr>
      </w:pPr>
    </w:p>
    <w:p w14:paraId="1D852C73" w14:textId="77777777" w:rsidR="00A822A7" w:rsidRPr="00A822A7" w:rsidRDefault="00A822A7">
      <w:pPr>
        <w:rPr>
          <w:noProof/>
        </w:rPr>
      </w:pPr>
    </w:p>
    <w:p w14:paraId="1906F1A0" w14:textId="77777777" w:rsidR="00A822A7" w:rsidRDefault="00A822A7">
      <w:pPr>
        <w:rPr>
          <w:noProof/>
        </w:rPr>
      </w:pPr>
    </w:p>
    <w:p w14:paraId="3A70434B" w14:textId="77777777" w:rsidR="00A822A7" w:rsidRDefault="00A822A7">
      <w:pPr>
        <w:rPr>
          <w:noProof/>
        </w:rPr>
      </w:pPr>
    </w:p>
    <w:p w14:paraId="7FD2689D" w14:textId="77777777" w:rsidR="00A822A7" w:rsidRDefault="00A822A7">
      <w:pPr>
        <w:rPr>
          <w:noProof/>
        </w:rPr>
      </w:pPr>
    </w:p>
    <w:p w14:paraId="46043D1B" w14:textId="77777777" w:rsidR="00A822A7" w:rsidRDefault="00A822A7">
      <w:pPr>
        <w:rPr>
          <w:noProof/>
        </w:rPr>
      </w:pPr>
    </w:p>
    <w:p w14:paraId="2BA90835" w14:textId="77777777" w:rsidR="00A822A7" w:rsidRDefault="00A822A7">
      <w:pPr>
        <w:rPr>
          <w:noProof/>
        </w:rPr>
      </w:pPr>
    </w:p>
    <w:p w14:paraId="0EAC931A" w14:textId="77777777" w:rsidR="00A822A7" w:rsidRDefault="00A822A7">
      <w:pPr>
        <w:rPr>
          <w:noProof/>
        </w:rPr>
      </w:pPr>
    </w:p>
    <w:p w14:paraId="0D94089E" w14:textId="77777777" w:rsidR="00A822A7" w:rsidRDefault="00A822A7">
      <w:pPr>
        <w:rPr>
          <w:noProof/>
        </w:rPr>
      </w:pPr>
    </w:p>
    <w:p w14:paraId="031B4369" w14:textId="77777777" w:rsidR="00A822A7" w:rsidRDefault="00A822A7">
      <w:pPr>
        <w:rPr>
          <w:ins w:id="32" w:author="Nannan" w:date="2022-06-13T15:23:00Z"/>
          <w:noProof/>
        </w:rPr>
      </w:pPr>
    </w:p>
    <w:p w14:paraId="2A68E367" w14:textId="77777777" w:rsidR="00C12C8C" w:rsidRDefault="00C12C8C">
      <w:pPr>
        <w:rPr>
          <w:ins w:id="33" w:author="Nannan" w:date="2022-06-13T15:23:00Z"/>
          <w:noProof/>
        </w:rPr>
      </w:pPr>
    </w:p>
    <w:p w14:paraId="14E8BCF7" w14:textId="77777777" w:rsidR="00C12C8C" w:rsidRDefault="00C12C8C">
      <w:pPr>
        <w:rPr>
          <w:ins w:id="34" w:author="Nannan" w:date="2022-06-13T15:23:00Z"/>
          <w:noProof/>
        </w:rPr>
      </w:pPr>
    </w:p>
    <w:p w14:paraId="3FA5FB57" w14:textId="77777777" w:rsidR="00C12C8C" w:rsidRDefault="00C12C8C">
      <w:pPr>
        <w:rPr>
          <w:ins w:id="35" w:author="Nannan" w:date="2022-06-13T15:23:00Z"/>
          <w:noProof/>
        </w:rPr>
      </w:pPr>
    </w:p>
    <w:p w14:paraId="5DA80781" w14:textId="77777777" w:rsidR="00C12C8C" w:rsidRDefault="00C12C8C">
      <w:pPr>
        <w:rPr>
          <w:ins w:id="36" w:author="Nannan" w:date="2022-06-13T15:23:00Z"/>
          <w:noProof/>
        </w:rPr>
      </w:pPr>
    </w:p>
    <w:p w14:paraId="1234C3F8" w14:textId="77777777" w:rsidR="00C12C8C" w:rsidRDefault="00C12C8C">
      <w:pPr>
        <w:rPr>
          <w:ins w:id="37" w:author="Nannan" w:date="2022-06-13T15:23:00Z"/>
          <w:noProof/>
        </w:rPr>
      </w:pPr>
    </w:p>
    <w:p w14:paraId="0D4ECE59" w14:textId="77777777" w:rsidR="00C12C8C" w:rsidRDefault="00C12C8C">
      <w:pPr>
        <w:rPr>
          <w:ins w:id="38" w:author="Nannan" w:date="2022-06-13T15:23:00Z"/>
          <w:noProof/>
        </w:rPr>
      </w:pPr>
    </w:p>
    <w:p w14:paraId="234EEA3A" w14:textId="77777777" w:rsidR="00C12C8C" w:rsidRDefault="00C12C8C">
      <w:pPr>
        <w:rPr>
          <w:ins w:id="39" w:author="Nannan" w:date="2022-06-13T15:23:00Z"/>
          <w:noProof/>
        </w:rPr>
      </w:pPr>
    </w:p>
    <w:p w14:paraId="257C67E6" w14:textId="77777777" w:rsidR="00C12C8C" w:rsidRDefault="00C12C8C">
      <w:pPr>
        <w:rPr>
          <w:ins w:id="40" w:author="Nannan" w:date="2022-06-13T15:23:00Z"/>
          <w:noProof/>
        </w:rPr>
      </w:pPr>
    </w:p>
    <w:p w14:paraId="30AA9834" w14:textId="77777777" w:rsidR="00C12C8C" w:rsidRDefault="00C12C8C">
      <w:pPr>
        <w:rPr>
          <w:ins w:id="41" w:author="Nannan" w:date="2022-06-13T15:23:00Z"/>
          <w:noProof/>
        </w:rPr>
      </w:pPr>
    </w:p>
    <w:p w14:paraId="1B9DDED5" w14:textId="77777777" w:rsidR="00C12C8C" w:rsidRDefault="00C12C8C">
      <w:pPr>
        <w:rPr>
          <w:ins w:id="42" w:author="Nannan" w:date="2022-06-13T15:23:00Z"/>
          <w:noProof/>
        </w:rPr>
      </w:pPr>
    </w:p>
    <w:p w14:paraId="127A3FFD" w14:textId="77777777" w:rsidR="00C12C8C" w:rsidRDefault="00C12C8C">
      <w:pPr>
        <w:rPr>
          <w:ins w:id="43" w:author="Nannan" w:date="2022-06-13T15:23:00Z"/>
          <w:noProof/>
        </w:rPr>
      </w:pPr>
    </w:p>
    <w:p w14:paraId="76F57FA2" w14:textId="77777777" w:rsidR="00C12C8C" w:rsidRDefault="00C12C8C">
      <w:pPr>
        <w:rPr>
          <w:ins w:id="44" w:author="Nannan" w:date="2022-06-13T15:23:00Z"/>
          <w:noProof/>
        </w:rPr>
      </w:pPr>
    </w:p>
    <w:p w14:paraId="432E68EE" w14:textId="77777777" w:rsidR="00C12C8C" w:rsidRDefault="00C12C8C">
      <w:pPr>
        <w:rPr>
          <w:ins w:id="45" w:author="Nannan" w:date="2022-06-13T15:23:00Z"/>
          <w:noProof/>
        </w:rPr>
      </w:pPr>
    </w:p>
    <w:p w14:paraId="667C4EB2" w14:textId="77777777" w:rsidR="00C12C8C" w:rsidRDefault="00C12C8C">
      <w:pPr>
        <w:rPr>
          <w:ins w:id="46" w:author="Nannan" w:date="2022-06-13T15:23:00Z"/>
          <w:noProof/>
        </w:rPr>
      </w:pPr>
    </w:p>
    <w:p w14:paraId="49E3F381" w14:textId="77777777" w:rsidR="00C12C8C" w:rsidRDefault="00C12C8C">
      <w:pPr>
        <w:rPr>
          <w:ins w:id="47" w:author="Nannan" w:date="2022-06-13T15:23:00Z"/>
          <w:noProof/>
        </w:rPr>
      </w:pPr>
    </w:p>
    <w:p w14:paraId="49018AD5" w14:textId="77777777" w:rsidR="00C12C8C" w:rsidRDefault="00C12C8C">
      <w:pPr>
        <w:rPr>
          <w:ins w:id="48" w:author="Nannan" w:date="2022-06-13T15:23:00Z"/>
          <w:noProof/>
        </w:rPr>
      </w:pPr>
    </w:p>
    <w:p w14:paraId="5B37E797" w14:textId="77777777" w:rsidR="00C12C8C" w:rsidRDefault="00C12C8C">
      <w:pPr>
        <w:rPr>
          <w:ins w:id="49" w:author="Nannan" w:date="2022-06-13T15:23:00Z"/>
          <w:noProof/>
        </w:rPr>
      </w:pPr>
    </w:p>
    <w:p w14:paraId="0ABC805F" w14:textId="7C95814B" w:rsidR="00C12C8C" w:rsidDel="00C12C8C" w:rsidRDefault="00C12C8C">
      <w:pPr>
        <w:rPr>
          <w:del w:id="50" w:author="Nannan" w:date="2022-06-13T15:23:00Z"/>
          <w:rFonts w:hint="eastAsia"/>
          <w:noProof/>
        </w:rPr>
      </w:pPr>
    </w:p>
    <w:p w14:paraId="47F5B47D" w14:textId="0E8E10B6" w:rsidR="00A822A7" w:rsidDel="00C12C8C" w:rsidRDefault="00A822A7">
      <w:pPr>
        <w:rPr>
          <w:del w:id="51" w:author="Nannan" w:date="2022-06-13T15:23:00Z"/>
          <w:noProof/>
        </w:rPr>
      </w:pPr>
    </w:p>
    <w:p w14:paraId="3819F2BC" w14:textId="7B23D055" w:rsidR="00A822A7" w:rsidDel="00C12C8C" w:rsidRDefault="00A822A7">
      <w:pPr>
        <w:rPr>
          <w:del w:id="52" w:author="Nannan" w:date="2022-06-13T15:23:00Z"/>
          <w:noProof/>
        </w:rPr>
      </w:pPr>
    </w:p>
    <w:p w14:paraId="5681E02D" w14:textId="27FC5241" w:rsidR="00A822A7" w:rsidDel="00C12C8C" w:rsidRDefault="00A822A7">
      <w:pPr>
        <w:rPr>
          <w:del w:id="53" w:author="Nannan" w:date="2022-06-13T15:23:00Z"/>
          <w:noProof/>
        </w:rPr>
      </w:pPr>
    </w:p>
    <w:p w14:paraId="4F81FBEF" w14:textId="15EC4761" w:rsidR="00A822A7" w:rsidDel="00C12C8C" w:rsidRDefault="00A822A7">
      <w:pPr>
        <w:rPr>
          <w:del w:id="54" w:author="Nannan" w:date="2022-06-13T15:23:00Z"/>
          <w:noProof/>
        </w:rPr>
      </w:pPr>
    </w:p>
    <w:p w14:paraId="48AAD4A5" w14:textId="247B1DD2" w:rsidR="00A822A7" w:rsidDel="00C12C8C" w:rsidRDefault="00A822A7">
      <w:pPr>
        <w:rPr>
          <w:del w:id="55" w:author="Nannan" w:date="2022-06-13T15:23:00Z"/>
          <w:noProof/>
        </w:rPr>
      </w:pPr>
    </w:p>
    <w:p w14:paraId="5CAC8918" w14:textId="77777777" w:rsidR="00A822A7" w:rsidRDefault="00A822A7">
      <w:pPr>
        <w:rPr>
          <w:rFonts w:hint="eastAsia"/>
          <w:noProof/>
        </w:rPr>
      </w:pPr>
    </w:p>
    <w:p w14:paraId="20AFC68A" w14:textId="4576C39F" w:rsidR="00BB4043" w:rsidRDefault="00BB4043">
      <w:r>
        <w:rPr>
          <w:rFonts w:hint="eastAsia"/>
          <w:noProof/>
        </w:rPr>
        <w:lastRenderedPageBreak/>
        <w:drawing>
          <wp:inline distT="0" distB="0" distL="0" distR="0" wp14:anchorId="783B8B0B" wp14:editId="4D80140C">
            <wp:extent cx="5278120" cy="16789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oa组合6个（5.21）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AAB61" w14:textId="77777777" w:rsidR="00305D8B" w:rsidRDefault="00305D8B"/>
    <w:p w14:paraId="0A6D665C" w14:textId="77777777" w:rsidR="00305D8B" w:rsidRDefault="00305D8B"/>
    <w:p w14:paraId="24249EA6" w14:textId="682008A0" w:rsidR="00BB4043" w:rsidRDefault="001F4915" w:rsidP="00BB404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. S</w:t>
      </w:r>
      <w:ins w:id="56" w:author="Nannan" w:date="2022-06-13T15:24:00Z">
        <w:r>
          <w:rPr>
            <w:rFonts w:ascii="Times New Roman" w:hAnsi="Times New Roman" w:cs="Times New Roman"/>
            <w:szCs w:val="21"/>
          </w:rPr>
          <w:t>3</w:t>
        </w:r>
      </w:ins>
      <w:del w:id="57" w:author="Nannan" w:date="2022-06-13T15:24:00Z">
        <w:r w:rsidDel="001F4915">
          <w:rPr>
            <w:rFonts w:ascii="Times New Roman" w:hAnsi="Times New Roman" w:cs="Times New Roman"/>
            <w:szCs w:val="21"/>
          </w:rPr>
          <w:delText>1</w:delText>
        </w:r>
      </w:del>
      <w:r w:rsidR="00BB4043">
        <w:rPr>
          <w:rFonts w:ascii="Times New Roman" w:hAnsi="Times New Roman" w:cs="Times New Roman"/>
          <w:szCs w:val="21"/>
        </w:rPr>
        <w:t xml:space="preserve">. Effects of root-rot on the taxonomic (a: the genus level) and functional (b: KEGG pathway level and c: CAZy level ) composition of microbiomes. </w:t>
      </w:r>
      <w:r w:rsidR="00BB4043">
        <w:rPr>
          <w:rFonts w:ascii="Times New Roman" w:eastAsia="Arial Unicode MS" w:hAnsi="Times New Roman"/>
          <w:szCs w:val="21"/>
        </w:rPr>
        <w:t xml:space="preserve">HE: </w:t>
      </w:r>
      <w:r w:rsidR="00BB4043">
        <w:rPr>
          <w:rFonts w:ascii="Times New Roman" w:hAnsi="Times New Roman" w:cs="Times New Roman"/>
          <w:szCs w:val="21"/>
        </w:rPr>
        <w:t>healthy</w:t>
      </w:r>
      <w:r w:rsidR="00BB4043">
        <w:rPr>
          <w:rFonts w:ascii="Times New Roman" w:hAnsi="Times New Roman" w:cs="Times New Roman"/>
          <w:i/>
          <w:szCs w:val="21"/>
        </w:rPr>
        <w:t xml:space="preserve"> </w:t>
      </w:r>
      <w:r w:rsidR="00BB4043">
        <w:rPr>
          <w:rFonts w:ascii="Times New Roman" w:hAnsi="Times New Roman" w:cs="Times New Roman"/>
          <w:szCs w:val="21"/>
        </w:rPr>
        <w:t xml:space="preserve">root </w:t>
      </w:r>
      <w:r w:rsidR="001163F1">
        <w:rPr>
          <w:rFonts w:ascii="Times New Roman" w:hAnsi="Times New Roman" w:cs="Times New Roman"/>
          <w:szCs w:val="21"/>
        </w:rPr>
        <w:t>endosphere</w:t>
      </w:r>
      <w:r w:rsidR="00BB4043">
        <w:rPr>
          <w:rFonts w:ascii="Times New Roman" w:eastAsia="Arial Unicode MS" w:hAnsi="Times New Roman"/>
          <w:szCs w:val="21"/>
        </w:rPr>
        <w:t xml:space="preserve">, DE: </w:t>
      </w:r>
      <w:r w:rsidR="00BB4043">
        <w:rPr>
          <w:rFonts w:ascii="Times New Roman" w:hAnsi="Times New Roman" w:cs="Times New Roman"/>
          <w:szCs w:val="21"/>
        </w:rPr>
        <w:t>diseased</w:t>
      </w:r>
      <w:r w:rsidR="00BB4043">
        <w:rPr>
          <w:rFonts w:ascii="Times New Roman" w:hAnsi="Times New Roman" w:cs="Times New Roman"/>
          <w:i/>
          <w:szCs w:val="21"/>
        </w:rPr>
        <w:t xml:space="preserve"> </w:t>
      </w:r>
      <w:r w:rsidR="00BB4043">
        <w:rPr>
          <w:rFonts w:ascii="Times New Roman" w:hAnsi="Times New Roman" w:cs="Times New Roman"/>
          <w:szCs w:val="21"/>
        </w:rPr>
        <w:t xml:space="preserve">root </w:t>
      </w:r>
      <w:r w:rsidR="001163F1">
        <w:rPr>
          <w:rFonts w:ascii="Times New Roman" w:hAnsi="Times New Roman" w:cs="Times New Roman"/>
          <w:szCs w:val="21"/>
        </w:rPr>
        <w:t>endosphere</w:t>
      </w:r>
      <w:r w:rsidR="00BB4043">
        <w:rPr>
          <w:rFonts w:ascii="Times New Roman" w:eastAsia="Arial Unicode MS" w:hAnsi="Times New Roman"/>
          <w:szCs w:val="21"/>
        </w:rPr>
        <w:t xml:space="preserve">, </w:t>
      </w:r>
      <w:r w:rsidR="00BB4043">
        <w:rPr>
          <w:rFonts w:ascii="Times New Roman" w:hAnsi="Times New Roman" w:cs="Times New Roman"/>
          <w:szCs w:val="21"/>
        </w:rPr>
        <w:t>HR: healthy rhizosphere soil, DR: diseased rhizosphere soil, HB: healthy bulk soil,</w:t>
      </w:r>
      <w:r w:rsidR="00BB4043">
        <w:rPr>
          <w:rFonts w:ascii="Times New Roman" w:eastAsia="Arial Unicode MS" w:hAnsi="Times New Roman"/>
          <w:szCs w:val="21"/>
        </w:rPr>
        <w:t xml:space="preserve"> </w:t>
      </w:r>
      <w:r w:rsidR="00BB4043">
        <w:rPr>
          <w:rFonts w:ascii="Times New Roman" w:hAnsi="Times New Roman" w:cs="Times New Roman"/>
          <w:szCs w:val="21"/>
        </w:rPr>
        <w:t>DB: diseased bulk soil.</w:t>
      </w:r>
    </w:p>
    <w:p w14:paraId="21FC7ACA" w14:textId="77777777" w:rsidR="00305D8B" w:rsidRPr="00BB4043" w:rsidRDefault="00305D8B"/>
    <w:p w14:paraId="6DFF6707" w14:textId="77777777" w:rsidR="00305D8B" w:rsidRDefault="00305D8B"/>
    <w:p w14:paraId="7A207AF7" w14:textId="77777777" w:rsidR="00305D8B" w:rsidRDefault="00305D8B"/>
    <w:p w14:paraId="4B1A46A6" w14:textId="77777777" w:rsidR="00305D8B" w:rsidRDefault="00305D8B"/>
    <w:p w14:paraId="4A151DF4" w14:textId="77777777" w:rsidR="00305D8B" w:rsidRDefault="00305D8B"/>
    <w:p w14:paraId="272AF6B4" w14:textId="77777777" w:rsidR="00305D8B" w:rsidRDefault="00305D8B"/>
    <w:p w14:paraId="364721CC" w14:textId="77777777" w:rsidR="00305D8B" w:rsidRDefault="00305D8B"/>
    <w:p w14:paraId="61E850BF" w14:textId="77777777" w:rsidR="00305D8B" w:rsidRDefault="00305D8B"/>
    <w:p w14:paraId="286E8DB9" w14:textId="77777777" w:rsidR="00305D8B" w:rsidRDefault="00305D8B"/>
    <w:p w14:paraId="343FBFFC" w14:textId="77777777" w:rsidR="00305D8B" w:rsidRDefault="00305D8B"/>
    <w:p w14:paraId="0CB4EEDB" w14:textId="77777777" w:rsidR="00305D8B" w:rsidRDefault="00305D8B"/>
    <w:p w14:paraId="143C05E7" w14:textId="77777777" w:rsidR="00305D8B" w:rsidRDefault="00305D8B"/>
    <w:p w14:paraId="5DBB2730" w14:textId="77777777" w:rsidR="00305D8B" w:rsidRDefault="00305D8B"/>
    <w:p w14:paraId="6FDB4615" w14:textId="77777777" w:rsidR="00305D8B" w:rsidRDefault="00305D8B"/>
    <w:p w14:paraId="4A1C982D" w14:textId="77777777" w:rsidR="00305D8B" w:rsidRDefault="00305D8B"/>
    <w:p w14:paraId="4606DCA0" w14:textId="77777777" w:rsidR="00305D8B" w:rsidRDefault="00305D8B"/>
    <w:p w14:paraId="104ABDA5" w14:textId="77777777" w:rsidR="00305D8B" w:rsidRDefault="00305D8B"/>
    <w:p w14:paraId="1E5A1C6A" w14:textId="77777777" w:rsidR="00305D8B" w:rsidRDefault="00305D8B"/>
    <w:p w14:paraId="0200CE33" w14:textId="77777777" w:rsidR="00305D8B" w:rsidRDefault="00305D8B"/>
    <w:p w14:paraId="61EE6890" w14:textId="77777777" w:rsidR="0049339C" w:rsidRDefault="0049339C"/>
    <w:p w14:paraId="122E59BF" w14:textId="77777777" w:rsidR="0049339C" w:rsidRDefault="0049339C"/>
    <w:p w14:paraId="1735AA6A" w14:textId="77777777" w:rsidR="0049339C" w:rsidRDefault="0049339C"/>
    <w:p w14:paraId="00D75690" w14:textId="77777777" w:rsidR="0049339C" w:rsidRDefault="0049339C"/>
    <w:p w14:paraId="602092AD" w14:textId="77777777" w:rsidR="0049339C" w:rsidRDefault="0049339C"/>
    <w:p w14:paraId="5CA7D1CF" w14:textId="77777777" w:rsidR="0049339C" w:rsidRDefault="0049339C"/>
    <w:p w14:paraId="2D28EB23" w14:textId="77777777" w:rsidR="0049339C" w:rsidRDefault="0049339C"/>
    <w:p w14:paraId="15D157A3" w14:textId="77777777" w:rsidR="0049339C" w:rsidRDefault="0049339C"/>
    <w:p w14:paraId="1B1BCB5A" w14:textId="77777777" w:rsidR="0049339C" w:rsidRDefault="0049339C"/>
    <w:p w14:paraId="14550BF2" w14:textId="77777777" w:rsidR="0049339C" w:rsidRDefault="0049339C"/>
    <w:p w14:paraId="410DEE35" w14:textId="1A4CC286" w:rsidR="00AD3F36" w:rsidRDefault="00C410F7">
      <w:r>
        <w:object w:dxaOrig="2042" w:dyaOrig="1360" w14:anchorId="21347F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pt;height:267.2pt" o:ole="">
            <v:imagedata r:id="rId9" o:title=""/>
          </v:shape>
          <o:OLEObject Type="Embed" ProgID="Origin50.Graph" ShapeID="_x0000_i1025" DrawAspect="Content" ObjectID="_1716639073" r:id="rId10"/>
        </w:object>
      </w:r>
    </w:p>
    <w:p w14:paraId="020235B3" w14:textId="2FF7C661" w:rsidR="00BA21BC" w:rsidRDefault="001F4915" w:rsidP="00BA2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Fig. S</w:t>
      </w:r>
      <w:ins w:id="58" w:author="Nannan" w:date="2022-06-13T15:24:00Z">
        <w:r>
          <w:rPr>
            <w:rFonts w:ascii="Times New Roman" w:hAnsi="Times New Roman" w:cs="Times New Roman"/>
            <w:szCs w:val="21"/>
          </w:rPr>
          <w:t>4</w:t>
        </w:r>
      </w:ins>
      <w:bookmarkStart w:id="59" w:name="_GoBack"/>
      <w:bookmarkEnd w:id="59"/>
      <w:del w:id="60" w:author="Nannan" w:date="2022-06-13T15:24:00Z">
        <w:r w:rsidDel="001F4915">
          <w:rPr>
            <w:rFonts w:ascii="Times New Roman" w:hAnsi="Times New Roman" w:cs="Times New Roman"/>
            <w:szCs w:val="21"/>
          </w:rPr>
          <w:delText>2</w:delText>
        </w:r>
      </w:del>
      <w:r w:rsidR="00BA21BC">
        <w:rPr>
          <w:rFonts w:ascii="Times New Roman" w:hAnsi="Times New Roman" w:cs="Times New Roman"/>
          <w:szCs w:val="21"/>
        </w:rPr>
        <w:t xml:space="preserve"> </w:t>
      </w:r>
      <w:r w:rsidR="00BA21BC" w:rsidRPr="004D4F60">
        <w:rPr>
          <w:rFonts w:ascii="Times New Roman" w:hAnsi="Times New Roman" w:cs="Times New Roman"/>
        </w:rPr>
        <w:t>Comp</w:t>
      </w:r>
      <w:r w:rsidR="00BA21BC" w:rsidRPr="00B81CCA">
        <w:rPr>
          <w:rFonts w:ascii="Times New Roman" w:hAnsi="Times New Roman" w:cs="Times New Roman"/>
          <w:szCs w:val="21"/>
        </w:rPr>
        <w:t xml:space="preserve">arative analysis of </w:t>
      </w:r>
      <w:r w:rsidR="00C410F7">
        <w:rPr>
          <w:rFonts w:ascii="Times New Roman" w:hAnsi="Times New Roman" w:cs="Times New Roman"/>
          <w:szCs w:val="21"/>
        </w:rPr>
        <w:t xml:space="preserve">gene abundance in </w:t>
      </w:r>
      <w:r w:rsidR="00BA21BC">
        <w:rPr>
          <w:rFonts w:ascii="Times New Roman" w:hAnsi="Times New Roman" w:cs="Times New Roman"/>
          <w:szCs w:val="21"/>
        </w:rPr>
        <w:t>nitrogen and carbon cycle</w:t>
      </w:r>
      <w:r w:rsidR="00C410F7">
        <w:rPr>
          <w:rFonts w:ascii="Times New Roman" w:hAnsi="Times New Roman" w:cs="Times New Roman"/>
          <w:szCs w:val="21"/>
        </w:rPr>
        <w:t>s between</w:t>
      </w:r>
      <w:r w:rsidR="00C410F7" w:rsidRPr="00C410F7">
        <w:rPr>
          <w:rFonts w:ascii="Times New Roman" w:hAnsi="Times New Roman" w:cs="Times New Roman"/>
          <w:szCs w:val="21"/>
        </w:rPr>
        <w:t xml:space="preserve"> </w:t>
      </w:r>
      <w:r w:rsidR="00C410F7" w:rsidRPr="00B81CCA">
        <w:rPr>
          <w:rFonts w:ascii="Times New Roman" w:hAnsi="Times New Roman" w:cs="Times New Roman"/>
          <w:szCs w:val="21"/>
        </w:rPr>
        <w:t>healthy</w:t>
      </w:r>
      <w:r w:rsidR="00C410F7">
        <w:rPr>
          <w:rFonts w:ascii="Times New Roman" w:hAnsi="Times New Roman" w:cs="Times New Roman"/>
          <w:szCs w:val="21"/>
        </w:rPr>
        <w:t xml:space="preserve"> tree and </w:t>
      </w:r>
      <w:r w:rsidR="00C410F7" w:rsidRPr="00B81CCA">
        <w:rPr>
          <w:rFonts w:ascii="Times New Roman" w:hAnsi="Times New Roman" w:cs="Times New Roman"/>
          <w:szCs w:val="21"/>
        </w:rPr>
        <w:t>diseased</w:t>
      </w:r>
      <w:r w:rsidR="00C410F7">
        <w:rPr>
          <w:rFonts w:ascii="Times New Roman" w:hAnsi="Times New Roman" w:cs="Times New Roman"/>
          <w:szCs w:val="21"/>
        </w:rPr>
        <w:t xml:space="preserve"> tree.</w:t>
      </w:r>
      <w:r w:rsidR="00BA21BC">
        <w:rPr>
          <w:rFonts w:ascii="Times New Roman" w:hAnsi="Times New Roman" w:cs="Times New Roman"/>
          <w:szCs w:val="21"/>
        </w:rPr>
        <w:t xml:space="preserve"> </w:t>
      </w:r>
    </w:p>
    <w:p w14:paraId="388AA870" w14:textId="76ADBB95" w:rsidR="0049339C" w:rsidRPr="00BA21BC" w:rsidRDefault="0049339C"/>
    <w:p w14:paraId="73F33D23" w14:textId="77777777" w:rsidR="00305D8B" w:rsidRDefault="00305D8B"/>
    <w:p w14:paraId="557D53EA" w14:textId="77777777" w:rsidR="00305D8B" w:rsidRDefault="00305D8B"/>
    <w:p w14:paraId="44090DA7" w14:textId="77777777" w:rsidR="00305D8B" w:rsidRDefault="00305D8B"/>
    <w:p w14:paraId="2A5D8ABF" w14:textId="77777777" w:rsidR="00305D8B" w:rsidRDefault="00305D8B"/>
    <w:p w14:paraId="61A09B60" w14:textId="77777777" w:rsidR="00F262C1" w:rsidRDefault="00F262C1" w:rsidP="00305D8B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  <w:sectPr w:rsidR="00F262C1" w:rsidSect="00F262C1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975917B" w14:textId="7416EC3C" w:rsidR="00305D8B" w:rsidRDefault="00305D8B" w:rsidP="00305D8B">
      <w:pPr>
        <w:spacing w:line="480" w:lineRule="auto"/>
        <w:rPr>
          <w:rFonts w:ascii="Times New Roman" w:hAnsi="Times New Roman" w:cs="Times New Roman"/>
          <w:szCs w:val="21"/>
        </w:rPr>
      </w:pPr>
      <w:r w:rsidRPr="000F652C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S1 </w:t>
      </w:r>
      <w:r w:rsidRPr="000F652C">
        <w:rPr>
          <w:rFonts w:ascii="Times New Roman" w:eastAsia="宋体" w:hAnsi="Times New Roman" w:cs="Times New Roman"/>
          <w:bCs/>
          <w:szCs w:val="21"/>
        </w:rPr>
        <w:t>Summary of the metagenome sequencing of 3</w:t>
      </w:r>
      <w:r w:rsidR="002D2FA1" w:rsidRPr="000F652C">
        <w:rPr>
          <w:rFonts w:ascii="Times New Roman" w:eastAsia="宋体" w:hAnsi="Times New Roman" w:cs="Times New Roman"/>
          <w:bCs/>
          <w:szCs w:val="21"/>
        </w:rPr>
        <w:t>0</w:t>
      </w:r>
      <w:r w:rsidRPr="000F652C">
        <w:rPr>
          <w:rFonts w:ascii="Times New Roman" w:eastAsia="宋体" w:hAnsi="Times New Roman" w:cs="Times New Roman"/>
          <w:bCs/>
          <w:szCs w:val="21"/>
        </w:rPr>
        <w:t xml:space="preserve"> samples of</w:t>
      </w:r>
      <w:r w:rsidR="008E7CC1" w:rsidRPr="000F652C">
        <w:rPr>
          <w:rFonts w:ascii="Times New Roman" w:hAnsi="Times New Roman" w:cs="Times New Roman"/>
          <w:szCs w:val="21"/>
        </w:rPr>
        <w:t xml:space="preserve"> healthy tree and diseased</w:t>
      </w:r>
      <w:r w:rsidR="00DE60B7" w:rsidRPr="000F652C">
        <w:rPr>
          <w:rFonts w:ascii="Times New Roman" w:hAnsi="Times New Roman" w:cs="Times New Roman"/>
          <w:szCs w:val="21"/>
        </w:rPr>
        <w:t xml:space="preserve"> </w:t>
      </w:r>
      <w:r w:rsidR="008E7CC1" w:rsidRPr="000F652C">
        <w:rPr>
          <w:rFonts w:ascii="Times New Roman" w:hAnsi="Times New Roman" w:cs="Times New Roman"/>
          <w:szCs w:val="21"/>
        </w:rPr>
        <w:t>tre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61"/>
        <w:gridCol w:w="940"/>
        <w:gridCol w:w="1134"/>
        <w:gridCol w:w="993"/>
        <w:gridCol w:w="850"/>
        <w:gridCol w:w="851"/>
        <w:gridCol w:w="708"/>
        <w:gridCol w:w="598"/>
        <w:gridCol w:w="726"/>
        <w:gridCol w:w="751"/>
      </w:tblGrid>
      <w:tr w:rsidR="00C14B45" w:rsidRPr="00C14B45" w14:paraId="3706EF57" w14:textId="77777777" w:rsidTr="007E47C4">
        <w:trPr>
          <w:trHeight w:val="606"/>
        </w:trPr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DFB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D08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w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4F0F0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w bases (bp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E08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 quality </w:t>
            </w:r>
          </w:p>
          <w:p w14:paraId="3E60B35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01D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 quality </w:t>
            </w:r>
          </w:p>
          <w:p w14:paraId="39CBC0BD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ta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DD844" w14:textId="77777777" w:rsidR="000F652C" w:rsidRPr="007E47C4" w:rsidRDefault="000F652C" w:rsidP="00E14E23">
            <w:pPr>
              <w:rPr>
                <w:rFonts w:ascii="Times New Roman" w:eastAsia="楷体_GB2312" w:hAnsi="Times New Roman" w:cs="Times New Roman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楷体_GB2312" w:hAnsi="Times New Roman" w:cs="Times New Roman"/>
                <w:kern w:val="0"/>
                <w:sz w:val="16"/>
                <w:szCs w:val="16"/>
              </w:rPr>
              <w:t>Contig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E9F18" w14:textId="78C1C1FF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50</w:t>
            </w:r>
            <w:r w:rsidR="00C14B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A0EE6" w14:textId="53658590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90</w:t>
            </w:r>
            <w:r w:rsidR="00C14B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A435A" w14:textId="6F9F755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n</w:t>
            </w:r>
            <w:r w:rsidR="00C14B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6BD92" w14:textId="5B51E3DD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x</w:t>
            </w:r>
            <w:r w:rsidR="00C14B4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E47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</w:tr>
      <w:tr w:rsidR="00C14B45" w:rsidRPr="00C14B45" w14:paraId="08660F71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AF1B" w14:textId="2F2494F9" w:rsidR="000F652C" w:rsidRPr="007E47C4" w:rsidRDefault="000F652C" w:rsidP="00BA21B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BA21B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1C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82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6D1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2407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80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D79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619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3A8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D78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66B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E41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49</w:t>
            </w:r>
          </w:p>
        </w:tc>
      </w:tr>
      <w:tr w:rsidR="00C14B45" w:rsidRPr="00C14B45" w14:paraId="324F91BB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64F" w14:textId="2142EA13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0B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308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C661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96286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4CB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571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BE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5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453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C09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8BF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AA3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89</w:t>
            </w:r>
          </w:p>
        </w:tc>
      </w:tr>
      <w:tr w:rsidR="00C14B45" w:rsidRPr="00C14B45" w14:paraId="24F0A181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77DE" w14:textId="1F1AB172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5DA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7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DAD8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0673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30C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E2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993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DCE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184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3D6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924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43</w:t>
            </w:r>
          </w:p>
        </w:tc>
      </w:tr>
      <w:tr w:rsidR="00C14B45" w:rsidRPr="00C14B45" w14:paraId="768AB99D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8D2" w14:textId="5E163462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AA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29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04C2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9390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4305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32B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7A69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D40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E29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B6D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4DA9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12</w:t>
            </w:r>
          </w:p>
        </w:tc>
      </w:tr>
      <w:tr w:rsidR="00C14B45" w:rsidRPr="00C14B45" w14:paraId="779F5BF4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30E" w14:textId="14E488DE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636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2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C590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73023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705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67B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CB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6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CE2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499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122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418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30</w:t>
            </w:r>
          </w:p>
        </w:tc>
      </w:tr>
      <w:tr w:rsidR="00C14B45" w:rsidRPr="00C14B45" w14:paraId="192890D4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A1CB" w14:textId="6B615104" w:rsidR="000F652C" w:rsidRPr="007E47C4" w:rsidRDefault="00BA21B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AFD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65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2680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89871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A9F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E5D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32E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EB4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424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8EE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4B4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3796</w:t>
            </w:r>
          </w:p>
        </w:tc>
      </w:tr>
      <w:tr w:rsidR="00C14B45" w:rsidRPr="00C14B45" w14:paraId="49B983FC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CBB7" w14:textId="08A5CDA8" w:rsidR="000F652C" w:rsidRPr="007E47C4" w:rsidRDefault="00BA21B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F5E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14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C71A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2139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0EC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DC6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56A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433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8D6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C4F9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62C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9423</w:t>
            </w:r>
          </w:p>
        </w:tc>
      </w:tr>
      <w:tr w:rsidR="00C14B45" w:rsidRPr="00C14B45" w14:paraId="67E41407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3F40" w14:textId="5BCF56E2" w:rsidR="000F652C" w:rsidRPr="007E47C4" w:rsidRDefault="00BA21B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58E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158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BFD3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73759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E6C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4EE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5E4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1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43A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3B4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278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2EF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3365</w:t>
            </w:r>
          </w:p>
        </w:tc>
      </w:tr>
      <w:tr w:rsidR="00C14B45" w:rsidRPr="00C14B45" w14:paraId="10C4258B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3D44" w14:textId="3C45066D" w:rsidR="000F652C" w:rsidRPr="007E47C4" w:rsidRDefault="00BA21B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22A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67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76A44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80168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929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57B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062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9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F2B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1E1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511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7E5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657</w:t>
            </w:r>
          </w:p>
        </w:tc>
      </w:tr>
      <w:tr w:rsidR="00C14B45" w:rsidRPr="00C14B45" w14:paraId="15B2B94D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0EED" w14:textId="3F1453C5" w:rsidR="000F652C" w:rsidRPr="007E47C4" w:rsidRDefault="00BA21B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743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26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0F57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3932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6BE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402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C2F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0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FFB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AB8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4B2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087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87</w:t>
            </w:r>
          </w:p>
        </w:tc>
      </w:tr>
      <w:tr w:rsidR="00C14B45" w:rsidRPr="00C14B45" w14:paraId="0512DB60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6FFB" w14:textId="4E1D0662" w:rsidR="000F652C" w:rsidRPr="007E47C4" w:rsidRDefault="000F652C" w:rsidP="00BA21B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BA21B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9BB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04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A9C6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80612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F92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406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BD8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E06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C36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276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232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740</w:t>
            </w:r>
          </w:p>
        </w:tc>
      </w:tr>
      <w:tr w:rsidR="00C14B45" w:rsidRPr="00C14B45" w14:paraId="046BC0C9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B409" w14:textId="48F0E199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A605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66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E51B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85007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2E1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6780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5AF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5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6C4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E8C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824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78B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8</w:t>
            </w:r>
          </w:p>
        </w:tc>
      </w:tr>
      <w:tr w:rsidR="00C14B45" w:rsidRPr="00C14B45" w14:paraId="55CCE07E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A155" w14:textId="428D61C4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0A3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07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3BF1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46134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83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9471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980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96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253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2199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D5C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16E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94</w:t>
            </w:r>
          </w:p>
        </w:tc>
      </w:tr>
      <w:tr w:rsidR="00C14B45" w:rsidRPr="00C14B45" w14:paraId="605DE225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2069" w14:textId="3EFD8FB8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1F6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76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9D26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91498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7AB7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BC5C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54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2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A4A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F6B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502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E6E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8</w:t>
            </w:r>
          </w:p>
        </w:tc>
      </w:tr>
      <w:tr w:rsidR="00C14B45" w:rsidRPr="00C14B45" w14:paraId="2E0680EB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84C1" w14:textId="51CB8B24" w:rsidR="000F652C" w:rsidRPr="007E47C4" w:rsidRDefault="00BA21B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956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32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D66D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8488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D6CF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A6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BED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5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C18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25B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17F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898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20</w:t>
            </w:r>
          </w:p>
        </w:tc>
      </w:tr>
      <w:tr w:rsidR="00C14B45" w:rsidRPr="00C14B45" w14:paraId="7FFAF495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8CCA" w14:textId="26765443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FDEC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31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06BA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09794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C5B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F30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A08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8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CD6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E65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B15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2BF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34</w:t>
            </w:r>
          </w:p>
        </w:tc>
      </w:tr>
      <w:tr w:rsidR="00C14B45" w:rsidRPr="00C14B45" w14:paraId="439E3692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FCC0" w14:textId="08986B0A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3F1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05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66FE7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80754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CD0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824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61E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277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222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F9E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D9B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64</w:t>
            </w:r>
          </w:p>
        </w:tc>
      </w:tr>
      <w:tr w:rsidR="00C14B45" w:rsidRPr="00C14B45" w14:paraId="57C721C9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5309" w14:textId="720CC81F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4B7F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37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2F0F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4067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502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C6C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D65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6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CDF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D74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2C6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8B4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493</w:t>
            </w:r>
          </w:p>
        </w:tc>
      </w:tr>
      <w:tr w:rsidR="00C14B45" w:rsidRPr="00C14B45" w14:paraId="47985987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FBDB" w14:textId="06E3B189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C03F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516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19DC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7536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F91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D8D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0A3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5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D71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464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D39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E72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59</w:t>
            </w:r>
          </w:p>
        </w:tc>
      </w:tr>
      <w:tr w:rsidR="00C14B45" w:rsidRPr="00C14B45" w14:paraId="7DC726C0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7A5E" w14:textId="0BC8608E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385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84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8945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62605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C9B3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A34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DC8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8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718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0D6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E0F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292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95</w:t>
            </w:r>
          </w:p>
        </w:tc>
      </w:tr>
      <w:tr w:rsidR="00C14B45" w:rsidRPr="00C14B45" w14:paraId="7EBCCD36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7CF3" w14:textId="6DEB3730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0F652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510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4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DF05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6168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911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FE9F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E19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9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4BA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3D0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1CF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3CD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22</w:t>
            </w:r>
          </w:p>
        </w:tc>
      </w:tr>
      <w:tr w:rsidR="00C14B45" w:rsidRPr="00C14B45" w14:paraId="74937F54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917F" w14:textId="0CCF0E68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0F652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78CB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0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04C5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85230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F1AC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5A3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D8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3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EE4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737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42E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1A8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40</w:t>
            </w:r>
          </w:p>
        </w:tc>
      </w:tr>
      <w:tr w:rsidR="00C14B45" w:rsidRPr="00C14B45" w14:paraId="74626293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C242" w14:textId="4A40F60C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0F652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4AD8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82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3DBF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72389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BD3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2E30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A73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5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3F79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C6A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736D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DE64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64</w:t>
            </w:r>
          </w:p>
        </w:tc>
      </w:tr>
      <w:tr w:rsidR="00C14B45" w:rsidRPr="00C14B45" w14:paraId="6D1924AD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9FBA" w14:textId="392BF92F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0F652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AC5D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846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471F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26961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5A36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9D51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DBC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0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59B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245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B7D5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2FE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73</w:t>
            </w:r>
          </w:p>
        </w:tc>
      </w:tr>
      <w:tr w:rsidR="00C14B45" w:rsidRPr="00C14B45" w14:paraId="03B52C19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F07D" w14:textId="67035D35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0F652C"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DE20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81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4F10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62281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DFB1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830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B6B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38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0D83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0B7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D86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C20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18</w:t>
            </w:r>
          </w:p>
        </w:tc>
      </w:tr>
      <w:tr w:rsidR="00C14B45" w:rsidRPr="00C14B45" w14:paraId="24F17975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7F57" w14:textId="1C789618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18A6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19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95A9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62996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49D1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8D1A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DE6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7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26D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AEFC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E6F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8CE2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99</w:t>
            </w:r>
          </w:p>
        </w:tc>
      </w:tr>
      <w:tr w:rsidR="00C14B45" w:rsidRPr="00C14B45" w14:paraId="5520FF4A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4AD4" w14:textId="4A57F6E5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923E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85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053A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4289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5E76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86EC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CC1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4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B60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B177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0A9A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B71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44</w:t>
            </w:r>
          </w:p>
        </w:tc>
      </w:tr>
      <w:tr w:rsidR="00C14B45" w:rsidRPr="00C14B45" w14:paraId="0DCB2756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8CFA" w14:textId="087950DB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3D84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16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E3F8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32458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740B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8065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779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5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879E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6EE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3CDF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2B60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92</w:t>
            </w:r>
          </w:p>
        </w:tc>
      </w:tr>
      <w:tr w:rsidR="00C14B45" w:rsidRPr="00C14B45" w14:paraId="481EF0A9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C7A3" w14:textId="1F390069" w:rsidR="000F652C" w:rsidRPr="007E47C4" w:rsidRDefault="00E1146D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974D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24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2BB5" w14:textId="77777777" w:rsidR="000F652C" w:rsidRPr="007E47C4" w:rsidRDefault="000F652C" w:rsidP="00E14E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1361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8437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F412" w14:textId="77777777" w:rsidR="000F652C" w:rsidRPr="007E47C4" w:rsidRDefault="000F652C" w:rsidP="00E14E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11F4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7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BF6B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D81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1B58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AB66" w14:textId="77777777" w:rsidR="000F652C" w:rsidRPr="007E47C4" w:rsidRDefault="000F652C" w:rsidP="00E14E23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87</w:t>
            </w:r>
          </w:p>
        </w:tc>
      </w:tr>
      <w:tr w:rsidR="00C14B45" w:rsidRPr="00C14B45" w14:paraId="0B436DBE" w14:textId="77777777" w:rsidTr="007E47C4">
        <w:trPr>
          <w:trHeight w:val="288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38029" w14:textId="13C13308" w:rsidR="000F652C" w:rsidRPr="007E47C4" w:rsidRDefault="00E1146D" w:rsidP="000F65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870F2" w14:textId="6F852EA6" w:rsidR="000F652C" w:rsidRPr="007E47C4" w:rsidRDefault="000F652C" w:rsidP="000F65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62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1DBC3" w14:textId="635B8127" w:rsidR="000F652C" w:rsidRPr="007E47C4" w:rsidRDefault="000F652C" w:rsidP="000F652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193876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8BE9B" w14:textId="48768FE8" w:rsidR="000F652C" w:rsidRPr="007E47C4" w:rsidRDefault="000F652C" w:rsidP="000F65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4F00A" w14:textId="077B8FDA" w:rsidR="000F652C" w:rsidRPr="007E47C4" w:rsidRDefault="000F652C" w:rsidP="000F652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97E29" w14:textId="2A4A4622" w:rsidR="000F652C" w:rsidRPr="007E47C4" w:rsidRDefault="000F652C" w:rsidP="000F652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50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9AC29" w14:textId="7E715912" w:rsidR="000F652C" w:rsidRPr="007E47C4" w:rsidRDefault="000F652C" w:rsidP="000F652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E5C63" w14:textId="5D72F5C2" w:rsidR="000F652C" w:rsidRPr="007E47C4" w:rsidRDefault="000F652C" w:rsidP="000F652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B2459" w14:textId="1E4AF4D0" w:rsidR="000F652C" w:rsidRPr="007E47C4" w:rsidRDefault="000F652C" w:rsidP="000F652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E30C5" w14:textId="3C9E812A" w:rsidR="000F652C" w:rsidRPr="007E47C4" w:rsidRDefault="000F652C" w:rsidP="000F652C">
            <w:pPr>
              <w:widowControl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E47C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69</w:t>
            </w:r>
          </w:p>
        </w:tc>
      </w:tr>
    </w:tbl>
    <w:p w14:paraId="71810443" w14:textId="77777777" w:rsidR="00305D8B" w:rsidRPr="00305D8B" w:rsidRDefault="00305D8B" w:rsidP="00305D8B">
      <w:pPr>
        <w:rPr>
          <w:rFonts w:ascii="Times New Roman" w:hAnsi="Times New Roman" w:cs="Times New Roman"/>
          <w:sz w:val="13"/>
          <w:szCs w:val="13"/>
        </w:rPr>
      </w:pPr>
    </w:p>
    <w:p w14:paraId="705CF08F" w14:textId="3784E3A0" w:rsidR="00080332" w:rsidRPr="00DE60B7" w:rsidRDefault="00080332" w:rsidP="00305D8B">
      <w:pPr>
        <w:rPr>
          <w:rFonts w:ascii="Times New Roman" w:hAnsi="Times New Roman" w:cs="Times New Roman"/>
          <w:szCs w:val="21"/>
        </w:rPr>
      </w:pPr>
      <w:r w:rsidRPr="00DE60B7">
        <w:rPr>
          <w:rFonts w:ascii="Times New Roman" w:eastAsia="Arial Unicode MS" w:hAnsi="Times New Roman"/>
          <w:szCs w:val="21"/>
        </w:rPr>
        <w:t>HE</w:t>
      </w:r>
      <w:r w:rsidR="009A4BBF" w:rsidRPr="00DE60B7">
        <w:rPr>
          <w:rFonts w:ascii="Times New Roman" w:eastAsia="Arial Unicode MS" w:hAnsi="Times New Roman"/>
          <w:szCs w:val="21"/>
        </w:rPr>
        <w:t xml:space="preserve">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="009A4BBF" w:rsidRPr="00DE60B7">
        <w:rPr>
          <w:rFonts w:ascii="Times New Roman" w:eastAsia="Arial Unicode MS" w:hAnsi="Times New Roman"/>
          <w:szCs w:val="21"/>
        </w:rPr>
        <w:t>,</w:t>
      </w:r>
      <w:r w:rsidRPr="00DE60B7">
        <w:rPr>
          <w:rFonts w:ascii="Times New Roman" w:eastAsia="Arial Unicode MS" w:hAnsi="Times New Roman"/>
          <w:szCs w:val="21"/>
        </w:rPr>
        <w:t xml:space="preserve"> </w:t>
      </w:r>
      <w:r w:rsidR="004634C1" w:rsidRPr="00DE60B7">
        <w:rPr>
          <w:rFonts w:ascii="Times New Roman" w:eastAsia="Arial Unicode MS" w:hAnsi="Times New Roman"/>
          <w:szCs w:val="21"/>
        </w:rPr>
        <w:t xml:space="preserve">DE: </w:t>
      </w:r>
      <w:r w:rsidR="008E7CC1">
        <w:rPr>
          <w:rFonts w:ascii="Times New Roman" w:hAnsi="Times New Roman" w:cs="Times New Roman"/>
          <w:szCs w:val="21"/>
        </w:rPr>
        <w:t>d</w:t>
      </w:r>
      <w:r w:rsidR="004634C1" w:rsidRPr="00DE60B7">
        <w:rPr>
          <w:rFonts w:ascii="Times New Roman" w:hAnsi="Times New Roman" w:cs="Times New Roman"/>
          <w:szCs w:val="21"/>
        </w:rPr>
        <w:t>iseased</w:t>
      </w:r>
      <w:r w:rsidR="004634C1" w:rsidRPr="00DE60B7">
        <w:rPr>
          <w:rFonts w:ascii="Times New Roman" w:hAnsi="Times New Roman" w:cs="Times New Roman"/>
          <w:i/>
          <w:szCs w:val="21"/>
        </w:rPr>
        <w:t xml:space="preserve"> </w:t>
      </w:r>
      <w:r w:rsidR="004634C1"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="004634C1" w:rsidRPr="00DE60B7">
        <w:rPr>
          <w:rFonts w:ascii="Times New Roman" w:eastAsia="Arial Unicode MS" w:hAnsi="Times New Roman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</w:t>
      </w:r>
      <w:r w:rsidR="00C86C0C" w:rsidRPr="00DE60B7">
        <w:rPr>
          <w:rFonts w:ascii="Times New Roman" w:hAnsi="Times New Roman" w:cs="Times New Roman" w:hint="eastAsia"/>
          <w:szCs w:val="21"/>
        </w:rPr>
        <w:t xml:space="preserve">R: </w:t>
      </w:r>
      <w:r w:rsidRPr="00DE60B7">
        <w:rPr>
          <w:rFonts w:ascii="Times New Roman" w:hAnsi="Times New Roman" w:cs="Times New Roman"/>
          <w:szCs w:val="21"/>
        </w:rPr>
        <w:t>healthy</w:t>
      </w:r>
      <w:r w:rsidR="00C86C0C"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="00C86C0C" w:rsidRPr="00DE60B7">
        <w:rPr>
          <w:rFonts w:ascii="Times New Roman" w:hAnsi="Times New Roman" w:cs="Times New Roman" w:hint="eastAsia"/>
          <w:szCs w:val="21"/>
        </w:rPr>
        <w:t xml:space="preserve">, </w:t>
      </w:r>
      <w:r w:rsidR="004634C1" w:rsidRPr="00DE60B7">
        <w:rPr>
          <w:rFonts w:ascii="Times New Roman" w:hAnsi="Times New Roman" w:cs="Times New Roman"/>
          <w:szCs w:val="21"/>
        </w:rPr>
        <w:t>D</w:t>
      </w:r>
      <w:r w:rsidR="004634C1" w:rsidRPr="00DE60B7">
        <w:rPr>
          <w:rFonts w:ascii="Times New Roman" w:hAnsi="Times New Roman" w:cs="Times New Roman" w:hint="eastAsia"/>
          <w:szCs w:val="21"/>
        </w:rPr>
        <w:t xml:space="preserve">R: </w:t>
      </w:r>
      <w:r w:rsidR="008E7CC1">
        <w:rPr>
          <w:rFonts w:ascii="Times New Roman" w:hAnsi="Times New Roman" w:cs="Times New Roman"/>
          <w:szCs w:val="21"/>
        </w:rPr>
        <w:t>d</w:t>
      </w:r>
      <w:r w:rsidR="004634C1" w:rsidRPr="00DE60B7">
        <w:rPr>
          <w:rFonts w:ascii="Times New Roman" w:hAnsi="Times New Roman" w:cs="Times New Roman"/>
          <w:szCs w:val="21"/>
        </w:rPr>
        <w:t>iseased</w:t>
      </w:r>
      <w:r w:rsidR="004634C1"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="004634C1" w:rsidRPr="00DE60B7">
        <w:rPr>
          <w:rFonts w:ascii="Times New Roman" w:hAnsi="Times New Roman" w:cs="Times New Roman"/>
          <w:szCs w:val="21"/>
        </w:rPr>
        <w:t xml:space="preserve"> soil</w:t>
      </w:r>
      <w:r w:rsidR="004634C1"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B</w:t>
      </w:r>
      <w:r w:rsidR="00C86C0C" w:rsidRPr="00DE60B7">
        <w:rPr>
          <w:rFonts w:ascii="Times New Roman" w:hAnsi="Times New Roman" w:cs="Times New Roman" w:hint="eastAsia"/>
          <w:szCs w:val="21"/>
        </w:rPr>
        <w:t xml:space="preserve">: </w:t>
      </w:r>
      <w:r w:rsidR="008E7CC1"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/>
          <w:szCs w:val="21"/>
        </w:rPr>
        <w:t>ealthy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,</w:t>
      </w:r>
      <w:r w:rsidRPr="00DE60B7">
        <w:rPr>
          <w:rFonts w:ascii="Times New Roman" w:eastAsia="Arial Unicode MS" w:hAnsi="Times New Roman"/>
          <w:szCs w:val="21"/>
        </w:rPr>
        <w:t xml:space="preserve"> </w:t>
      </w:r>
      <w:r w:rsidR="00D9572A" w:rsidRPr="00DE60B7"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 w:rsidR="008E7CC1"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.</w:t>
      </w:r>
    </w:p>
    <w:p w14:paraId="6D6EE6E2" w14:textId="38858547" w:rsidR="00C86C0C" w:rsidRPr="00F24D35" w:rsidRDefault="00C86C0C" w:rsidP="00305D8B">
      <w:pPr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6B85DA1" w14:textId="77777777" w:rsidR="00305D8B" w:rsidRPr="00F24D35" w:rsidRDefault="00305D8B" w:rsidP="00305D8B">
      <w:pPr>
        <w:rPr>
          <w:rFonts w:ascii="Times New Roman" w:eastAsia="Arial Unicode MS" w:hAnsi="Times New Roman"/>
          <w:sz w:val="24"/>
          <w:szCs w:val="24"/>
        </w:rPr>
      </w:pPr>
    </w:p>
    <w:p w14:paraId="59ECAFD8" w14:textId="77777777" w:rsidR="00305D8B" w:rsidRDefault="00305D8B">
      <w:pPr>
        <w:rPr>
          <w:rFonts w:ascii="Times New Roman" w:hAnsi="Times New Roman" w:cs="Times New Roman"/>
          <w:sz w:val="13"/>
          <w:szCs w:val="13"/>
        </w:rPr>
      </w:pPr>
    </w:p>
    <w:p w14:paraId="6822E0CF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1D176242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2521378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065BD657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0C3A8619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3C37334A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2CB77F4B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169B18D2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5713E915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31E1BEB2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3C5D7401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68380CD3" w14:textId="77777777" w:rsidR="00525E44" w:rsidRDefault="00525E44">
      <w:pPr>
        <w:rPr>
          <w:rFonts w:ascii="Times New Roman" w:hAnsi="Times New Roman" w:cs="Times New Roman"/>
          <w:sz w:val="13"/>
          <w:szCs w:val="13"/>
        </w:rPr>
      </w:pPr>
    </w:p>
    <w:p w14:paraId="2B5060EE" w14:textId="77777777" w:rsidR="00282A05" w:rsidRDefault="00282A05">
      <w:pPr>
        <w:rPr>
          <w:rFonts w:ascii="Times New Roman" w:hAnsi="Times New Roman" w:cs="Times New Roman"/>
          <w:sz w:val="13"/>
          <w:szCs w:val="13"/>
        </w:rPr>
      </w:pPr>
    </w:p>
    <w:p w14:paraId="45A35A8F" w14:textId="77777777" w:rsidR="00282A05" w:rsidRDefault="00282A05">
      <w:pPr>
        <w:rPr>
          <w:rFonts w:ascii="Times New Roman" w:hAnsi="Times New Roman" w:cs="Times New Roman"/>
          <w:sz w:val="13"/>
          <w:szCs w:val="13"/>
        </w:rPr>
      </w:pPr>
    </w:p>
    <w:p w14:paraId="26D60075" w14:textId="77777777" w:rsidR="00282A05" w:rsidRDefault="00282A05">
      <w:pPr>
        <w:rPr>
          <w:rFonts w:ascii="Times New Roman" w:hAnsi="Times New Roman" w:cs="Times New Roman"/>
          <w:sz w:val="13"/>
          <w:szCs w:val="13"/>
        </w:rPr>
      </w:pPr>
    </w:p>
    <w:p w14:paraId="549D8ED4" w14:textId="1DAC1164" w:rsidR="00D37B49" w:rsidRPr="009B24A5" w:rsidRDefault="00D37B49" w:rsidP="00D37B49">
      <w:pPr>
        <w:spacing w:line="480" w:lineRule="auto"/>
        <w:rPr>
          <w:rFonts w:ascii="Times New Roman" w:eastAsia="宋体" w:hAnsi="Times New Roman" w:cs="Times New Roman"/>
          <w:bCs/>
          <w:sz w:val="15"/>
          <w:szCs w:val="15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2</w:t>
      </w:r>
      <w:r w:rsidRPr="009B24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9B24A5">
        <w:rPr>
          <w:rFonts w:ascii="Times New Roman" w:eastAsia="宋体" w:hAnsi="Times New Roman" w:cs="Times New Roman"/>
          <w:bCs/>
          <w:szCs w:val="21"/>
        </w:rPr>
        <w:t>Comparative analysis of the relative abundance</w:t>
      </w:r>
      <w:r>
        <w:rPr>
          <w:rFonts w:ascii="Times New Roman" w:eastAsia="宋体" w:hAnsi="Times New Roman" w:cs="Times New Roman"/>
          <w:bCs/>
          <w:szCs w:val="21"/>
        </w:rPr>
        <w:t xml:space="preserve"> (%)</w:t>
      </w:r>
      <w:r w:rsidRPr="009B24A5">
        <w:rPr>
          <w:rFonts w:ascii="Times New Roman" w:eastAsia="宋体" w:hAnsi="Times New Roman" w:cs="Times New Roman"/>
          <w:bCs/>
          <w:szCs w:val="21"/>
        </w:rPr>
        <w:t xml:space="preserve"> of Archaea, Bacteria, and Eukary</w:t>
      </w:r>
      <w:r>
        <w:rPr>
          <w:rFonts w:ascii="Times New Roman" w:eastAsia="宋体" w:hAnsi="Times New Roman" w:cs="Times New Roman"/>
          <w:bCs/>
          <w:szCs w:val="21"/>
        </w:rPr>
        <w:t>a in</w:t>
      </w:r>
      <w:r>
        <w:rPr>
          <w:rFonts w:ascii="Times New Roman" w:hAnsi="Times New Roman" w:cs="Times New Roman"/>
          <w:szCs w:val="21"/>
        </w:rPr>
        <w:t xml:space="preserve"> root and soils of </w:t>
      </w:r>
      <w:r w:rsidRPr="00980994">
        <w:rPr>
          <w:rFonts w:ascii="Times New Roman" w:hAnsi="Times New Roman" w:cs="Times New Roman"/>
          <w:szCs w:val="21"/>
        </w:rPr>
        <w:t>heal</w:t>
      </w:r>
      <w:r w:rsidRPr="00DE60B7">
        <w:rPr>
          <w:rFonts w:ascii="Times New Roman" w:hAnsi="Times New Roman" w:cs="Times New Roman"/>
          <w:szCs w:val="21"/>
        </w:rPr>
        <w:t>thy</w:t>
      </w:r>
      <w:r w:rsidRPr="008E7C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ree and d</w:t>
      </w:r>
      <w:r w:rsidRPr="00DE60B7">
        <w:rPr>
          <w:rFonts w:ascii="Times New Roman" w:hAnsi="Times New Roman" w:cs="Times New Roman"/>
          <w:szCs w:val="21"/>
        </w:rPr>
        <w:t>iseased</w:t>
      </w:r>
      <w:r>
        <w:rPr>
          <w:rFonts w:ascii="Times New Roman" w:hAnsi="Times New Roman" w:cs="Times New Roman"/>
          <w:szCs w:val="21"/>
        </w:rPr>
        <w:t xml:space="preserve"> tree</w:t>
      </w:r>
    </w:p>
    <w:tbl>
      <w:tblPr>
        <w:tblW w:w="9104" w:type="dxa"/>
        <w:tblLook w:val="04A0" w:firstRow="1" w:lastRow="0" w:firstColumn="1" w:lastColumn="0" w:noHBand="0" w:noVBand="1"/>
      </w:tblPr>
      <w:tblGrid>
        <w:gridCol w:w="1280"/>
        <w:gridCol w:w="1277"/>
        <w:gridCol w:w="1265"/>
        <w:gridCol w:w="1370"/>
        <w:gridCol w:w="1265"/>
        <w:gridCol w:w="1277"/>
        <w:gridCol w:w="1370"/>
      </w:tblGrid>
      <w:tr w:rsidR="00D37B49" w:rsidRPr="009B24A5" w14:paraId="4737DF46" w14:textId="77777777" w:rsidTr="00CA7A3F">
        <w:trPr>
          <w:trHeight w:val="288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D46EA" w14:textId="77777777" w:rsidR="00D37B49" w:rsidRPr="00AD29A2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29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AD29A2">
              <w:rPr>
                <w:rFonts w:ascii="Times New Roman" w:eastAsia="楷体_GB2312" w:hAnsi="Times New Roman" w:cs="Times New Roman"/>
                <w:kern w:val="0"/>
                <w:szCs w:val="21"/>
              </w:rPr>
              <w:t>Domai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64810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76B7A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42DCBF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1B526B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5CB36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B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17F28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B</w:t>
            </w:r>
          </w:p>
        </w:tc>
      </w:tr>
      <w:tr w:rsidR="00D37B49" w:rsidRPr="009B24A5" w14:paraId="2FEB3C5B" w14:textId="77777777" w:rsidTr="00CA7A3F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4DAE" w14:textId="77777777" w:rsidR="00D37B49" w:rsidRPr="00AD29A2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29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chae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9F076" w14:textId="0328198D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 w:rsidR="00EF52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0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b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AE06B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b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8F044F6" w14:textId="3C9AF1F1" w:rsidR="00D37B49" w:rsidRPr="009B24A5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  <w:r w:rsidR="00D37B49"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 w:rsidR="00D37B49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2a</w:t>
            </w:r>
            <w:r w:rsidR="00D37B4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4924DE9" w14:textId="09D0EEF0" w:rsidR="00D37B49" w:rsidRPr="009B24A5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  <w:r w:rsidR="00D37B49"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1</w:t>
            </w:r>
            <w:r w:rsidR="00D37B49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a</w:t>
            </w:r>
            <w:r w:rsidR="00D37B4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3B47F" w14:textId="2D6CE3EE" w:rsidR="00D37B49" w:rsidRPr="009B24A5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  <w:r w:rsidR="00D37B49"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 w:rsidR="00D37B49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  <w:r w:rsidR="00D37B49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01F3C" w14:textId="3783520F" w:rsidR="00D37B49" w:rsidRPr="009B24A5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76</w:t>
            </w:r>
            <w:r w:rsidR="00D37B49"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 w:rsidR="00D37B49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5a</w:t>
            </w:r>
            <w:r w:rsidR="00D37B4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D37B49" w:rsidRPr="009B24A5" w14:paraId="70945608" w14:textId="77777777" w:rsidTr="00CA7A3F">
        <w:trPr>
          <w:trHeight w:val="288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736C3" w14:textId="77777777" w:rsidR="00D37B49" w:rsidRPr="00AD29A2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29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ia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7CD085" w14:textId="031527AF" w:rsidR="00D37B49" w:rsidRPr="00A849FD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3.00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99</w:t>
            </w:r>
            <w:r w:rsidR="00D37B49" w:rsidRPr="00A849FD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b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5587DEB" w14:textId="2366E27C" w:rsidR="00D37B49" w:rsidRPr="00A849FD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7.95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32</w:t>
            </w:r>
            <w:r w:rsidR="00D37B49" w:rsidRPr="00A849FD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a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E38718" w14:textId="5CDDB547" w:rsidR="00D37B49" w:rsidRPr="00A849FD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9.07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02a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C2A50C" w14:textId="7A9B1CB1" w:rsidR="00D37B49" w:rsidRPr="00A849FD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9.03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08a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42849E" w14:textId="06B08783" w:rsidR="00D37B49" w:rsidRPr="00A849FD" w:rsidRDefault="00EF5231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9.02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04a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1E67146" w14:textId="016E3AC9" w:rsidR="00D37B49" w:rsidRPr="00A849FD" w:rsidRDefault="00EF5231" w:rsidP="00EF52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</w:t>
            </w:r>
            <w:r w:rsidR="00D37B49" w:rsidRPr="00A849FD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4a</w:t>
            </w:r>
            <w:r w:rsidR="00D37B49" w:rsidRPr="00A849F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D37B49" w:rsidRPr="009B24A5" w14:paraId="12028C9F" w14:textId="77777777" w:rsidTr="00CA7A3F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55550" w14:textId="77777777" w:rsidR="00D37B49" w:rsidRPr="00AD29A2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29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karyot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96A0D4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6.98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99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A4926C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2.03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31b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59215EB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2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5FCCAA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1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B45A2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4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EB5AAD" w14:textId="77777777" w:rsidR="00D37B49" w:rsidRPr="009B24A5" w:rsidRDefault="00D37B49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0.02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06D96736" w14:textId="7D6D476F" w:rsidR="00D37B49" w:rsidRPr="00DE60B7" w:rsidRDefault="00D37B49" w:rsidP="00D37B49">
      <w:pPr>
        <w:rPr>
          <w:rFonts w:ascii="Times New Roman" w:hAnsi="Times New Roman" w:cs="Times New Roman"/>
          <w:szCs w:val="21"/>
        </w:rPr>
      </w:pPr>
      <w:r w:rsidRPr="00DE60B7">
        <w:rPr>
          <w:rFonts w:ascii="Times New Roman" w:eastAsia="Arial Unicode MS" w:hAnsi="Times New Roman"/>
          <w:szCs w:val="21"/>
        </w:rPr>
        <w:t xml:space="preserve">HE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="004F55CA">
        <w:rPr>
          <w:rFonts w:ascii="Times New Roman" w:hAnsi="Times New Roman" w:cs="Times New Roman" w:hint="eastAsia"/>
          <w:szCs w:val="21"/>
        </w:rPr>
        <w:t>root end</w:t>
      </w:r>
      <w:r w:rsidR="004F55CA">
        <w:rPr>
          <w:rFonts w:ascii="Times New Roman" w:hAnsi="Times New Roman" w:cs="Times New Roman"/>
          <w:szCs w:val="21"/>
        </w:rPr>
        <w:t>o</w:t>
      </w:r>
      <w:r w:rsidRPr="00DE60B7">
        <w:rPr>
          <w:rFonts w:ascii="Times New Roman" w:hAnsi="Times New Roman" w:cs="Times New Roman" w:hint="eastAsia"/>
          <w:szCs w:val="21"/>
        </w:rPr>
        <w:t>sphere</w:t>
      </w:r>
      <w:r w:rsidRPr="00DE60B7">
        <w:rPr>
          <w:rFonts w:ascii="Times New Roman" w:eastAsia="Arial Unicode MS" w:hAnsi="Times New Roman"/>
          <w:szCs w:val="21"/>
        </w:rPr>
        <w:t xml:space="preserve">, DE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Pr="00DE60B7">
        <w:rPr>
          <w:rFonts w:ascii="Times New Roman" w:eastAsia="Arial Unicode MS" w:hAnsi="Times New Roman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/>
          <w:szCs w:val="21"/>
        </w:rPr>
        <w:t>ealthy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,</w:t>
      </w:r>
      <w:r w:rsidRPr="00DE60B7">
        <w:rPr>
          <w:rFonts w:ascii="Times New Roman" w:eastAsia="Arial Unicode MS" w:hAnsi="Times New Roman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D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.</w:t>
      </w:r>
    </w:p>
    <w:p w14:paraId="417228D8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D5945FA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4DE6CF9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4076E8A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C28750E" w14:textId="77777777" w:rsidR="00D37B49" w:rsidRP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395AF39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07005DC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C1056A8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9D9532F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158F7FC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D2E4415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2F6A2B0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ACBF13D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CF26696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A564F87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C35A902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1A1B00F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2EBEC85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FDD5F37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A9AA3F5" w14:textId="77777777" w:rsidR="00D37B49" w:rsidRDefault="00D37B49" w:rsidP="00093C29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311CFEF1" w14:textId="77777777" w:rsidR="00DE60B7" w:rsidRDefault="00DE60B7">
      <w:pPr>
        <w:rPr>
          <w:rFonts w:ascii="Times New Roman" w:hAnsi="Times New Roman" w:cs="Times New Roman"/>
          <w:szCs w:val="21"/>
        </w:rPr>
      </w:pPr>
    </w:p>
    <w:p w14:paraId="35B1F13B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06802447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7CFC61F9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794797C6" w14:textId="77777777" w:rsidR="00F262C1" w:rsidRDefault="00F262C1">
      <w:pPr>
        <w:rPr>
          <w:rFonts w:ascii="Times New Roman" w:hAnsi="Times New Roman" w:cs="Times New Roman"/>
          <w:sz w:val="13"/>
          <w:szCs w:val="13"/>
        </w:rPr>
      </w:pPr>
    </w:p>
    <w:p w14:paraId="4A966CC2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</w:pPr>
    </w:p>
    <w:p w14:paraId="07D722A0" w14:textId="77777777" w:rsidR="006563F8" w:rsidRDefault="006563F8">
      <w:pPr>
        <w:rPr>
          <w:rFonts w:ascii="Times New Roman" w:hAnsi="Times New Roman" w:cs="Times New Roman"/>
          <w:sz w:val="13"/>
          <w:szCs w:val="13"/>
        </w:rPr>
        <w:sectPr w:rsidR="006563F8" w:rsidSect="00C31BD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30E91C8" w14:textId="06811B5D" w:rsidR="006563F8" w:rsidRPr="001163F1" w:rsidRDefault="00CA7A3F" w:rsidP="006170C9">
      <w:pPr>
        <w:spacing w:line="276" w:lineRule="auto"/>
        <w:ind w:left="426" w:hanging="426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3</w:t>
      </w:r>
      <w:r w:rsidR="006563F8" w:rsidRPr="009B24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Comparative analysis of the </w:t>
      </w:r>
      <w:r w:rsidR="006563F8">
        <w:rPr>
          <w:rFonts w:ascii="Times New Roman" w:eastAsia="宋体" w:hAnsi="Times New Roman" w:cs="Times New Roman"/>
          <w:bCs/>
          <w:szCs w:val="21"/>
        </w:rPr>
        <w:t xml:space="preserve">domain phyla </w:t>
      </w:r>
      <w:r w:rsidR="006563F8" w:rsidRPr="009B24A5">
        <w:rPr>
          <w:rFonts w:ascii="Times New Roman" w:eastAsia="宋体" w:hAnsi="Times New Roman" w:cs="Times New Roman"/>
          <w:bCs/>
          <w:szCs w:val="21"/>
        </w:rPr>
        <w:t xml:space="preserve">relative abundance </w:t>
      </w:r>
      <w:r w:rsidR="008F6E99">
        <w:rPr>
          <w:rFonts w:ascii="Times New Roman" w:eastAsia="宋体" w:hAnsi="Times New Roman" w:cs="Times New Roman"/>
          <w:bCs/>
          <w:szCs w:val="21"/>
        </w:rPr>
        <w:t xml:space="preserve">(%) </w:t>
      </w:r>
      <w:r w:rsidR="006563F8" w:rsidRPr="009B24A5">
        <w:rPr>
          <w:rFonts w:ascii="Times New Roman" w:eastAsia="宋体" w:hAnsi="Times New Roman" w:cs="Times New Roman"/>
          <w:bCs/>
          <w:szCs w:val="21"/>
        </w:rPr>
        <w:t>of Archaea</w:t>
      </w:r>
      <w:r w:rsidR="008F6E99">
        <w:rPr>
          <w:rFonts w:ascii="Times New Roman" w:eastAsia="宋体" w:hAnsi="Times New Roman" w:cs="Times New Roman"/>
          <w:bCs/>
          <w:szCs w:val="21"/>
        </w:rPr>
        <w:t xml:space="preserve">, Bacteria, and Eukarya in </w:t>
      </w:r>
      <w:r w:rsidR="008F6E99">
        <w:rPr>
          <w:rFonts w:ascii="Times New Roman" w:hAnsi="Times New Roman" w:cs="Times New Roman"/>
          <w:szCs w:val="21"/>
        </w:rPr>
        <w:t xml:space="preserve">root and soils of </w:t>
      </w:r>
      <w:r w:rsidR="008F6E99" w:rsidRPr="00980994">
        <w:rPr>
          <w:rFonts w:ascii="Times New Roman" w:hAnsi="Times New Roman" w:cs="Times New Roman"/>
          <w:szCs w:val="21"/>
        </w:rPr>
        <w:t>heal</w:t>
      </w:r>
      <w:r w:rsidR="008F6E99" w:rsidRPr="00DE60B7">
        <w:rPr>
          <w:rFonts w:ascii="Times New Roman" w:hAnsi="Times New Roman" w:cs="Times New Roman"/>
          <w:szCs w:val="21"/>
        </w:rPr>
        <w:t>thy</w:t>
      </w:r>
      <w:r w:rsidR="008F6E99" w:rsidRPr="008E7CC1">
        <w:rPr>
          <w:rFonts w:ascii="Times New Roman" w:hAnsi="Times New Roman" w:cs="Times New Roman"/>
          <w:szCs w:val="21"/>
        </w:rPr>
        <w:t xml:space="preserve"> </w:t>
      </w:r>
      <w:r w:rsidR="008F6E99">
        <w:rPr>
          <w:rFonts w:ascii="Times New Roman" w:hAnsi="Times New Roman" w:cs="Times New Roman"/>
          <w:szCs w:val="21"/>
        </w:rPr>
        <w:t>tree and d</w:t>
      </w:r>
      <w:r w:rsidR="008F6E99" w:rsidRPr="00DE60B7">
        <w:rPr>
          <w:rFonts w:ascii="Times New Roman" w:hAnsi="Times New Roman" w:cs="Times New Roman"/>
          <w:szCs w:val="21"/>
        </w:rPr>
        <w:t>iseased</w:t>
      </w:r>
      <w:r w:rsidR="008F6E99">
        <w:rPr>
          <w:rFonts w:ascii="Times New Roman" w:hAnsi="Times New Roman" w:cs="Times New Roman"/>
          <w:szCs w:val="21"/>
        </w:rPr>
        <w:t xml:space="preserve"> tree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843"/>
        <w:gridCol w:w="1159"/>
        <w:gridCol w:w="1143"/>
        <w:gridCol w:w="1235"/>
        <w:gridCol w:w="1283"/>
        <w:gridCol w:w="1275"/>
        <w:gridCol w:w="1276"/>
      </w:tblGrid>
      <w:tr w:rsidR="00F769C1" w:rsidRPr="001163F1" w14:paraId="24B00881" w14:textId="77777777" w:rsidTr="00F769C1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DFC8" w14:textId="3245254B" w:rsidR="00BE48DA" w:rsidRPr="001163F1" w:rsidRDefault="00BE48DA" w:rsidP="00A508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163F1">
              <w:rPr>
                <w:rFonts w:ascii="Times New Roman" w:eastAsia="楷体_GB2312" w:hAnsi="Times New Roman" w:cs="Times New Roman"/>
                <w:kern w:val="0"/>
                <w:sz w:val="20"/>
                <w:szCs w:val="20"/>
              </w:rPr>
              <w:t>Doma</w:t>
            </w:r>
            <w:r w:rsidR="00F769C1" w:rsidRPr="001163F1">
              <w:rPr>
                <w:rFonts w:ascii="Times New Roman" w:eastAsia="楷体_GB2312" w:hAnsi="Times New Roman" w:cs="Times New Roman"/>
                <w:kern w:val="0"/>
                <w:sz w:val="20"/>
                <w:szCs w:val="20"/>
              </w:rPr>
              <w:t>in</w:t>
            </w:r>
            <w:r w:rsidRPr="001163F1">
              <w:rPr>
                <w:rFonts w:ascii="Times New Roman" w:eastAsia="楷体_GB2312" w:hAnsi="Times New Roman" w:cs="Times New Roman"/>
                <w:kern w:val="0"/>
                <w:sz w:val="20"/>
                <w:szCs w:val="20"/>
              </w:rPr>
              <w:t>/</w:t>
            </w:r>
            <w:r w:rsidRPr="001163F1">
              <w:rPr>
                <w:rFonts w:ascii="Times New Roman" w:hAnsi="Times New Roman" w:cs="Times New Roman"/>
                <w:sz w:val="20"/>
                <w:szCs w:val="20"/>
              </w:rPr>
              <w:t>phyl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E71B" w14:textId="7F96F97D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BC91" w14:textId="17EB1044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E4A3" w14:textId="1E8D0CFE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35DFF" w14:textId="19C7A7AC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8E6B2" w14:textId="6D8D47C0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1283" w14:textId="730E3F30" w:rsidR="00BE48DA" w:rsidRPr="001163F1" w:rsidRDefault="00BE48DA" w:rsidP="00A508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</w:t>
            </w:r>
          </w:p>
        </w:tc>
      </w:tr>
      <w:tr w:rsidR="00F769C1" w:rsidRPr="00F769C1" w14:paraId="52257E7D" w14:textId="77777777" w:rsidTr="00F769C1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3D68E" w14:textId="4FE014F3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69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cteri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EACA60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626E9C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3A372E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</w:tcPr>
          <w:p w14:paraId="1163B7C1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98D2B00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B76834" w14:textId="77777777" w:rsidR="00BE48DA" w:rsidRPr="00F769C1" w:rsidRDefault="00BE48DA" w:rsidP="00F94CB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69C1" w:rsidRPr="00F769C1" w14:paraId="0BDC937C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FBC1" w14:textId="45056283" w:rsidR="00BE48DA" w:rsidRPr="002607BC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BE1F10" w14:textId="6D25101A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1.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BA7DB5" w14:textId="41E7B28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7.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755AE0" w14:textId="70B7B87B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8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AA7E16D" w14:textId="532D3AAC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2.2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42B3389" w14:textId="0930B938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5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2C2036" w14:textId="2D3E5FED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8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495EC421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DC8" w14:textId="7AA11653" w:rsidR="00BE48DA" w:rsidRPr="002607BC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9AF05D" w14:textId="4CF2E4FB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4.6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03D942" w14:textId="1D4761E1" w:rsidR="00BE48DA" w:rsidRPr="00F769C1" w:rsidRDefault="00BE48DA" w:rsidP="003872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4.3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B278AB" w14:textId="5682AF68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9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CB19BE7" w14:textId="6E900B3C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1.2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CB919D8" w14:textId="270BF09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7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CBFABC" w14:textId="10189038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1.6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06915AD0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68C" w14:textId="10E26D16" w:rsidR="00BE48DA" w:rsidRPr="002607BC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242625" w14:textId="1CE0414C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3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D838C1" w14:textId="6235B2E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62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05F963" w14:textId="196167E6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8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571F571" w14:textId="48DB94D5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1.7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B15D317" w14:textId="2AE984A6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3D2A6D" w14:textId="5B92A2E7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8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4FA876B5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2D5" w14:textId="0D5418ED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ED558D" w14:textId="56B9B7AE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53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F7E9B4" w14:textId="2DC87B15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9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CD4C05" w14:textId="7F26AB8B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23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F1A3A68" w14:textId="098FE85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5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7F8A5E" w14:textId="70CFFF6E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7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EA4D68" w14:textId="76870BE7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b</w:t>
            </w:r>
          </w:p>
        </w:tc>
      </w:tr>
      <w:tr w:rsidR="00F769C1" w:rsidRPr="00F769C1" w14:paraId="0F5C289A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D7C30B" w14:textId="1A615720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623A5D" w14:textId="23806684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2.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5D28F" w14:textId="4CCB6726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93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B8A72" w14:textId="3240FBD1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2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E0B10BB" w14:textId="020940B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3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8D9D30" w14:textId="38038FE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430AD" w14:textId="7BB392D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3b</w:t>
            </w:r>
          </w:p>
        </w:tc>
      </w:tr>
      <w:tr w:rsidR="00F769C1" w:rsidRPr="00F769C1" w14:paraId="1509C921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5A99E" w14:textId="23583095" w:rsidR="00BE48DA" w:rsidRPr="002607BC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flexi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B8E6EC" w14:textId="48B2EB6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1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F9B04" w14:textId="12FCE7EB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1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AB387" w14:textId="0B59E9A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2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E764265" w14:textId="1364955D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2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DDFC5F" w14:textId="14C2DC64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0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C6FD" w14:textId="128DA65F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</w:t>
            </w:r>
            <w:r w:rsidRPr="00F769C1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GB"/>
              </w:rPr>
              <w:t>0.2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1C8553C2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CEA83" w14:textId="74260AEF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D739D" w14:textId="311A78C9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6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92793" w14:textId="3A49825A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24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00E90" w14:textId="44959A33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6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43B942F" w14:textId="22F8F9D8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2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CB0C22A" w14:textId="529115AA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59F1A" w14:textId="5CF8DF08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0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36607905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FDF16" w14:textId="3878C311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mmatimonadetes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E411D" w14:textId="5A1B7F39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49B39" w14:textId="6BEC8C0A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6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3C18F" w14:textId="6CC54FC5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2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79566D0" w14:textId="68922762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76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960791" w14:textId="49FDCD51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6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CFC85" w14:textId="28BA79CA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59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3C21914C" w14:textId="77777777" w:rsidTr="00F769C1">
        <w:trPr>
          <w:trHeight w:val="28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807" w14:textId="35F60417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91CEB6" w14:textId="099B9C6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4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42B15" w14:textId="31CAB5B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4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58DFB" w14:textId="48A8FE39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371273D6" w14:textId="162DB005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23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0EEBCF6" w14:textId="71C66516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4CFB9" w14:textId="632102D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7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0E59D2CE" w14:textId="77777777" w:rsidTr="00F769C1">
        <w:trPr>
          <w:trHeight w:val="288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CC46" w14:textId="547C65D2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spirae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6363" w14:textId="38888A0D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68B28" w14:textId="6924DD8D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4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54E3A" w14:textId="46545957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6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C4E40" w14:textId="0FE98D54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1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a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35B6C" w14:textId="0CD80980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5a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6F8F6" w14:textId="56F13C8E" w:rsidR="00BE48DA" w:rsidRPr="00F769C1" w:rsidRDefault="00BE48DA" w:rsidP="00F94C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32908B89" w14:textId="77777777" w:rsidTr="00F769C1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7461" w14:textId="010E42B3" w:rsidR="00BE48DA" w:rsidRPr="00F769C1" w:rsidRDefault="00BE48DA" w:rsidP="00B57DE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69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ukaryot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51E1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F7C3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B135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20F07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75209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22F2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69C1" w:rsidRPr="00F769C1" w14:paraId="6F9BEFF1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811" w14:textId="1703CA1C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C343" w14:textId="2A04425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33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A812" w14:textId="336B4D93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26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A65C" w14:textId="646C76EC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DEE6" w14:textId="3C546A8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7E6C" w14:textId="2E3D30E5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3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FFDF" w14:textId="1E8285A8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30AFF1CC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561" w14:textId="07C12D34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A880" w14:textId="2486BDF1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51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FD4E" w14:textId="368BDD17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5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8C21" w14:textId="301B1E0B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5944" w14:textId="0D876522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E3FE" w14:textId="7C899F00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8BF4" w14:textId="104E4B9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1DBA23E8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974F" w14:textId="43798A94" w:rsidR="00BE48DA" w:rsidRPr="002607BC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romyco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A982" w14:textId="60319334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24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CB12" w14:textId="2EAD8948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727D" w14:textId="1B5C4B77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369D" w14:textId="1E3F83A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4B1B" w14:textId="46A5ACB9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167B" w14:textId="26B66CE5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7D55F609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02B" w14:textId="57B51445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9979" w14:textId="68E91043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13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875A" w14:textId="5278656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5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8415" w14:textId="1067E663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B850" w14:textId="05AA36EC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EF68" w14:textId="5CE01A6F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BAD3" w14:textId="3F7C57E5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30FF93A2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BF2" w14:textId="6D346728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ophyta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75524" w14:textId="5021BEBE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2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A143A" w14:textId="6FD6D683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6E037" w14:textId="3EC7C1F0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3BB7802D" w14:textId="6E09B760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887BD6F" w14:textId="1C62FD60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49472" w14:textId="2044C9B4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14E3E331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BA0C" w14:textId="0680AAAD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ytridiomycot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D4E4D" w14:textId="399F6826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2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C80D" w14:textId="1FF06557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459AB" w14:textId="7CFE2167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33242" w14:textId="05CCCE32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911AA" w14:textId="1C9F18AE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0986A" w14:textId="09FACC3F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220F49E5" w14:textId="77777777" w:rsidTr="00F769C1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8689" w14:textId="5052E3B3" w:rsidR="00BE48DA" w:rsidRPr="00F769C1" w:rsidRDefault="00BE48DA" w:rsidP="00B57DE3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769C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rchaea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020B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5CC1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1C39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094D1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9F529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FA91" w14:textId="77777777" w:rsidR="00BE48DA" w:rsidRPr="00F769C1" w:rsidRDefault="00BE48DA" w:rsidP="0030399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769C1" w:rsidRPr="00F769C1" w14:paraId="046179CB" w14:textId="77777777" w:rsidTr="00F769C1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9F5" w14:textId="5918FEE6" w:rsidR="00BE48DA" w:rsidRPr="002607BC" w:rsidRDefault="00BE48DA" w:rsidP="00B57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umarchaeot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35EA" w14:textId="45AB781C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19DE" w14:textId="67572498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48A" w14:textId="1BB10F64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2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203F" w14:textId="3A822585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6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C3E9" w14:textId="5A0A3669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2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E97E" w14:textId="38BD5A69" w:rsidR="00BE48DA" w:rsidRPr="00F769C1" w:rsidRDefault="00BE48DA" w:rsidP="003039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5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769C1" w:rsidRPr="00F769C1" w14:paraId="20FC261E" w14:textId="77777777" w:rsidTr="00F769C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772B" w14:textId="0DA7B8C2" w:rsidR="00BE48DA" w:rsidRPr="002607BC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0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yarchaeot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28D35" w14:textId="7F547D48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FE2E5" w14:textId="1523DBB9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c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077AF" w14:textId="72A8383B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a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0604F" w14:textId="2DE64359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1a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3966D" w14:textId="54D63508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C3E3A" w14:textId="53423434" w:rsidR="00BE48DA" w:rsidRPr="00F769C1" w:rsidRDefault="00BE48DA" w:rsidP="005A4C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F769C1">
              <w:rPr>
                <w:rFonts w:ascii="Times New Roman" w:eastAsia="宋体" w:hAnsi="Times New Roman" w:cs="Times New Roman"/>
                <w:bCs/>
                <w:sz w:val="20"/>
                <w:szCs w:val="20"/>
                <w:lang w:val="en-GB"/>
              </w:rPr>
              <w:t>±0.00ab</w:t>
            </w:r>
            <w:r w:rsidRPr="00F769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727B298" w14:textId="0C03357A" w:rsidR="00113B9B" w:rsidRPr="00DE60B7" w:rsidRDefault="00113B9B" w:rsidP="00113B9B">
      <w:pPr>
        <w:rPr>
          <w:rFonts w:ascii="Times New Roman" w:hAnsi="Times New Roman" w:cs="Times New Roman"/>
          <w:szCs w:val="21"/>
        </w:rPr>
      </w:pPr>
      <w:r w:rsidRPr="00DE60B7">
        <w:rPr>
          <w:rFonts w:ascii="Times New Roman" w:eastAsia="Arial Unicode MS" w:hAnsi="Times New Roman"/>
          <w:szCs w:val="21"/>
        </w:rPr>
        <w:t xml:space="preserve">HE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Pr="00DE60B7">
        <w:rPr>
          <w:rFonts w:ascii="Times New Roman" w:eastAsia="Arial Unicode MS" w:hAnsi="Times New Roman"/>
          <w:szCs w:val="21"/>
        </w:rPr>
        <w:t xml:space="preserve">, DE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Pr="00DE60B7">
        <w:rPr>
          <w:rFonts w:ascii="Times New Roman" w:eastAsia="Arial Unicode MS" w:hAnsi="Times New Roman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/>
          <w:szCs w:val="21"/>
        </w:rPr>
        <w:t>ealthy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,</w:t>
      </w:r>
      <w:r w:rsidRPr="00DE60B7">
        <w:rPr>
          <w:rFonts w:ascii="Times New Roman" w:eastAsia="Arial Unicode MS" w:hAnsi="Times New Roman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D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.</w:t>
      </w:r>
    </w:p>
    <w:p w14:paraId="3EEFE0AE" w14:textId="77777777" w:rsidR="008F19F2" w:rsidRPr="00113B9B" w:rsidRDefault="008F19F2" w:rsidP="009F3AD0">
      <w:pPr>
        <w:widowControl/>
        <w:jc w:val="left"/>
        <w:rPr>
          <w:b/>
          <w:sz w:val="28"/>
          <w:szCs w:val="28"/>
        </w:rPr>
      </w:pPr>
    </w:p>
    <w:p w14:paraId="138B3946" w14:textId="77777777" w:rsidR="008F19F2" w:rsidRDefault="008F19F2" w:rsidP="009F3AD0">
      <w:pPr>
        <w:widowControl/>
        <w:jc w:val="left"/>
        <w:rPr>
          <w:b/>
          <w:sz w:val="28"/>
          <w:szCs w:val="28"/>
        </w:rPr>
      </w:pPr>
    </w:p>
    <w:p w14:paraId="1DB3F2D9" w14:textId="77777777" w:rsidR="004634C1" w:rsidRDefault="004634C1" w:rsidP="009F3AD0">
      <w:pPr>
        <w:widowControl/>
        <w:jc w:val="left"/>
        <w:rPr>
          <w:b/>
          <w:sz w:val="28"/>
          <w:szCs w:val="28"/>
        </w:rPr>
      </w:pPr>
    </w:p>
    <w:p w14:paraId="1B782635" w14:textId="77777777" w:rsidR="004634C1" w:rsidRDefault="004634C1" w:rsidP="009F3AD0">
      <w:pPr>
        <w:widowControl/>
        <w:jc w:val="left"/>
        <w:rPr>
          <w:b/>
          <w:sz w:val="28"/>
          <w:szCs w:val="28"/>
        </w:rPr>
      </w:pPr>
    </w:p>
    <w:p w14:paraId="7CEB99F3" w14:textId="77777777" w:rsidR="00113B9B" w:rsidRDefault="00113B9B" w:rsidP="009F3AD0">
      <w:pPr>
        <w:widowControl/>
        <w:jc w:val="left"/>
        <w:rPr>
          <w:b/>
          <w:sz w:val="28"/>
          <w:szCs w:val="28"/>
        </w:rPr>
        <w:sectPr w:rsidR="00113B9B" w:rsidSect="00F769C1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04E2C0B6" w14:textId="2A1A167C" w:rsidR="001540FF" w:rsidRDefault="00EB3A59" w:rsidP="006170C9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4</w:t>
      </w:r>
      <w:r w:rsidR="001540FF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540FF" w:rsidRPr="009B24A5">
        <w:rPr>
          <w:rFonts w:ascii="Times New Roman" w:eastAsia="宋体" w:hAnsi="Times New Roman" w:cs="Times New Roman"/>
          <w:bCs/>
          <w:szCs w:val="21"/>
        </w:rPr>
        <w:t xml:space="preserve">Comparative analysis of the </w:t>
      </w:r>
      <w:r w:rsidR="001540FF">
        <w:rPr>
          <w:rFonts w:ascii="Times New Roman" w:eastAsia="宋体" w:hAnsi="Times New Roman" w:cs="Times New Roman"/>
          <w:bCs/>
          <w:szCs w:val="21"/>
        </w:rPr>
        <w:t xml:space="preserve">domain genera </w:t>
      </w:r>
      <w:r w:rsidR="001540FF" w:rsidRPr="009B24A5">
        <w:rPr>
          <w:rFonts w:ascii="Times New Roman" w:eastAsia="宋体" w:hAnsi="Times New Roman" w:cs="Times New Roman"/>
          <w:bCs/>
          <w:szCs w:val="21"/>
        </w:rPr>
        <w:t xml:space="preserve">relative abundance </w:t>
      </w:r>
      <w:r w:rsidR="001540FF">
        <w:rPr>
          <w:rFonts w:ascii="Times New Roman" w:eastAsia="宋体" w:hAnsi="Times New Roman" w:cs="Times New Roman"/>
          <w:bCs/>
          <w:szCs w:val="21"/>
        </w:rPr>
        <w:t xml:space="preserve">(%) </w:t>
      </w:r>
      <w:r w:rsidR="001540FF" w:rsidRPr="009B24A5">
        <w:rPr>
          <w:rFonts w:ascii="Times New Roman" w:eastAsia="宋体" w:hAnsi="Times New Roman" w:cs="Times New Roman"/>
          <w:bCs/>
          <w:szCs w:val="21"/>
        </w:rPr>
        <w:t>of Archaea</w:t>
      </w:r>
      <w:r w:rsidR="001540FF">
        <w:rPr>
          <w:rFonts w:ascii="Times New Roman" w:eastAsia="宋体" w:hAnsi="Times New Roman" w:cs="Times New Roman"/>
          <w:bCs/>
          <w:szCs w:val="21"/>
        </w:rPr>
        <w:t xml:space="preserve">, Bacteria, and Eukarya in </w:t>
      </w:r>
      <w:r w:rsidR="001540FF">
        <w:rPr>
          <w:rFonts w:ascii="Times New Roman" w:hAnsi="Times New Roman" w:cs="Times New Roman"/>
          <w:szCs w:val="21"/>
        </w:rPr>
        <w:t xml:space="preserve">root and soils of </w:t>
      </w:r>
      <w:r w:rsidR="001540FF" w:rsidRPr="00980994">
        <w:rPr>
          <w:rFonts w:ascii="Times New Roman" w:hAnsi="Times New Roman" w:cs="Times New Roman"/>
          <w:szCs w:val="21"/>
        </w:rPr>
        <w:t>heal</w:t>
      </w:r>
      <w:r w:rsidR="001540FF" w:rsidRPr="00DE60B7">
        <w:rPr>
          <w:rFonts w:ascii="Times New Roman" w:hAnsi="Times New Roman" w:cs="Times New Roman"/>
          <w:szCs w:val="21"/>
        </w:rPr>
        <w:t>thy</w:t>
      </w:r>
      <w:r w:rsidR="001540FF" w:rsidRPr="008E7CC1">
        <w:rPr>
          <w:rFonts w:ascii="Times New Roman" w:hAnsi="Times New Roman" w:cs="Times New Roman"/>
          <w:szCs w:val="21"/>
        </w:rPr>
        <w:t xml:space="preserve"> </w:t>
      </w:r>
      <w:r w:rsidR="001540FF">
        <w:rPr>
          <w:rFonts w:ascii="Times New Roman" w:hAnsi="Times New Roman" w:cs="Times New Roman"/>
          <w:szCs w:val="21"/>
        </w:rPr>
        <w:t>tree and d</w:t>
      </w:r>
      <w:r w:rsidR="001540FF" w:rsidRPr="00DE60B7">
        <w:rPr>
          <w:rFonts w:ascii="Times New Roman" w:hAnsi="Times New Roman" w:cs="Times New Roman"/>
          <w:szCs w:val="21"/>
        </w:rPr>
        <w:t>iseased</w:t>
      </w:r>
      <w:r w:rsidR="001540FF">
        <w:rPr>
          <w:rFonts w:ascii="Times New Roman" w:hAnsi="Times New Roman" w:cs="Times New Roman"/>
          <w:szCs w:val="21"/>
        </w:rPr>
        <w:t xml:space="preserve"> tree</w:t>
      </w:r>
    </w:p>
    <w:tbl>
      <w:tblPr>
        <w:tblW w:w="4788" w:type="pct"/>
        <w:tblLayout w:type="fixed"/>
        <w:tblLook w:val="04A0" w:firstRow="1" w:lastRow="0" w:firstColumn="1" w:lastColumn="0" w:noHBand="0" w:noVBand="1"/>
      </w:tblPr>
      <w:tblGrid>
        <w:gridCol w:w="1558"/>
        <w:gridCol w:w="1134"/>
        <w:gridCol w:w="1274"/>
        <w:gridCol w:w="1136"/>
        <w:gridCol w:w="1274"/>
        <w:gridCol w:w="1136"/>
        <w:gridCol w:w="1131"/>
      </w:tblGrid>
      <w:tr w:rsidR="00F769C1" w:rsidRPr="00270140" w14:paraId="1DAA09EF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AD509" w14:textId="43E74CCE" w:rsidR="00F769C1" w:rsidRPr="00270140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70140">
              <w:rPr>
                <w:rFonts w:ascii="Times New Roman" w:eastAsia="楷体_GB2312" w:hAnsi="Times New Roman" w:cs="Times New Roman"/>
                <w:kern w:val="0"/>
                <w:sz w:val="18"/>
                <w:szCs w:val="18"/>
              </w:rPr>
              <w:t>Domai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27014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en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</w:t>
            </w:r>
            <w:r w:rsidRPr="0027014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AFD6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5812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6E46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36086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AE080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7707" w14:textId="77777777" w:rsidR="00F769C1" w:rsidRPr="00270140" w:rsidRDefault="00F769C1" w:rsidP="0042548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</w:t>
            </w:r>
          </w:p>
        </w:tc>
      </w:tr>
      <w:tr w:rsidR="00F769C1" w:rsidRPr="00270140" w14:paraId="59945E06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25531" w14:textId="0701B4FD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335E7">
              <w:rPr>
                <w:rFonts w:ascii="Times New Roman" w:eastAsia="楷体_GB2312" w:hAnsi="Times New Roman" w:cs="Times New Roman"/>
                <w:b/>
                <w:kern w:val="0"/>
                <w:sz w:val="18"/>
                <w:szCs w:val="18"/>
              </w:rPr>
              <w:t>Bacteri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AF56C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5E1B0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FF247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0E89B9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C668AF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AB952" w14:textId="77777777" w:rsidR="00F769C1" w:rsidRPr="00F769C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9C1" w:rsidRPr="00270140" w14:paraId="20FBD0BA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50B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seudomona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30C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±0.27b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AB36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2±15.87a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70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05b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1AFA7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11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7BB8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06b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7C5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±0.15b</w:t>
            </w:r>
          </w:p>
        </w:tc>
      </w:tr>
      <w:tr w:rsidR="00F769C1" w:rsidRPr="00270140" w14:paraId="7629777B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03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scherichi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5C5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9±3.24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9B6D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±1.34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BA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78B052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B5134D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9C4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b</w:t>
            </w:r>
          </w:p>
        </w:tc>
      </w:tr>
      <w:tr w:rsidR="00F769C1" w:rsidRPr="00270140" w14:paraId="3A8867BA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B8B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radyrhizob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E5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±1.32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C3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±0.7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3F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±0.18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0AE70E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±0.29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F2EABB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±0.02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0B6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±0.23a</w:t>
            </w:r>
          </w:p>
        </w:tc>
      </w:tr>
      <w:tr w:rsidR="00F769C1" w:rsidRPr="00270140" w14:paraId="1C313A52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CA6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treptomyce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33F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±2.73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81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±0.68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E2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±0.16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6933A8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±0.14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939CC8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±0.08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FF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±0.14a</w:t>
            </w:r>
          </w:p>
        </w:tc>
      </w:tr>
      <w:tr w:rsidR="00F769C1" w:rsidRPr="00270140" w14:paraId="715ADA81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B07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phingomona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751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3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FA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5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193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±0.38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56D0F56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±0.79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29634B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±0.12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150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±0.21a</w:t>
            </w:r>
          </w:p>
        </w:tc>
      </w:tr>
      <w:tr w:rsidR="00F769C1" w:rsidRPr="00270140" w14:paraId="47E0E033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FF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Rhizob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663B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±1.45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BEE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±0.7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51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1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EE7CF8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2E11CAD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1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18B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±0.06b</w:t>
            </w:r>
          </w:p>
        </w:tc>
      </w:tr>
      <w:tr w:rsidR="00F769C1" w:rsidRPr="00270140" w14:paraId="1439E145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D16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esorhizob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BB9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±0.19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B8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4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65E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±0.11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9D9031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±0.22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5578D3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±0.02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B84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±0.09a</w:t>
            </w:r>
          </w:p>
        </w:tc>
      </w:tr>
      <w:tr w:rsidR="00F769C1" w:rsidRPr="00270140" w14:paraId="2FC97513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2DE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olirubrobacter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CD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8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1E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13c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26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±0.08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76714E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±0.28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89AFFE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±0.11a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3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±0.28b</w:t>
            </w:r>
          </w:p>
        </w:tc>
      </w:tr>
      <w:tr w:rsidR="00F769C1" w:rsidRPr="00270140" w14:paraId="166F881B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5C8F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ctobacillu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43D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±1.47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5D47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±0.59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53D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0E7A6FD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A2148B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BA5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0b</w:t>
            </w:r>
          </w:p>
        </w:tc>
      </w:tr>
      <w:tr w:rsidR="00F769C1" w:rsidRPr="00270140" w14:paraId="34791F97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C28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ocardioide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95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89A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4c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B40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±0.16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F8B06D6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±0.35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3922F9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±0.15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4D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±0.26ab</w:t>
            </w:r>
          </w:p>
        </w:tc>
      </w:tr>
      <w:tr w:rsidR="00F769C1" w:rsidRPr="00270140" w14:paraId="478DC413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B07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itrospi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BDC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882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5c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790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±0.16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655928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±0.28a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BE2543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±0.10a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39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±0.31a</w:t>
            </w:r>
          </w:p>
        </w:tc>
      </w:tr>
      <w:tr w:rsidR="00F769C1" w:rsidRPr="00270140" w14:paraId="14A274CF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612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nterobacter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E4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±0.42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A8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±0.71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6F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66E9BD6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015070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01E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713E7EE0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9A7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Variovorax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48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41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B4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±0.71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4C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±0.09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26BB91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1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9A9531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±0.04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A29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±0.07a</w:t>
            </w:r>
          </w:p>
        </w:tc>
      </w:tr>
      <w:tr w:rsidR="00F769C1" w:rsidRPr="00270140" w14:paraId="5CB905EE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5726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teroidobacter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351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28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20A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±0.7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8A5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±0.06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6D775BF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±0.27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70F9CB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±0.03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38A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±0.09a</w:t>
            </w:r>
          </w:p>
        </w:tc>
      </w:tr>
      <w:tr w:rsidR="00F769C1" w:rsidRPr="00270140" w14:paraId="22A5F741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0BF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aiell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D4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d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0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d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538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11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3A684A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±0.2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63CFAF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±0.06b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4A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13c</w:t>
            </w:r>
          </w:p>
        </w:tc>
      </w:tr>
      <w:tr w:rsidR="00F769C1" w:rsidRPr="00270140" w14:paraId="77B152E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5AFC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cidobacter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7A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7F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6c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5DD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±0.08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364ADBA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±0.13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70D94C9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±0.06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C2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±0.06ab</w:t>
            </w:r>
          </w:p>
        </w:tc>
      </w:tr>
      <w:tr w:rsidR="00F769C1" w:rsidRPr="00270140" w14:paraId="3A674B2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9C08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Rhodoplane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DB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d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7B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6d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B50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06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1338F623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±0.07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B47476D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0.05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89B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±0.10b</w:t>
            </w:r>
          </w:p>
        </w:tc>
      </w:tr>
      <w:tr w:rsidR="00F769C1" w:rsidRPr="00270140" w14:paraId="2A156718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F88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ycobacter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A5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44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DAF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13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86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±0.06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5F2184E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±0.04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23F4212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±0.04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3F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06a</w:t>
            </w:r>
          </w:p>
        </w:tc>
      </w:tr>
      <w:tr w:rsidR="00F769C1" w:rsidRPr="00270140" w14:paraId="03D9740B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A9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ysobacter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E0C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28b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45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8c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AF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0.09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0B50AB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07a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C69E2A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±0.05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36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6a</w:t>
            </w:r>
          </w:p>
        </w:tc>
      </w:tr>
      <w:tr w:rsidR="00F769C1" w:rsidRPr="00270140" w14:paraId="35DEAAAC" w14:textId="77777777" w:rsidTr="00E335E7">
        <w:trPr>
          <w:trHeight w:val="288"/>
        </w:trPr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1D5A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mycolatopsis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BF8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6b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EF3A9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±1.63a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952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1b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3DAB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±0.04b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9B1F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b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E9C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b</w:t>
            </w:r>
          </w:p>
        </w:tc>
      </w:tr>
      <w:tr w:rsidR="00F769C1" w:rsidRPr="00270140" w14:paraId="7D85D1EE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F4525" w14:textId="449668C1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335E7">
              <w:rPr>
                <w:rFonts w:ascii="Times New Roman" w:eastAsia="楷体_GB2312" w:hAnsi="Times New Roman" w:cs="Times New Roman"/>
                <w:b/>
                <w:kern w:val="0"/>
                <w:sz w:val="18"/>
                <w:szCs w:val="18"/>
              </w:rPr>
              <w:t>Eukaryot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C559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D323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C3B1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3329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90A9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8627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9C1" w:rsidRPr="00270140" w14:paraId="54134D21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A5EA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Rhizophagus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391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±0.24a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8F67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13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AD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c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14CE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c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F5A1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c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B9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c</w:t>
            </w:r>
          </w:p>
        </w:tc>
      </w:tr>
      <w:tr w:rsidR="00F769C1" w:rsidRPr="00270140" w14:paraId="6FF539FE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A994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hytophtho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7F56" w14:textId="37BC79D3" w:rsidR="00F769C1" w:rsidRPr="001163F1" w:rsidRDefault="00232CD0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3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7A7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0.59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A3E" w14:textId="43618CB4" w:rsidR="00F769C1" w:rsidRPr="00270140" w:rsidRDefault="00232CD0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852C552" w14:textId="42FD2EA8" w:rsidR="00F769C1" w:rsidRPr="00270140" w:rsidRDefault="00232CD0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A68A87E" w14:textId="719354D6" w:rsidR="00F769C1" w:rsidRPr="00270140" w:rsidRDefault="00232CD0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B1C" w14:textId="4945B0F8" w:rsidR="00F769C1" w:rsidRPr="00270140" w:rsidRDefault="00232CD0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a</w:t>
            </w:r>
          </w:p>
        </w:tc>
      </w:tr>
      <w:tr w:rsidR="00F769C1" w:rsidRPr="00270140" w14:paraId="17E37A73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35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lasmopa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CF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12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D09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7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67A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0182E4B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58CBD5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DF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c</w:t>
            </w:r>
          </w:p>
        </w:tc>
      </w:tr>
      <w:tr w:rsidR="00F769C1" w:rsidRPr="00270140" w14:paraId="07DBE99B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CF01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elatopori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1635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5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B59E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3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110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CE79D2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C847FF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34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</w:tr>
      <w:tr w:rsidR="00F769C1" w:rsidRPr="00270140" w14:paraId="1CDC6A01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A9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yrenochaet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B94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6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71B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8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B3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F0F97D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2441D7E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3C0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4CBCE2A6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37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olovinomyce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3A3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7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042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3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9A3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2EFDE7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736F39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38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6583E22E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93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icromona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4B3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6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3DD6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72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501AE0F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234AC8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61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10CE794C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68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lamydomona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24C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5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8079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D4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4B1D4A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7537BC9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5D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78937E7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CEA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sari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650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3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0E44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7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FC4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68B04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E4285E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44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6143AD41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B58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lorell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645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5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A7D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3AC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0A11D22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8B8939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C4C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207DFEA8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5CF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Exophial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2B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5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CA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08a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CAC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6DC8831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05A162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EF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</w:tr>
      <w:tr w:rsidR="00F769C1" w:rsidRPr="00270140" w14:paraId="12A3985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BA4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ibropori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20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4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8412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25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A78EA5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BC1FD2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8F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4DEB8518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62C2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Ostreococcu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F78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4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1C3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078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2B4ECE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95EBBB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A7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6C9BE823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815B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eurospo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5639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3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490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BD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3D1532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5070046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488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</w:tr>
      <w:tr w:rsidR="00F769C1" w:rsidRPr="00270140" w14:paraId="72C38E42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620E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occomyx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68F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4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CC4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034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33EA82F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46B034D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15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2197A538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0BC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icrospo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7DD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4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EB6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8D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51EBF6F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646D8FC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A4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75965CBC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DCA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Vals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0AB3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2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755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DB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454D1CD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A579D00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46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42280F9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2AAB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aitoell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A302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91A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016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F77C3E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30A296A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80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</w:tr>
      <w:tr w:rsidR="00F769C1" w:rsidRPr="00270140" w14:paraId="03C758C0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FDD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alocer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E038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1a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A380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599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712AD10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2A148E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75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</w:tr>
      <w:tr w:rsidR="00F769C1" w:rsidRPr="00270140" w14:paraId="6441BD14" w14:textId="77777777" w:rsidTr="00E335E7">
        <w:trPr>
          <w:trHeight w:val="288"/>
        </w:trPr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7EE01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Ulva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7AFF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a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7249" w14:textId="77777777" w:rsidR="00F769C1" w:rsidRPr="001163F1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63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b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38B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2379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B92C5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4D3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</w:tr>
      <w:tr w:rsidR="00F769C1" w:rsidRPr="00270140" w14:paraId="7AAB4A76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73A93" w14:textId="0FC499A2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335E7">
              <w:rPr>
                <w:rFonts w:ascii="Times New Roman" w:eastAsia="楷体_GB2312" w:hAnsi="Times New Roman" w:cs="Times New Roman"/>
                <w:b/>
                <w:kern w:val="0"/>
                <w:sz w:val="18"/>
                <w:szCs w:val="18"/>
              </w:rPr>
              <w:t>Archae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ECF5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5812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82CF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433A8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A469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38D2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69C1" w:rsidRPr="00270140" w14:paraId="708D32EB" w14:textId="77777777" w:rsidTr="00E335E7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E6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itrososphaera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1D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A57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9979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03a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51AF9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9a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A1EA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2a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A1B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13a</w:t>
            </w:r>
          </w:p>
        </w:tc>
      </w:tr>
      <w:tr w:rsidR="00F769C1" w:rsidRPr="00270140" w14:paraId="7E03D0DB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1C5C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itrosoarchaeum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B57D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B7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751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31E3DA3C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6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D37F256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C1C" w14:textId="55BFB110" w:rsidR="00F769C1" w:rsidRPr="00270140" w:rsidRDefault="00ED6ADB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  <w:r w:rsidR="00F769C1"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F769C1" w:rsidRPr="00270140" w14:paraId="2B000451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E17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lastRenderedPageBreak/>
              <w:t>Methanosarcina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CF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2E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EBC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0E275863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167683B1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D9D7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a</w:t>
            </w:r>
          </w:p>
        </w:tc>
      </w:tr>
      <w:tr w:rsidR="00F769C1" w:rsidRPr="00270140" w14:paraId="0AA8E334" w14:textId="77777777" w:rsidTr="00E335E7">
        <w:trPr>
          <w:trHeight w:val="30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005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ethanoculleu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9DCF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0E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b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E5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15F5726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0433971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35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</w:t>
            </w:r>
          </w:p>
        </w:tc>
      </w:tr>
      <w:tr w:rsidR="00F769C1" w:rsidRPr="00270140" w14:paraId="46C7B7B4" w14:textId="77777777" w:rsidTr="00E335E7">
        <w:trPr>
          <w:trHeight w:val="288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8EB2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itrosopumilus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79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F66" w14:textId="5FE98599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62F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b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14:paraId="10A4F02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a</w:t>
            </w:r>
          </w:p>
        </w:tc>
        <w:tc>
          <w:tcPr>
            <w:tcW w:w="657" w:type="pct"/>
            <w:tcBorders>
              <w:left w:val="nil"/>
              <w:right w:val="nil"/>
            </w:tcBorders>
            <w:vAlign w:val="center"/>
          </w:tcPr>
          <w:p w14:paraId="229CFDA1" w14:textId="005ED562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  <w:r w:rsidR="00BE31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C295" w14:textId="4FED8E59" w:rsidR="00F769C1" w:rsidRPr="00270140" w:rsidRDefault="00BE31B4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</w:t>
            </w:r>
            <w:r w:rsidR="00F769C1"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F769C1" w:rsidRPr="00270140" w14:paraId="04A81DB8" w14:textId="77777777" w:rsidTr="00E335E7">
        <w:trPr>
          <w:trHeight w:val="288"/>
        </w:trPr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4380" w14:textId="77777777" w:rsidR="00F769C1" w:rsidRPr="00E335E7" w:rsidRDefault="00F769C1" w:rsidP="004254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E335E7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ethanothrix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77EA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633EE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c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2F3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b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63CD8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926B4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b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8102" w14:textId="77777777" w:rsidR="00F769C1" w:rsidRPr="00270140" w:rsidRDefault="00F769C1" w:rsidP="0027014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01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ab</w:t>
            </w:r>
          </w:p>
        </w:tc>
      </w:tr>
    </w:tbl>
    <w:p w14:paraId="77C7C5F0" w14:textId="254FE3CC" w:rsidR="00EB3A59" w:rsidRPr="001540FF" w:rsidRDefault="00EB3A59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E2EE25F" w14:textId="77777777" w:rsidR="00EB3A59" w:rsidRDefault="00EB3A59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A53D6FE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006B335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4968064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0D59F9B1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15B16D6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FF9EF40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CF1AC8B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E6B4FB7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7E3B755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DD7A30F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E15CCE0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5AB4E29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D98F9AF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44BA16D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71547C90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5BDBC992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D65E98E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BC8DB2F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B797012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9EDB0A8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D0F60B0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6DC64FCF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46CE425C" w14:textId="77777777" w:rsidR="0025002D" w:rsidRDefault="0025002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1E7F0462" w14:textId="77777777" w:rsidR="001F195D" w:rsidRDefault="001F195D" w:rsidP="00CA7A3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074A4DE" w14:textId="0D42C76F" w:rsidR="00CA7A3F" w:rsidRDefault="00EB3A59" w:rsidP="006C6DE4">
      <w:pPr>
        <w:spacing w:line="276" w:lineRule="auto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5</w:t>
      </w:r>
      <w:r w:rsidR="00CA7A3F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CA7A3F" w:rsidRPr="009B24A5">
        <w:rPr>
          <w:rFonts w:ascii="Times New Roman" w:eastAsia="宋体" w:hAnsi="Times New Roman" w:cs="Times New Roman"/>
          <w:bCs/>
          <w:szCs w:val="21"/>
        </w:rPr>
        <w:t>Comparative an</w:t>
      </w:r>
      <w:r w:rsidR="00CA7A3F" w:rsidRPr="00980994">
        <w:rPr>
          <w:rFonts w:ascii="Times New Roman" w:eastAsia="宋体" w:hAnsi="Times New Roman" w:cs="Times New Roman"/>
          <w:bCs/>
          <w:szCs w:val="21"/>
        </w:rPr>
        <w:t>alysis of t</w:t>
      </w:r>
      <w:r w:rsidR="00CA7A3F" w:rsidRPr="00980994">
        <w:rPr>
          <w:rFonts w:ascii="Times New Roman" w:hAnsi="Times New Roman" w:cs="Times New Roman"/>
          <w:szCs w:val="21"/>
        </w:rPr>
        <w:t xml:space="preserve">he microbial community diversity </w:t>
      </w:r>
      <w:r w:rsidR="00CA7A3F">
        <w:rPr>
          <w:rFonts w:ascii="Times New Roman" w:hAnsi="Times New Roman" w:cs="Times New Roman"/>
          <w:szCs w:val="21"/>
        </w:rPr>
        <w:t xml:space="preserve">in root and soils of </w:t>
      </w:r>
      <w:r w:rsidR="00CA7A3F" w:rsidRPr="00980994">
        <w:rPr>
          <w:rFonts w:ascii="Times New Roman" w:hAnsi="Times New Roman" w:cs="Times New Roman"/>
          <w:szCs w:val="21"/>
        </w:rPr>
        <w:t>heal</w:t>
      </w:r>
      <w:r w:rsidR="00CA7A3F" w:rsidRPr="00DE60B7">
        <w:rPr>
          <w:rFonts w:ascii="Times New Roman" w:hAnsi="Times New Roman" w:cs="Times New Roman"/>
          <w:szCs w:val="21"/>
        </w:rPr>
        <w:t>thy</w:t>
      </w:r>
      <w:r w:rsidR="00CA7A3F" w:rsidRPr="008E7CC1">
        <w:rPr>
          <w:rFonts w:ascii="Times New Roman" w:hAnsi="Times New Roman" w:cs="Times New Roman"/>
          <w:szCs w:val="21"/>
        </w:rPr>
        <w:t xml:space="preserve"> </w:t>
      </w:r>
      <w:r w:rsidR="00CA7A3F">
        <w:rPr>
          <w:rFonts w:ascii="Times New Roman" w:hAnsi="Times New Roman" w:cs="Times New Roman"/>
          <w:szCs w:val="21"/>
        </w:rPr>
        <w:t>tree and d</w:t>
      </w:r>
      <w:r w:rsidR="00CA7A3F" w:rsidRPr="00DE60B7">
        <w:rPr>
          <w:rFonts w:ascii="Times New Roman" w:hAnsi="Times New Roman" w:cs="Times New Roman"/>
          <w:szCs w:val="21"/>
        </w:rPr>
        <w:t>iseased</w:t>
      </w:r>
      <w:r w:rsidR="00CA7A3F">
        <w:rPr>
          <w:rFonts w:ascii="Times New Roman" w:hAnsi="Times New Roman" w:cs="Times New Roman"/>
          <w:szCs w:val="21"/>
        </w:rPr>
        <w:t xml:space="preserve"> tree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015"/>
        <w:gridCol w:w="1395"/>
        <w:gridCol w:w="1418"/>
        <w:gridCol w:w="1275"/>
        <w:gridCol w:w="1276"/>
        <w:gridCol w:w="1276"/>
        <w:gridCol w:w="1276"/>
      </w:tblGrid>
      <w:tr w:rsidR="00CA7A3F" w:rsidRPr="00127EAC" w14:paraId="6B70F71D" w14:textId="77777777" w:rsidTr="00CA7A3F">
        <w:trPr>
          <w:trHeight w:val="266"/>
        </w:trPr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5A65A" w14:textId="77777777" w:rsidR="00CA7A3F" w:rsidRPr="00082D7E" w:rsidRDefault="00CA7A3F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iversit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B8C08" w14:textId="77777777" w:rsidR="00CA7A3F" w:rsidRPr="00082D7E" w:rsidRDefault="00CA7A3F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H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A7F7BC" w14:textId="77777777" w:rsidR="00CA7A3F" w:rsidRDefault="00CA7A3F" w:rsidP="00CA7A3F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D79F32" w14:textId="77777777" w:rsidR="00CA7A3F" w:rsidRDefault="00CA7A3F" w:rsidP="00CA7A3F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0307F9" w14:textId="77777777" w:rsidR="00CA7A3F" w:rsidRDefault="00CA7A3F" w:rsidP="00CA7A3F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5A7E3" w14:textId="77777777" w:rsidR="00CA7A3F" w:rsidRPr="00082D7E" w:rsidRDefault="00CA7A3F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H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166D6F" w14:textId="77777777" w:rsidR="00CA7A3F" w:rsidRPr="00082D7E" w:rsidRDefault="00CA7A3F" w:rsidP="00CA7A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DB</w:t>
            </w:r>
          </w:p>
        </w:tc>
      </w:tr>
      <w:tr w:rsidR="00CA7A3F" w:rsidRPr="00886731" w14:paraId="2D2F4F11" w14:textId="77777777" w:rsidTr="00CA7A3F">
        <w:trPr>
          <w:trHeight w:val="266"/>
        </w:trPr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511CA" w14:textId="77777777" w:rsidR="00CA7A3F" w:rsidRPr="00886731" w:rsidRDefault="00CA7A3F" w:rsidP="00CA7A3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Shann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484EC6" w14:textId="77777777" w:rsidR="00CA7A3F" w:rsidRPr="00886731" w:rsidRDefault="00CA7A3F" w:rsidP="00CA7A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6.88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63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702B3FC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8.03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78b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DBF8AEA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9.58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11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840E79C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9.23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14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0212C8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9.55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05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974499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9.49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0.12a</w:t>
            </w:r>
          </w:p>
        </w:tc>
      </w:tr>
      <w:tr w:rsidR="00CA7A3F" w:rsidRPr="00886731" w14:paraId="12152AFB" w14:textId="77777777" w:rsidTr="00CA7A3F">
        <w:trPr>
          <w:trHeight w:val="266"/>
        </w:trPr>
        <w:tc>
          <w:tcPr>
            <w:tcW w:w="101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FC78" w14:textId="77777777" w:rsidR="00CA7A3F" w:rsidRPr="00886731" w:rsidRDefault="00CA7A3F" w:rsidP="00CA7A3F">
            <w:pPr>
              <w:rPr>
                <w:rFonts w:ascii="Times New Roman" w:hAnsi="Times New Roman" w:cs="Times New Roman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Chao1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0CFA5167" w14:textId="77777777" w:rsidR="00CA7A3F" w:rsidRPr="00886731" w:rsidRDefault="00CA7A3F" w:rsidP="00CA7A3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14286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862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</w:tcPr>
          <w:p w14:paraId="7A118CAB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19137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284b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</w:tcPr>
          <w:p w14:paraId="0E4E7B6D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499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86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</w:tcPr>
          <w:p w14:paraId="73E1CF73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103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58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E05A3A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377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38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11F228D5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367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79a</w:t>
            </w:r>
          </w:p>
        </w:tc>
      </w:tr>
      <w:tr w:rsidR="00CA7A3F" w:rsidRPr="00886731" w14:paraId="69395B08" w14:textId="77777777" w:rsidTr="00CA7A3F">
        <w:trPr>
          <w:trHeight w:val="266"/>
        </w:trPr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E8A1E" w14:textId="77777777" w:rsidR="00CA7A3F" w:rsidRPr="00886731" w:rsidRDefault="00CA7A3F" w:rsidP="00CA7A3F">
            <w:pPr>
              <w:rPr>
                <w:rFonts w:ascii="Times New Roman" w:hAnsi="Times New Roman" w:cs="Times New Roman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AC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A57DD0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14194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809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6D85108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18914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276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3A969CA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181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1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C219B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7824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3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B20C21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085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147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881923" w14:textId="77777777" w:rsidR="00CA7A3F" w:rsidRPr="00886731" w:rsidRDefault="00CA7A3F" w:rsidP="00CA7A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6731">
              <w:rPr>
                <w:rFonts w:ascii="Times New Roman" w:hAnsi="Times New Roman" w:cs="Times New Roman"/>
                <w:color w:val="000000"/>
                <w:szCs w:val="21"/>
              </w:rPr>
              <w:t>28079</w:t>
            </w:r>
            <w:r w:rsidRPr="00886731">
              <w:rPr>
                <w:rFonts w:ascii="Times New Roman" w:eastAsia="宋体" w:hAnsi="Times New Roman" w:cs="Times New Roman"/>
                <w:bCs/>
                <w:szCs w:val="21"/>
                <w:lang w:val="en-GB"/>
              </w:rPr>
              <w:t>±84a</w:t>
            </w:r>
          </w:p>
        </w:tc>
      </w:tr>
    </w:tbl>
    <w:p w14:paraId="586643E8" w14:textId="6B2D6BFD" w:rsidR="00CA7A3F" w:rsidRPr="00DE60B7" w:rsidRDefault="00CA7A3F" w:rsidP="00CA7A3F">
      <w:pPr>
        <w:rPr>
          <w:rFonts w:ascii="Times New Roman" w:hAnsi="Times New Roman" w:cs="Times New Roman"/>
          <w:szCs w:val="21"/>
        </w:rPr>
      </w:pPr>
      <w:r w:rsidRPr="00DE60B7">
        <w:rPr>
          <w:rFonts w:ascii="Times New Roman" w:eastAsia="Arial Unicode MS" w:hAnsi="Times New Roman"/>
          <w:szCs w:val="21"/>
        </w:rPr>
        <w:t xml:space="preserve">HE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Pr="00DE60B7">
        <w:rPr>
          <w:rFonts w:ascii="Times New Roman" w:eastAsia="Arial Unicode MS" w:hAnsi="Times New Roman"/>
          <w:szCs w:val="21"/>
        </w:rPr>
        <w:t xml:space="preserve">, DE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/>
          <w:i/>
          <w:szCs w:val="21"/>
        </w:rPr>
        <w:t xml:space="preserve"> </w:t>
      </w:r>
      <w:r w:rsidRPr="00DE60B7">
        <w:rPr>
          <w:rFonts w:ascii="Times New Roman" w:hAnsi="Times New Roman" w:cs="Times New Roman" w:hint="eastAsia"/>
          <w:szCs w:val="21"/>
        </w:rPr>
        <w:t xml:space="preserve">root </w:t>
      </w:r>
      <w:r w:rsidR="001163F1">
        <w:rPr>
          <w:rFonts w:ascii="Times New Roman" w:hAnsi="Times New Roman" w:cs="Times New Roman" w:hint="eastAsia"/>
          <w:szCs w:val="21"/>
        </w:rPr>
        <w:t>endosphere</w:t>
      </w:r>
      <w:r w:rsidRPr="00DE60B7">
        <w:rPr>
          <w:rFonts w:ascii="Times New Roman" w:eastAsia="Arial Unicode MS" w:hAnsi="Times New Roman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 w:rsidRPr="00DE60B7">
        <w:rPr>
          <w:rFonts w:ascii="Times New Roman" w:hAnsi="Times New Roman" w:cs="Times New Roman"/>
          <w:szCs w:val="21"/>
        </w:rPr>
        <w:t>healthy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 w:hint="eastAsia"/>
          <w:szCs w:val="21"/>
        </w:rPr>
        <w:t xml:space="preserve">R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rhizosphere</w:t>
      </w:r>
      <w:r w:rsidRPr="00DE60B7">
        <w:rPr>
          <w:rFonts w:ascii="Times New Roman" w:hAnsi="Times New Roman" w:cs="Times New Roman"/>
          <w:szCs w:val="21"/>
        </w:rPr>
        <w:t xml:space="preserve"> soil</w:t>
      </w:r>
      <w:r w:rsidRPr="00DE60B7">
        <w:rPr>
          <w:rFonts w:ascii="Times New Roman" w:hAnsi="Times New Roman" w:cs="Times New Roman" w:hint="eastAsia"/>
          <w:szCs w:val="21"/>
        </w:rPr>
        <w:t xml:space="preserve">, </w:t>
      </w:r>
      <w:r w:rsidRPr="00DE60B7">
        <w:rPr>
          <w:rFonts w:ascii="Times New Roman" w:hAnsi="Times New Roman" w:cs="Times New Roman"/>
          <w:szCs w:val="21"/>
        </w:rPr>
        <w:t>H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h</w:t>
      </w:r>
      <w:r w:rsidRPr="00DE60B7">
        <w:rPr>
          <w:rFonts w:ascii="Times New Roman" w:hAnsi="Times New Roman" w:cs="Times New Roman"/>
          <w:szCs w:val="21"/>
        </w:rPr>
        <w:t>ealthy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,</w:t>
      </w:r>
      <w:r w:rsidRPr="00DE60B7">
        <w:rPr>
          <w:rFonts w:ascii="Times New Roman" w:eastAsia="Arial Unicode MS" w:hAnsi="Times New Roman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DB</w:t>
      </w:r>
      <w:r w:rsidRPr="00DE60B7"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d</w:t>
      </w:r>
      <w:r w:rsidRPr="00DE60B7">
        <w:rPr>
          <w:rFonts w:ascii="Times New Roman" w:hAnsi="Times New Roman" w:cs="Times New Roman"/>
          <w:szCs w:val="21"/>
        </w:rPr>
        <w:t>iseased</w:t>
      </w:r>
      <w:r w:rsidRPr="00DE60B7">
        <w:rPr>
          <w:rFonts w:ascii="Times New Roman" w:hAnsi="Times New Roman" w:cs="Times New Roman" w:hint="eastAsia"/>
          <w:szCs w:val="21"/>
        </w:rPr>
        <w:t xml:space="preserve"> </w:t>
      </w:r>
      <w:r w:rsidRPr="00DE60B7">
        <w:rPr>
          <w:rFonts w:ascii="Times New Roman" w:hAnsi="Times New Roman" w:cs="Times New Roman"/>
          <w:szCs w:val="21"/>
        </w:rPr>
        <w:t>bulk soil.</w:t>
      </w:r>
    </w:p>
    <w:p w14:paraId="6647FABD" w14:textId="77777777" w:rsidR="00CA7A3F" w:rsidRPr="00DE60B7" w:rsidRDefault="00CA7A3F" w:rsidP="00CA7A3F">
      <w:pPr>
        <w:rPr>
          <w:rFonts w:ascii="Times New Roman" w:hAnsi="Times New Roman" w:cs="Times New Roman"/>
          <w:szCs w:val="21"/>
        </w:rPr>
      </w:pPr>
    </w:p>
    <w:p w14:paraId="726B0E3B" w14:textId="77777777" w:rsidR="00CA7A3F" w:rsidRDefault="00CA7A3F" w:rsidP="00CA7A3F">
      <w:pPr>
        <w:rPr>
          <w:rFonts w:ascii="Times New Roman" w:hAnsi="Times New Roman" w:cs="Times New Roman"/>
          <w:sz w:val="13"/>
          <w:szCs w:val="13"/>
        </w:rPr>
      </w:pPr>
    </w:p>
    <w:p w14:paraId="5F20DF89" w14:textId="46105DCF" w:rsidR="008F19F2" w:rsidRDefault="008F19F2" w:rsidP="009F3AD0">
      <w:pPr>
        <w:widowControl/>
        <w:jc w:val="left"/>
        <w:rPr>
          <w:b/>
          <w:sz w:val="28"/>
          <w:szCs w:val="28"/>
        </w:rPr>
      </w:pPr>
    </w:p>
    <w:p w14:paraId="7FC75E4A" w14:textId="77777777" w:rsidR="00E14E23" w:rsidRDefault="00E14E23" w:rsidP="009F3AD0">
      <w:pPr>
        <w:widowControl/>
        <w:jc w:val="left"/>
        <w:rPr>
          <w:b/>
          <w:sz w:val="28"/>
          <w:szCs w:val="28"/>
        </w:rPr>
      </w:pPr>
    </w:p>
    <w:p w14:paraId="666A1D23" w14:textId="77777777" w:rsidR="00DF7136" w:rsidRDefault="00DF7136" w:rsidP="009F3AD0">
      <w:pPr>
        <w:widowControl/>
        <w:jc w:val="left"/>
        <w:rPr>
          <w:b/>
          <w:sz w:val="28"/>
          <w:szCs w:val="28"/>
        </w:rPr>
      </w:pPr>
    </w:p>
    <w:p w14:paraId="722197F2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7705BE7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EF52610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41FD21DE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69B53CD4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7E613E82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3980DCED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FA02269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753A83FE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FEEC492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E4FCB3D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B87724F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E6BCB2F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DC8584C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1C26D77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07A97E54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4CA2468A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02E1B43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3B679A97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65C42357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6F41179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8E2A4B4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297770E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5A211B6C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01563033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3D80ED08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6817D78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2A405E38" w14:textId="77777777" w:rsidR="0025002D" w:rsidRDefault="0025002D" w:rsidP="009F3AD0">
      <w:pPr>
        <w:widowControl/>
        <w:jc w:val="left"/>
        <w:rPr>
          <w:b/>
          <w:sz w:val="28"/>
          <w:szCs w:val="28"/>
        </w:rPr>
      </w:pPr>
    </w:p>
    <w:p w14:paraId="0FECA4DB" w14:textId="77777777" w:rsidR="00DF7136" w:rsidRPr="00CA7A3F" w:rsidRDefault="00DF7136" w:rsidP="009F3AD0">
      <w:pPr>
        <w:widowControl/>
        <w:jc w:val="left"/>
        <w:rPr>
          <w:b/>
          <w:sz w:val="28"/>
          <w:szCs w:val="28"/>
        </w:rPr>
      </w:pPr>
    </w:p>
    <w:p w14:paraId="431C2F53" w14:textId="77777777" w:rsidR="008F19F2" w:rsidRDefault="008F19F2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0962A9" w14:textId="6C092A35" w:rsidR="00CC58C7" w:rsidRPr="001163F1" w:rsidRDefault="00EB3A59" w:rsidP="00464FC6">
      <w:pPr>
        <w:widowControl/>
        <w:spacing w:line="276" w:lineRule="auto"/>
        <w:rPr>
          <w:rFonts w:ascii="Times New Roman" w:hAnsi="Times New Roman" w:cs="Times New Roman"/>
          <w:szCs w:val="21"/>
        </w:rPr>
      </w:pPr>
      <w:bookmarkStart w:id="61" w:name="OLE_LINK26"/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6</w:t>
      </w:r>
      <w:r w:rsidR="00C425F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bookmarkEnd w:id="61"/>
      <w:r w:rsidR="00CC58C7" w:rsidRPr="001163F1">
        <w:rPr>
          <w:rFonts w:ascii="Times New Roman" w:hAnsi="Times New Roman" w:cs="Times New Roman"/>
          <w:szCs w:val="21"/>
        </w:rPr>
        <w:t xml:space="preserve">ANOSIM analysis results at the </w:t>
      </w:r>
      <w:r w:rsidR="00CC58C7" w:rsidRPr="001163F1">
        <w:rPr>
          <w:rFonts w:ascii="Times New Roman" w:hAnsi="Times New Roman" w:cs="Times New Roman" w:hint="eastAsia"/>
          <w:szCs w:val="21"/>
        </w:rPr>
        <w:t>genus</w:t>
      </w:r>
      <w:r w:rsidR="00CC58C7" w:rsidRPr="001163F1">
        <w:rPr>
          <w:rFonts w:ascii="Times New Roman" w:hAnsi="Times New Roman" w:cs="Times New Roman"/>
          <w:szCs w:val="21"/>
        </w:rPr>
        <w:t xml:space="preserve"> level for the </w:t>
      </w:r>
      <w:r w:rsidR="00CC58C7" w:rsidRPr="001163F1">
        <w:rPr>
          <w:rFonts w:ascii="Times New Roman" w:hAnsi="Times New Roman" w:cs="Times New Roman" w:hint="eastAsia"/>
          <w:szCs w:val="21"/>
        </w:rPr>
        <w:t>microbial</w:t>
      </w:r>
      <w:r w:rsidR="00CC58C7" w:rsidRPr="001163F1">
        <w:rPr>
          <w:rFonts w:ascii="Times New Roman" w:hAnsi="Times New Roman" w:cs="Times New Roman"/>
          <w:szCs w:val="21"/>
        </w:rPr>
        <w:t xml:space="preserve"> communities </w:t>
      </w:r>
      <w:r w:rsidR="0034247F" w:rsidRPr="001163F1">
        <w:rPr>
          <w:rFonts w:ascii="Times New Roman" w:hAnsi="Times New Roman" w:cs="Times New Roman"/>
          <w:szCs w:val="21"/>
        </w:rPr>
        <w:t>(g</w:t>
      </w:r>
      <w:r w:rsidR="0034247F" w:rsidRPr="001163F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nus </w:t>
      </w:r>
      <w:r w:rsidR="0034247F" w:rsidRPr="001163F1">
        <w:rPr>
          <w:rFonts w:ascii="Times New Roman" w:hAnsi="Times New Roman" w:cs="Times New Roman"/>
          <w:szCs w:val="21"/>
        </w:rPr>
        <w:t xml:space="preserve">level) </w:t>
      </w:r>
      <w:r w:rsidR="00CC58C7" w:rsidRPr="001163F1">
        <w:rPr>
          <w:rFonts w:ascii="Times New Roman" w:hAnsi="Times New Roman" w:cs="Times New Roman"/>
          <w:szCs w:val="21"/>
        </w:rPr>
        <w:t xml:space="preserve">and for the KEGG database and the </w:t>
      </w:r>
      <w:r w:rsidR="0034247F" w:rsidRPr="001163F1">
        <w:rPr>
          <w:rFonts w:ascii="Times New Roman" w:hAnsi="Times New Roman" w:cs="Times New Roman"/>
          <w:kern w:val="0"/>
          <w:szCs w:val="21"/>
        </w:rPr>
        <w:t>CAZy level</w:t>
      </w:r>
      <w:r w:rsidR="00CC58C7" w:rsidRPr="001163F1">
        <w:rPr>
          <w:rFonts w:ascii="Times New Roman" w:hAnsi="Times New Roman" w:cs="Times New Roman"/>
          <w:kern w:val="0"/>
          <w:szCs w:val="21"/>
        </w:rPr>
        <w:t>.</w:t>
      </w:r>
    </w:p>
    <w:tbl>
      <w:tblPr>
        <w:tblW w:w="8904" w:type="dxa"/>
        <w:tblLook w:val="04A0" w:firstRow="1" w:lastRow="0" w:firstColumn="1" w:lastColumn="0" w:noHBand="0" w:noVBand="1"/>
      </w:tblPr>
      <w:tblGrid>
        <w:gridCol w:w="960"/>
        <w:gridCol w:w="1920"/>
        <w:gridCol w:w="948"/>
        <w:gridCol w:w="1700"/>
        <w:gridCol w:w="728"/>
        <w:gridCol w:w="1920"/>
        <w:gridCol w:w="728"/>
      </w:tblGrid>
      <w:tr w:rsidR="001625A9" w:rsidRPr="001625A9" w14:paraId="4C05D7E8" w14:textId="77777777" w:rsidTr="001625A9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6E1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0CA6" w14:textId="0123069E" w:rsidR="001625A9" w:rsidRPr="001625A9" w:rsidRDefault="001625A9" w:rsidP="00162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us </w:t>
            </w:r>
            <w:r w:rsidRPr="001625A9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2043" w14:textId="2333B79B" w:rsidR="001625A9" w:rsidRPr="001625A9" w:rsidRDefault="001625A9" w:rsidP="00162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69CF" w14:textId="77777777" w:rsidR="001625A9" w:rsidRPr="001625A9" w:rsidRDefault="001625A9" w:rsidP="001625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Zy level</w:t>
            </w:r>
          </w:p>
        </w:tc>
      </w:tr>
      <w:tr w:rsidR="001625A9" w:rsidRPr="001625A9" w14:paraId="6799DF29" w14:textId="77777777" w:rsidTr="001625A9">
        <w:trPr>
          <w:trHeight w:val="276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B17B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791F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985E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1C99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FA3D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DC23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0CB8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1625A9" w:rsidRPr="001625A9" w14:paraId="5D163E08" w14:textId="77777777" w:rsidTr="001625A9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C74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*S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687A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BD8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145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AB06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F8B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396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1625A9" w:rsidRPr="001625A9" w14:paraId="2BD3F1EF" w14:textId="77777777" w:rsidTr="001625A9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01E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*S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85D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CFA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0D2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BE48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728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973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1625A9" w:rsidRPr="001625A9" w14:paraId="3B93EB75" w14:textId="77777777" w:rsidTr="001625A9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174A" w14:textId="59B61D86" w:rsidR="001625A9" w:rsidRPr="001625A9" w:rsidRDefault="00A5080D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*S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7E4C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912BC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8A12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8ADD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0E35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03DC" w14:textId="77777777" w:rsidR="001625A9" w:rsidRPr="001625A9" w:rsidRDefault="001625A9" w:rsidP="001625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25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</w:tbl>
    <w:p w14:paraId="672681DF" w14:textId="77777777" w:rsidR="009271D2" w:rsidRDefault="009271D2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1F3DAC5" w14:textId="77777777" w:rsidR="00821339" w:rsidRDefault="00821339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E793884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B79EEB4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FC7458E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C45472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8E856A1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5047B1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DB05AE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759669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9182ED0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C88DFF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7F6ABEE" w14:textId="77777777" w:rsidR="00DF7136" w:rsidRDefault="00DF7136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D2EA45A" w14:textId="77777777" w:rsidR="00DF7136" w:rsidRDefault="00DF7136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63D0D5" w14:textId="77777777" w:rsidR="00DF7136" w:rsidRDefault="00DF7136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D4F67CD" w14:textId="77777777" w:rsidR="00DF7136" w:rsidRDefault="00DF7136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A4DF705" w14:textId="3C8CB0DA" w:rsidR="0033061A" w:rsidRDefault="0033061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8673263" w14:textId="08368E50" w:rsidR="00E14E23" w:rsidRPr="001163F1" w:rsidRDefault="00E14E23" w:rsidP="00E14E2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Pr="001163F1">
        <w:rPr>
          <w:rFonts w:ascii="Times New Roman" w:hAnsi="Times New Roman" w:cs="Times New Roman"/>
          <w:szCs w:val="21"/>
        </w:rPr>
        <w:t xml:space="preserve">Table S7 Selected genes related to C and N cycling and their abundances at different successional stages. P values indicate differences </w:t>
      </w:r>
      <w:r w:rsidRPr="001163F1">
        <w:rPr>
          <w:rFonts w:ascii="Times New Roman" w:hAnsi="Times New Roman" w:cs="Times New Roman" w:hint="eastAsia"/>
          <w:szCs w:val="21"/>
        </w:rPr>
        <w:t>among</w:t>
      </w:r>
      <w:r w:rsidRPr="001163F1">
        <w:rPr>
          <w:rFonts w:ascii="Times New Roman" w:hAnsi="Times New Roman" w:cs="Times New Roman"/>
          <w:szCs w:val="21"/>
        </w:rPr>
        <w:t xml:space="preserve"> all succession stage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709"/>
        <w:gridCol w:w="322"/>
        <w:gridCol w:w="670"/>
        <w:gridCol w:w="127"/>
        <w:gridCol w:w="866"/>
        <w:gridCol w:w="992"/>
        <w:gridCol w:w="992"/>
        <w:gridCol w:w="992"/>
        <w:gridCol w:w="993"/>
        <w:gridCol w:w="2976"/>
      </w:tblGrid>
      <w:tr w:rsidR="00442FE4" w:rsidRPr="009E3CB1" w14:paraId="39BAFE5C" w14:textId="77777777" w:rsidTr="00B55D44">
        <w:trPr>
          <w:trHeight w:val="1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3DB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6461" w14:textId="70E53BEC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FC158" w14:textId="0DA815B2" w:rsidR="00E14E23" w:rsidRDefault="00E14E23" w:rsidP="00E1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91A38" w14:textId="4D4D25E9" w:rsidR="00E14E23" w:rsidRDefault="00E14E23" w:rsidP="00E1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BA99" w14:textId="564BE700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5AC4" w14:textId="7A1A6A52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H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1394" w14:textId="25D0A822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</w:rPr>
              <w:t>DB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CF0B5" w14:textId="77777777" w:rsidR="00E14E23" w:rsidRPr="00E14E23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E23">
              <w:rPr>
                <w:rFonts w:ascii="Times New Roman" w:hAnsi="Times New Roman" w:cs="Times New Roman"/>
                <w:kern w:val="0"/>
                <w:szCs w:val="21"/>
              </w:rPr>
              <w:t>KO_description</w:t>
            </w:r>
          </w:p>
        </w:tc>
      </w:tr>
      <w:tr w:rsidR="00442FE4" w:rsidRPr="009E3CB1" w14:paraId="3630AB17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88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Fix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0D9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D7ED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C5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77F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54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A8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4D23DDA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4F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999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1E-03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64C3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3E-0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662B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4E-02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1CE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1E-0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91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4E-02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D3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E-02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5E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f-specific regulatory protein</w:t>
            </w:r>
          </w:p>
        </w:tc>
      </w:tr>
      <w:tr w:rsidR="00442FE4" w:rsidRPr="009E3CB1" w14:paraId="46C950E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0A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DCD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9CA6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B657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1C1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2E2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9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2DD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3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4A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fixation protein NifB</w:t>
            </w:r>
          </w:p>
        </w:tc>
      </w:tr>
      <w:tr w:rsidR="00442FE4" w:rsidRPr="009E3CB1" w14:paraId="1A24BE5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17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842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3DC2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2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188C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8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08F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076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384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6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 molybdenum-iron protein alpha chain</w:t>
            </w:r>
          </w:p>
        </w:tc>
      </w:tr>
      <w:tr w:rsidR="00442FE4" w:rsidRPr="009E3CB1" w14:paraId="52CF97E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AB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985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CAE5" w14:textId="77777777" w:rsidR="00E14E23" w:rsidRPr="009E3CB1" w:rsidRDefault="00E14E23" w:rsidP="00E14E2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11C" w14:textId="77777777" w:rsidR="00E14E23" w:rsidRPr="009E3CB1" w:rsidRDefault="00E14E23" w:rsidP="00E14E23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9AF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EAC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7CD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B3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 molybdenum-cofactor synthesis protein NifE</w:t>
            </w:r>
          </w:p>
        </w:tc>
      </w:tr>
      <w:tr w:rsidR="00442FE4" w:rsidRPr="009E3CB1" w14:paraId="139C8164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1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418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3355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5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29F3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3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C04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E9B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F87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9F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 iron protein NifH</w:t>
            </w:r>
          </w:p>
        </w:tc>
      </w:tr>
      <w:tr w:rsidR="00442FE4" w:rsidRPr="009E3CB1" w14:paraId="656C4C9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69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600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37B2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8711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5F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1FE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0C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2F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regulatory protein PII 1</w:t>
            </w:r>
          </w:p>
        </w:tc>
      </w:tr>
      <w:tr w:rsidR="00442FE4" w:rsidRPr="009E3CB1" w14:paraId="64AFCC1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C8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4B3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4C9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3DFC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7B4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568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EC3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6AF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regulatory protein PII 2</w:t>
            </w:r>
          </w:p>
        </w:tc>
      </w:tr>
      <w:tr w:rsidR="00442FE4" w:rsidRPr="009E3CB1" w14:paraId="320DC75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343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57A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69A6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E6CB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4F4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CD8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B9B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D1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 molybdenum-iron protein beta chain</w:t>
            </w:r>
          </w:p>
        </w:tc>
      </w:tr>
      <w:tr w:rsidR="00442FE4" w:rsidRPr="009E3CB1" w14:paraId="01220D9F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7A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391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02B8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7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19DA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B6F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CF4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0E2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2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71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ase molybdenum-iron protein NifN</w:t>
            </w:r>
          </w:p>
        </w:tc>
      </w:tr>
      <w:tr w:rsidR="00442FE4" w:rsidRPr="009E3CB1" w14:paraId="3B8EBC5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3BD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9D7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5A9B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CE4F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26F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E51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484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542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fixation protein NifT</w:t>
            </w:r>
          </w:p>
        </w:tc>
      </w:tr>
      <w:tr w:rsidR="00442FE4" w:rsidRPr="009E3CB1" w14:paraId="116E7FB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E6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B00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5E-04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4106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4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6D4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66B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43C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0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15D2" w14:textId="77777777" w:rsidR="00E14E23" w:rsidRPr="009E3CB1" w:rsidRDefault="00E14E23" w:rsidP="00E14E23">
            <w:pPr>
              <w:widowControl/>
              <w:ind w:right="27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3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6E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homocitrate synthase NifV</w:t>
            </w:r>
          </w:p>
        </w:tc>
      </w:tr>
      <w:tr w:rsidR="00442FE4" w:rsidRPr="009E3CB1" w14:paraId="693D902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2A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921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D5C6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DDFD0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14A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768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F34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F3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gen fixation protein NifZ</w:t>
            </w:r>
          </w:p>
        </w:tc>
      </w:tr>
      <w:tr w:rsidR="00442FE4" w:rsidRPr="009E3CB1" w14:paraId="4E5AC0F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AB7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5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F3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1E-04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B3F1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4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1804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BD2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6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36F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8B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9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61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transporter NirC</w:t>
            </w:r>
          </w:p>
        </w:tc>
      </w:tr>
      <w:tr w:rsidR="00442FE4" w:rsidRPr="009E3CB1" w14:paraId="0117385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2AB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481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7588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B9D7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AC1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70E7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2E8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38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7D228C74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4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9894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4CCC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A40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67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EA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76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40C17" w:rsidRPr="009E3CB1" w14:paraId="31AB60C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1750" w14:textId="059161D7" w:rsidR="00040C17" w:rsidRPr="009E3CB1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K02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0FBD" w14:textId="493D4AFC" w:rsid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.1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-05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4778F" w14:textId="4F728B13" w:rsid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.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-0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BA81B" w14:textId="784E3675" w:rsid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.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D0BB" w14:textId="6B8C2F8C" w:rsid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.8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-05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3CE6" w14:textId="7C08F03D" w:rsidR="00040C17" w:rsidRP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040C17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1.67</w:t>
            </w:r>
            <w:r w:rsidRPr="00040C17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086A" w14:textId="7A2B9B0B" w:rsidR="00040C17" w:rsidRPr="00040C17" w:rsidRDefault="00040C17" w:rsidP="00E14E2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040C17">
              <w:rPr>
                <w:rFonts w:ascii="Times New Roman" w:hAnsi="Times New Roman" w:cs="Times New Roman" w:hint="eastAsia"/>
                <w:b/>
                <w:kern w:val="0"/>
                <w:sz w:val="15"/>
                <w:szCs w:val="15"/>
              </w:rPr>
              <w:t>1.14</w:t>
            </w:r>
            <w:r w:rsidRPr="00040C17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E-04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A193" w14:textId="2AADB4E8" w:rsidR="00040C17" w:rsidRPr="009E3CB1" w:rsidRDefault="00040C17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32820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</w:t>
            </w:r>
            <w:r w:rsidR="00332820" w:rsidRPr="00332820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napA</w:t>
            </w:r>
          </w:p>
        </w:tc>
      </w:tr>
      <w:tr w:rsidR="00442FE4" w:rsidRPr="009E3CB1" w14:paraId="747FDE9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7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F8B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6E-06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A532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84F4B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83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54D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5D8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8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DE1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O-forming)</w:t>
            </w:r>
          </w:p>
        </w:tc>
      </w:tr>
      <w:tr w:rsidR="00442FE4" w:rsidRPr="009E3CB1" w14:paraId="2A91B21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57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464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6BCC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5E85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A37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76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581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38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-like protein</w:t>
            </w:r>
          </w:p>
        </w:tc>
      </w:tr>
      <w:tr w:rsidR="00442FE4" w:rsidRPr="009E3CB1" w14:paraId="2C9703D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6D0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A0B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2E-05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3CAB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4FC2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B2E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DDAA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FBE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E0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alpha subunit</w:t>
            </w:r>
          </w:p>
        </w:tc>
      </w:tr>
      <w:tr w:rsidR="00442FE4" w:rsidRPr="009E3CB1" w14:paraId="2B9CF15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F4C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F7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6E-05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078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E0B3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917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AE2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9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3C6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0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4C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beta subunit</w:t>
            </w:r>
          </w:p>
        </w:tc>
      </w:tr>
      <w:tr w:rsidR="00442FE4" w:rsidRPr="009E3CB1" w14:paraId="63068CE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17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CFD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9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37F8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8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F7E5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3E-04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6A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4E-04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1E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2CF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1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69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catalytic subunit</w:t>
            </w:r>
          </w:p>
        </w:tc>
      </w:tr>
      <w:tr w:rsidR="00442FE4" w:rsidRPr="009E3CB1" w14:paraId="08C02FA0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EE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03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4E-07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8062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0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024F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7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C14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4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593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3E-06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9B6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5E-06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5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delta subunit</w:t>
            </w:r>
          </w:p>
        </w:tc>
      </w:tr>
      <w:tr w:rsidR="00442FE4" w:rsidRPr="009E3CB1" w14:paraId="3EC0C041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3B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3B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2E-06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B52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C6BB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1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CEF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67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3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BC9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5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BB2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1, gamma subunit</w:t>
            </w:r>
          </w:p>
        </w:tc>
      </w:tr>
      <w:tr w:rsidR="00442FE4" w:rsidRPr="009E3CB1" w14:paraId="3CB0851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57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EDD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E953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E603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7D7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1E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D6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724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5CDEB929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D9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nitrifi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916D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E572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4DB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B00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3BF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9D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62D8EA7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499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DF3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4E-07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5BF8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3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2997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6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D6E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3AB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7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02B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5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D7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us-oxide reductase</w:t>
            </w:r>
          </w:p>
        </w:tc>
      </w:tr>
      <w:tr w:rsidR="00442FE4" w:rsidRPr="009E3CB1" w14:paraId="4D568D7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DC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72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CCF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7E-06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A198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0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26A6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6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856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7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6D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8E-05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5B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6E-05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6A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ous oxidase accessory protein</w:t>
            </w:r>
          </w:p>
        </w:tc>
      </w:tr>
      <w:tr w:rsidR="00442FE4" w:rsidRPr="009E3CB1" w14:paraId="5CFF8B6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A4C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45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805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7E-05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39B3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0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57D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8A0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3E-05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53C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273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79B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c oxide reductase subunit B</w:t>
            </w:r>
          </w:p>
        </w:tc>
      </w:tr>
      <w:tr w:rsidR="00442FE4" w:rsidRPr="009E3CB1" w14:paraId="22828F74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A1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2F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CD81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B643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F9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089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51A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5B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2DE7CF74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B0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mmonific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8874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9B8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89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DE7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24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E5AC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4134890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20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D6C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4E-05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2552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990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7E-06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2A5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7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E5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0E-06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E6E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3E-06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11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ate reductase (NADH)</w:t>
            </w:r>
          </w:p>
        </w:tc>
      </w:tr>
      <w:tr w:rsidR="00442FE4" w:rsidRPr="009E3CB1" w14:paraId="28AD628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38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5CB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8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E0C0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F8AA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4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387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A9C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4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503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2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A2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AD(P)H) large subunit</w:t>
            </w:r>
          </w:p>
        </w:tc>
      </w:tr>
      <w:tr w:rsidR="00442FE4" w:rsidRPr="009E3CB1" w14:paraId="0507A87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BF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562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1E-05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FD8B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9569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5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D47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0C9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3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6A9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4E-05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56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itrite reductase (NAD(P)H) small subunit</w:t>
            </w:r>
          </w:p>
        </w:tc>
      </w:tr>
      <w:tr w:rsidR="00442FE4" w:rsidRPr="009E3CB1" w14:paraId="2B6DA0B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8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A47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8E-05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49E0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8E-0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E581E" w14:textId="77777777" w:rsidR="00E14E23" w:rsidRPr="00040C1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  <w:rPrChange w:id="62" w:author="Nannan" w:date="2021-11-23T16:54:00Z">
                  <w:rPr>
                    <w:rFonts w:ascii="Times New Roman" w:hAnsi="Times New Roman" w:cs="Times New Roman"/>
                    <w:kern w:val="0"/>
                    <w:sz w:val="15"/>
                    <w:szCs w:val="15"/>
                  </w:rPr>
                </w:rPrChange>
              </w:rPr>
            </w:pPr>
            <w:r w:rsidRPr="00040C17">
              <w:rPr>
                <w:rFonts w:ascii="Times New Roman" w:hAnsi="Times New Roman" w:cs="Times New Roman"/>
                <w:b/>
                <w:kern w:val="0"/>
                <w:sz w:val="15"/>
                <w:szCs w:val="15"/>
                <w:rPrChange w:id="63" w:author="Nannan" w:date="2021-11-23T16:54:00Z">
                  <w:rPr>
                    <w:rFonts w:ascii="Times New Roman" w:hAnsi="Times New Roman" w:cs="Times New Roman"/>
                    <w:kern w:val="0"/>
                    <w:sz w:val="15"/>
                    <w:szCs w:val="15"/>
                  </w:rPr>
                </w:rPrChange>
              </w:rPr>
              <w:t>1.0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42E0" w14:textId="77777777" w:rsidR="00E14E23" w:rsidRPr="00040C1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  <w:rPrChange w:id="64" w:author="Nannan" w:date="2021-11-23T16:54:00Z">
                  <w:rPr>
                    <w:rFonts w:ascii="Times New Roman" w:hAnsi="Times New Roman" w:cs="Times New Roman"/>
                    <w:kern w:val="0"/>
                    <w:sz w:val="15"/>
                    <w:szCs w:val="15"/>
                  </w:rPr>
                </w:rPrChange>
              </w:rPr>
            </w:pPr>
            <w:r w:rsidRPr="00040C17">
              <w:rPr>
                <w:rFonts w:ascii="Times New Roman" w:hAnsi="Times New Roman" w:cs="Times New Roman"/>
                <w:b/>
                <w:kern w:val="0"/>
                <w:sz w:val="15"/>
                <w:szCs w:val="15"/>
                <w:rPrChange w:id="65" w:author="Nannan" w:date="2021-11-23T16:54:00Z">
                  <w:rPr>
                    <w:rFonts w:ascii="Times New Roman" w:hAnsi="Times New Roman" w:cs="Times New Roman"/>
                    <w:kern w:val="0"/>
                    <w:sz w:val="15"/>
                    <w:szCs w:val="15"/>
                  </w:rPr>
                </w:rPrChange>
              </w:rPr>
              <w:t>6.78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6C4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8E-05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F48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4E-05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1C9" w14:textId="331EF761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-nitrite reductase</w:t>
            </w:r>
            <w:r w:rsidR="00040C1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NirA</w:t>
            </w:r>
          </w:p>
        </w:tc>
      </w:tr>
      <w:tr w:rsidR="00442FE4" w:rsidRPr="009E3CB1" w14:paraId="0705021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264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9E2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0E-05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0292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8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6F2C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14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0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C6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2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6C3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4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C6F" w14:textId="49468624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erredoxin-nitrate reductase</w:t>
            </w:r>
            <w:r w:rsidR="00040C17">
              <w:rPr>
                <w:rFonts w:ascii="Times New Roman" w:hAnsi="Times New Roman" w:cs="Times New Roman"/>
                <w:kern w:val="0"/>
                <w:sz w:val="15"/>
                <w:szCs w:val="15"/>
              </w:rPr>
              <w:t>, NarB</w:t>
            </w:r>
          </w:p>
        </w:tc>
      </w:tr>
      <w:tr w:rsidR="00442FE4" w:rsidRPr="009E3CB1" w14:paraId="0819E37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84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33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D5E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6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F647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6E-0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E24D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1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00E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CC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9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A66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9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ytochrome c-552</w:t>
            </w:r>
          </w:p>
        </w:tc>
      </w:tr>
      <w:tr w:rsidR="00442FE4" w:rsidRPr="009E3CB1" w14:paraId="30DDE75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AA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BB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5F5C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1AD0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BD0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84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83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23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7A7AF518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E08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 Dehydrogenase 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17DE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87E0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4B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77B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8F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6A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739017A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94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A13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9E-05b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8AF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4E-0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A7A1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2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78A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96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70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9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CF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 dehydrogenase</w:t>
            </w:r>
          </w:p>
        </w:tc>
      </w:tr>
      <w:tr w:rsidR="00442FE4" w:rsidRPr="009E3CB1" w14:paraId="20DCBE5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312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0DD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4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60AF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8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002E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0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D30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9AE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DCC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2A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A</w:t>
            </w:r>
          </w:p>
        </w:tc>
      </w:tr>
      <w:tr w:rsidR="00442FE4" w:rsidRPr="009E3CB1" w14:paraId="6191FB4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C3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137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6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582F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3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0F295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752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6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44F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86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7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93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B</w:t>
            </w:r>
          </w:p>
        </w:tc>
      </w:tr>
      <w:tr w:rsidR="00442FE4" w:rsidRPr="009E3CB1" w14:paraId="19FD12F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9E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5F6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1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4C88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D181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F82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1EC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1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8E2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2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4C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C</w:t>
            </w:r>
          </w:p>
        </w:tc>
      </w:tr>
      <w:tr w:rsidR="00442FE4" w:rsidRPr="009E3CB1" w14:paraId="12E91D1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6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E7E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9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BBB0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2A5C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8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946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1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C85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2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E5B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04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D</w:t>
            </w:r>
          </w:p>
        </w:tc>
      </w:tr>
      <w:tr w:rsidR="00442FE4" w:rsidRPr="009E3CB1" w14:paraId="4544B6C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E3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68C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8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D7F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4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F33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9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622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7AF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0E-04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09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3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0DE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E</w:t>
            </w:r>
          </w:p>
        </w:tc>
      </w:tr>
      <w:tr w:rsidR="00442FE4" w:rsidRPr="009E3CB1" w14:paraId="62FCBD9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A6B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A93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8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6B55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9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86E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1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7E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2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BFF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33E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27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F</w:t>
            </w:r>
          </w:p>
        </w:tc>
      </w:tr>
      <w:tr w:rsidR="00442FE4" w:rsidRPr="009E3CB1" w14:paraId="3C24221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175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EAA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8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8BDA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7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14C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4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413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791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6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B50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6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4E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G</w:t>
            </w:r>
          </w:p>
        </w:tc>
      </w:tr>
      <w:tr w:rsidR="00442FE4" w:rsidRPr="009E3CB1" w14:paraId="02E10A7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B0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46F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3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A15A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4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5D74E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3F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B87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70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1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59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H</w:t>
            </w:r>
          </w:p>
        </w:tc>
      </w:tr>
      <w:tr w:rsidR="00442FE4" w:rsidRPr="009E3CB1" w14:paraId="7A75672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E2B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F5C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2E-04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3B07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4E-0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5636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2E2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7B0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3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058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7E-04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C0A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I</w:t>
            </w:r>
          </w:p>
        </w:tc>
      </w:tr>
      <w:tr w:rsidR="00442FE4" w:rsidRPr="009E3CB1" w14:paraId="425BCD0F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63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D8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6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22B5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8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4F05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DD4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8B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EC6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3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2A3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J</w:t>
            </w:r>
          </w:p>
        </w:tc>
      </w:tr>
      <w:tr w:rsidR="00442FE4" w:rsidRPr="009E3CB1" w14:paraId="6CAAAB7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80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489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4E-05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1E48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64E-04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A06A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1E-04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560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177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3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BB9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1E-04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D9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K</w:t>
            </w:r>
          </w:p>
        </w:tc>
      </w:tr>
      <w:tr w:rsidR="00442FE4" w:rsidRPr="009E3CB1" w14:paraId="5A977AA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79C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B1E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5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6904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9CC9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6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536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1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07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6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D6D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3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E6F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L</w:t>
            </w:r>
          </w:p>
        </w:tc>
      </w:tr>
      <w:tr w:rsidR="00442FE4" w:rsidRPr="009E3CB1" w14:paraId="1D47890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D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4E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0E-04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2E31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1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DB2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1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DD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1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43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4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191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1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2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M</w:t>
            </w:r>
          </w:p>
        </w:tc>
      </w:tr>
      <w:tr w:rsidR="00442FE4" w:rsidRPr="009E3CB1" w14:paraId="1F6C01A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059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3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49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3</w:t>
            </w: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-0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A7B2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5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458A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4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FF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21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1EC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</w:t>
            </w:r>
            <w:r w:rsidRPr="009E3CB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C1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-quinone oxidoreductase subunit N</w:t>
            </w:r>
          </w:p>
        </w:tc>
      </w:tr>
      <w:tr w:rsidR="00442FE4" w:rsidRPr="009E3CB1" w14:paraId="2E34D111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FE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76D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9308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6B1E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00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01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92EB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A5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14E23" w:rsidRPr="009E3CB1" w14:paraId="7FB36023" w14:textId="77777777" w:rsidTr="00B55D44">
        <w:trPr>
          <w:trHeight w:val="170"/>
        </w:trPr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5324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66A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CC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&amp; E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21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0CB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997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1D3D2B2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09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14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5E-04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D11B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2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DE9DD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2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DF3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1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8EA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0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B40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8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0B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(quinone)</w:t>
            </w:r>
          </w:p>
        </w:tc>
      </w:tr>
      <w:tr w:rsidR="00442FE4" w:rsidRPr="009E3CB1" w14:paraId="5EFBE92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2C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CE8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4895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0E-08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51A2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6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44A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7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7A1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4E-05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84B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9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1E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oxidase</w:t>
            </w:r>
          </w:p>
        </w:tc>
      </w:tr>
      <w:tr w:rsidR="00442FE4" w:rsidRPr="009E3CB1" w14:paraId="54009C6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78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DA4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4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B1C7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84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034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780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4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34C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0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864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13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 subunit alpha</w:t>
            </w:r>
          </w:p>
        </w:tc>
      </w:tr>
      <w:tr w:rsidR="00442FE4" w:rsidRPr="009E3CB1" w14:paraId="1F62BFA4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65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7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0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1E82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7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377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6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528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296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3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751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0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7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 subunit beta</w:t>
            </w:r>
          </w:p>
        </w:tc>
      </w:tr>
      <w:tr w:rsidR="00442FE4" w:rsidRPr="009E3CB1" w14:paraId="441DA5E4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BCC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DC7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6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69B9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3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BA87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6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ACB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3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E12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4E-0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BA1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5E-03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F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1 component</w:t>
            </w:r>
          </w:p>
        </w:tc>
      </w:tr>
      <w:tr w:rsidR="00442FE4" w:rsidRPr="009E3CB1" w14:paraId="69ABACC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E1E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6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94E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8E+00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7BFF" w14:textId="77777777" w:rsidR="00E14E23" w:rsidRPr="009E3CB1" w:rsidRDefault="00E14E23" w:rsidP="00E14E23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2E-0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A7C" w14:textId="77777777" w:rsidR="00E14E23" w:rsidRPr="009E3CB1" w:rsidRDefault="00E14E23" w:rsidP="00E14E23">
            <w:pPr>
              <w:widowControl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0E-0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72D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7E-0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42C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3E-02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874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5E-02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D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E2 component (dihydrolipoamide acetyltransferase)</w:t>
            </w:r>
          </w:p>
        </w:tc>
      </w:tr>
      <w:tr w:rsidR="00442FE4" w:rsidRPr="009E3CB1" w14:paraId="05C606D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B67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D63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3E-05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1AD8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4E-0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A308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8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EF9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4E-0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EBB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8E-07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A07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8E-07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EA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dehydrogenase kinase</w:t>
            </w:r>
          </w:p>
        </w:tc>
      </w:tr>
      <w:tr w:rsidR="00442FE4" w:rsidRPr="009E3CB1" w14:paraId="3121F7C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46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12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7749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0F3A9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1A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0A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AB0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07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14E23" w:rsidRPr="009E3CB1" w14:paraId="7CB7CDDE" w14:textId="77777777" w:rsidTr="00B55D44">
        <w:trPr>
          <w:trHeight w:val="170"/>
        </w:trPr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B36A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C88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016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Ferridoxin Oxidoreduc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FBF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499B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F4B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2054831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4B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9A0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37CD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97D8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66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799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5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868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9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63C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9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DE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ferredoxin oxidoreductase, alpha subunit</w:t>
            </w:r>
          </w:p>
        </w:tc>
      </w:tr>
      <w:tr w:rsidR="00442FE4" w:rsidRPr="009E3CB1" w14:paraId="18259C9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8B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K001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BBFF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FAF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AE2C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7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B88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9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E73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61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F59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6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4A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ferredoxin oxidoreductase, beta subunit</w:t>
            </w:r>
          </w:p>
        </w:tc>
      </w:tr>
      <w:tr w:rsidR="00442FE4" w:rsidRPr="009E3CB1" w14:paraId="14EAE7F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B12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5D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BBEB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0C3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7E-0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E99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8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853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5E-05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8C0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5E-05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EF1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ferredoxin oxidoreductase, delta subunit</w:t>
            </w:r>
          </w:p>
        </w:tc>
      </w:tr>
      <w:tr w:rsidR="00442FE4" w:rsidRPr="009E3CB1" w14:paraId="449D1B67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124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1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DB7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3D5E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27DF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6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EF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5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08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6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B67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7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57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yruvate ferredoxin oxidoreductase, gamma subunit</w:t>
            </w:r>
          </w:p>
        </w:tc>
      </w:tr>
      <w:tr w:rsidR="00442FE4" w:rsidRPr="009E3CB1" w14:paraId="6B96F76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0F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D0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C19B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2FCC4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8DAC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C83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CB5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F4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4215083C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6E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ulose Degrad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C6F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EAD88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BB5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29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0D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62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5C13AEF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A8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53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06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9E-03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3B5B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4E-03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BDF8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19B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6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F4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17E-0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839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31E-04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67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glucosidase</w:t>
            </w:r>
          </w:p>
        </w:tc>
      </w:tr>
      <w:tr w:rsidR="00442FE4" w:rsidRPr="009E3CB1" w14:paraId="7926126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13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53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91F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1E-04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65B8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1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1A60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5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400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AB0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2A5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7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C4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glucosidase</w:t>
            </w:r>
          </w:p>
        </w:tc>
      </w:tr>
      <w:tr w:rsidR="00442FE4" w:rsidRPr="009E3CB1" w14:paraId="0544AB5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5D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0E3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8E-04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AD91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695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3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E6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8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DB6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2E-04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B6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2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83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alpha-glucosidase</w:t>
            </w:r>
          </w:p>
        </w:tc>
      </w:tr>
      <w:tr w:rsidR="00442FE4" w:rsidRPr="009E3CB1" w14:paraId="7ACFC72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2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B66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55E-03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04CC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0E-04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F6E4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38E-0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564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6E-0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38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8E-07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305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6E-07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C32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glucosidase</w:t>
            </w:r>
          </w:p>
        </w:tc>
      </w:tr>
      <w:tr w:rsidR="00442FE4" w:rsidRPr="009E3CB1" w14:paraId="7AC4C5AF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1F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866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0E-05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3DB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7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9F9A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23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751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5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11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85E-0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D36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76E-05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7D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-phospho-beta-glucosidase</w:t>
            </w:r>
          </w:p>
        </w:tc>
      </w:tr>
      <w:tr w:rsidR="00442FE4" w:rsidRPr="009E3CB1" w14:paraId="57CEA93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5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F36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01E4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0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530B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86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213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7E-0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20E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4E-06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7F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45E-06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C8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-phospho-beta-glucosidase</w:t>
            </w:r>
          </w:p>
        </w:tc>
      </w:tr>
      <w:tr w:rsidR="00442FE4" w:rsidRPr="009E3CB1" w14:paraId="4B523F2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A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C526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-04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22D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45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C2FE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97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83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9E-0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920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5E-0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AB4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28E-04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EB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endoglucanase</w:t>
            </w:r>
          </w:p>
        </w:tc>
      </w:tr>
      <w:tr w:rsidR="00442FE4" w:rsidRPr="009E3CB1" w14:paraId="5E136CC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73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7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26F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0E+00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9486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19E-0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B23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71E-0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C9A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19E-05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5DD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08E-05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EE3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90E-05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065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 phosphorylase</w:t>
            </w:r>
          </w:p>
        </w:tc>
      </w:tr>
      <w:tr w:rsidR="00442FE4" w:rsidRPr="009E3CB1" w14:paraId="778257E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67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21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589F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BF19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AA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1867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06C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01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2EBC2578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D5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 Transpor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D533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E145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94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1C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2BB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3ED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5CEE2050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3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63A3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5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4F76E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4E317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6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8E90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0DC9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5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F41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B84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 transport system substrate-binding protein</w:t>
            </w:r>
          </w:p>
        </w:tc>
      </w:tr>
      <w:tr w:rsidR="00442FE4" w:rsidRPr="009E3CB1" w14:paraId="57CAE6C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B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45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7EC40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4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F1317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5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C29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66E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75EB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6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26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 transport system permease protein</w:t>
            </w:r>
          </w:p>
        </w:tc>
      </w:tr>
      <w:tr w:rsidR="00442FE4" w:rsidRPr="009E3CB1" w14:paraId="1CAF40F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A9F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2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74D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B75EF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82824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8D08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3E6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10C4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3A0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obiose transport system permease protein</w:t>
            </w:r>
          </w:p>
        </w:tc>
      </w:tr>
      <w:tr w:rsidR="00442FE4" w:rsidRPr="009E3CB1" w14:paraId="1903156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BF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ABBE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46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639FE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BB942" w14:textId="77777777" w:rsidR="00E14E23" w:rsidRPr="00731DF7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6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201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E3F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6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35C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31DF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60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llulose 1,4-beta-cellobiosidase</w:t>
            </w:r>
          </w:p>
        </w:tc>
      </w:tr>
      <w:tr w:rsidR="00442FE4" w:rsidRPr="009E3CB1" w14:paraId="793CD22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F5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EDB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9554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98ACA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1AD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1B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933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19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E14E23" w:rsidRPr="009E3CB1" w14:paraId="7431FDF1" w14:textId="77777777" w:rsidTr="00B55D44">
        <w:trPr>
          <w:trHeight w:val="170"/>
        </w:trPr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8373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BAA7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E3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Hemi-cellulos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07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C42D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CCDC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547C047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79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2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8A8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9A3F4" w14:textId="77777777" w:rsidR="00E14E23" w:rsidRPr="00CD06C9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4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36B61" w14:textId="77777777" w:rsidR="00E14E23" w:rsidRPr="00CD06C9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5AB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8BD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14D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1F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nnan endo-1,4-beta-mannosidase</w:t>
            </w:r>
          </w:p>
        </w:tc>
      </w:tr>
      <w:tr w:rsidR="00442FE4" w:rsidRPr="009E3CB1" w14:paraId="7C478216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53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AB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CD860" w14:textId="77777777" w:rsidR="00E14E23" w:rsidRPr="00CD06C9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5DFB9" w14:textId="77777777" w:rsidR="00E14E23" w:rsidRPr="00CD06C9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2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97F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D8A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F97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D06C9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F1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xylose isomerase</w:t>
            </w:r>
          </w:p>
        </w:tc>
      </w:tr>
      <w:tr w:rsidR="00442FE4" w:rsidRPr="009E3CB1" w14:paraId="1B1B28E0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79A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36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5C06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298B8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7CF9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23C9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D339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1FA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2692A783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4A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 Degrad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98B6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65A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E0A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94FC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413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C1D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4392D8EC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38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37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BC3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6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CB2CB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3F8BA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1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CF6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DE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524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7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52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utative chitinase</w:t>
            </w:r>
          </w:p>
        </w:tc>
      </w:tr>
      <w:tr w:rsidR="00442FE4" w:rsidRPr="009E3CB1" w14:paraId="72B18D1A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CF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1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D09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7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27432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3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06A40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8C2A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9E9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1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2F9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0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01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ase</w:t>
            </w:r>
          </w:p>
        </w:tc>
      </w:tr>
      <w:tr w:rsidR="00442FE4" w:rsidRPr="009E3CB1" w14:paraId="7158848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0FB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4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91B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0E-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1DAF8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E+0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A2C7E" w14:textId="77777777" w:rsidR="00E14E23" w:rsidRPr="00345B5B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8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B3C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2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3A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7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87B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45B5B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2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F5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itin deacetylase</w:t>
            </w:r>
          </w:p>
        </w:tc>
      </w:tr>
      <w:tr w:rsidR="00442FE4" w:rsidRPr="009E3CB1" w14:paraId="6586B64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5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D21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ADF3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19D2A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34F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AE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15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E6A2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43202922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0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gar Utiliz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329C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791B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C3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43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5789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8E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31B4FFD4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E56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6BE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4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44693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8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43E16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6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8CC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3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D19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8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796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3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AD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-arabinose isomerase</w:t>
            </w:r>
          </w:p>
        </w:tc>
      </w:tr>
      <w:tr w:rsidR="00442FE4" w:rsidRPr="009E3CB1" w14:paraId="674E233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1E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18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201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15AB6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51ED15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2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1DD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37BF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233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048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xylose isomerase</w:t>
            </w:r>
          </w:p>
        </w:tc>
      </w:tr>
      <w:tr w:rsidR="00442FE4" w:rsidRPr="009E3CB1" w14:paraId="006E284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8D5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F71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6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CD9B6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9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90956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8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097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6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447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A39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1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1F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lucokinase</w:t>
            </w:r>
          </w:p>
        </w:tc>
      </w:tr>
      <w:tr w:rsidR="00442FE4" w:rsidRPr="009E3CB1" w14:paraId="4C6AD47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E6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72F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90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301EC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DA5E2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9F3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8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480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59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15F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kinase</w:t>
            </w:r>
          </w:p>
        </w:tc>
      </w:tr>
      <w:tr w:rsidR="00442FE4" w:rsidRPr="009E3CB1" w14:paraId="3A88B2C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5E4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4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C3B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F982C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1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DAA46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2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148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8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25E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45F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18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E52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galactokinase</w:t>
            </w:r>
          </w:p>
        </w:tc>
      </w:tr>
      <w:tr w:rsidR="00442FE4" w:rsidRPr="009E3CB1" w14:paraId="55018F3E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EC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5464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3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4FCEA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6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7538E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2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516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1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3FD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663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4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CFF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lyphosphate glucokinase</w:t>
            </w:r>
          </w:p>
        </w:tc>
      </w:tr>
      <w:tr w:rsidR="00442FE4" w:rsidRPr="009E3CB1" w14:paraId="4BD07F6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1E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08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6A3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01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AE07A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1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28502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5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6BA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5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BBE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B61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6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093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xylulokinase</w:t>
            </w:r>
          </w:p>
        </w:tc>
      </w:tr>
      <w:tr w:rsidR="00442FE4" w:rsidRPr="009E3CB1" w14:paraId="7B9882D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41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23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2CD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6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C5487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394C2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CEE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4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B06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3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6CB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4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48C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beta-galactosidase</w:t>
            </w:r>
          </w:p>
        </w:tc>
      </w:tr>
      <w:tr w:rsidR="00442FE4" w:rsidRPr="009E3CB1" w14:paraId="4351B49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07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7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CE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2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548DB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7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8E0E3" w14:textId="77777777" w:rsidR="00E14E23" w:rsidRPr="00896BAC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4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2A7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1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4A4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0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711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96B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6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5D6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TS system, mannose-specific IIA component</w:t>
            </w:r>
          </w:p>
        </w:tc>
      </w:tr>
      <w:tr w:rsidR="00442FE4" w:rsidRPr="009E3CB1" w14:paraId="5D2204A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14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15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1896E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22956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A30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2FA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0F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E0A5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19105388" w14:textId="77777777" w:rsidTr="00B55D44">
        <w:trPr>
          <w:trHeight w:val="170"/>
        </w:trPr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43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Sugar Transporter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2AE4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5BC4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D6B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6E3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9F0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F3F" w14:textId="77777777" w:rsidR="00E14E23" w:rsidRPr="009E3CB1" w:rsidRDefault="00E14E23" w:rsidP="00E14E2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442FE4" w:rsidRPr="009E3CB1" w14:paraId="2F0A6DD8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49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B41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6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4EB3D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159EE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BFF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46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9C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80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3344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BD9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substrate-binding protein</w:t>
            </w:r>
          </w:p>
        </w:tc>
      </w:tr>
      <w:tr w:rsidR="00442FE4" w:rsidRPr="009E3CB1" w14:paraId="3F1AECC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F3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18F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65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1A1F6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F4478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43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6AD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5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6DC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49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A4A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53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D00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permease protein</w:t>
            </w:r>
          </w:p>
        </w:tc>
      </w:tr>
      <w:tr w:rsidR="00442FE4" w:rsidRPr="009E3CB1" w14:paraId="369C51AD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2F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651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08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31BE3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19DB8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4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75E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9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2BD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3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63F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98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0A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permease protein</w:t>
            </w:r>
          </w:p>
        </w:tc>
      </w:tr>
      <w:tr w:rsidR="00442FE4" w:rsidRPr="009E3CB1" w14:paraId="7915C1C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4B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1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F6C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5DC87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A20F3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7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F87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5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017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43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309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5E-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C1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lactose/L-arabinose transport system ATP-binding protein</w:t>
            </w:r>
          </w:p>
        </w:tc>
      </w:tr>
      <w:tr w:rsidR="00442FE4" w:rsidRPr="009E3CB1" w14:paraId="4E6CE66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1A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1C2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8.9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D80F9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2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39CB1D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6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FE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6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8AA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27E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0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65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utative multiple sugar transport system substrate-binding protein</w:t>
            </w:r>
          </w:p>
        </w:tc>
      </w:tr>
      <w:tr w:rsidR="00442FE4" w:rsidRPr="009E3CB1" w14:paraId="4D4F02F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2D5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75F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9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C29AC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1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77404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0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90B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2.4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F54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1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4F6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3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363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utative multiple sugar transport system permease protein</w:t>
            </w:r>
          </w:p>
        </w:tc>
      </w:tr>
      <w:tr w:rsidR="00442FE4" w:rsidRPr="009E3CB1" w14:paraId="1E17215F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5D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2F2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9.8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BF1AB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9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B2E252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3C4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60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5D7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5B4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5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42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putative multiple sugar transport system ATP-binding protein</w:t>
            </w:r>
          </w:p>
        </w:tc>
      </w:tr>
      <w:tr w:rsidR="00442FE4" w:rsidRPr="009E3CB1" w14:paraId="1354D6EB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4A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AA6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0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5995E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97939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5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63E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8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CFA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0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4CB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8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75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ple sugar transport system permease protein</w:t>
            </w:r>
          </w:p>
        </w:tc>
      </w:tr>
      <w:tr w:rsidR="00442FE4" w:rsidRPr="009E3CB1" w14:paraId="1B6BED53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BCB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51C3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3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8F148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48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D1593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5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67A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2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E41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2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BE5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2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ED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ple sugar transport system permease protein</w:t>
            </w:r>
          </w:p>
        </w:tc>
      </w:tr>
      <w:tr w:rsidR="00442FE4" w:rsidRPr="009E3CB1" w14:paraId="26E18B95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89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020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A97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31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432CB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8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D532F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7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302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4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3A1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68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54F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0E-0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5B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ple sugar transport system substrate-binding protein</w:t>
            </w:r>
          </w:p>
        </w:tc>
      </w:tr>
      <w:tr w:rsidR="00442FE4" w:rsidRPr="009E3CB1" w14:paraId="0B9B7777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99A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D92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14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4BBCE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9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58834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9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1FD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32A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1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14D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6F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D-xylose transport system substrate-binding protein</w:t>
            </w:r>
          </w:p>
        </w:tc>
      </w:tr>
      <w:tr w:rsidR="00442FE4" w:rsidRPr="009E3CB1" w14:paraId="25A71157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74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9DE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0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F2D22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3747A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5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41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72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06CD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7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6F3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0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52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D-xylose transport system permease protein</w:t>
            </w:r>
          </w:p>
        </w:tc>
      </w:tr>
      <w:tr w:rsidR="00442FE4" w:rsidRPr="009E3CB1" w14:paraId="25E7F632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EB5C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D71A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7.02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5E081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8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28976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6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2A1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56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87DB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4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B6E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23E-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7D1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D-xylose transport system ATP-binding protein</w:t>
            </w:r>
          </w:p>
        </w:tc>
      </w:tr>
      <w:tr w:rsidR="00442FE4" w:rsidRPr="009E3CB1" w14:paraId="2D19A19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D0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258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3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B8DC7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1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AF94A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6.6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6F3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4B73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97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883F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5.3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9F7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se transport system substrate-binding protein</w:t>
            </w:r>
          </w:p>
        </w:tc>
      </w:tr>
      <w:tr w:rsidR="00442FE4" w:rsidRPr="009E3CB1" w14:paraId="05C8E3A9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2E64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9AE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6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565D0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0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FD619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9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486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7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C67E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C96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24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86F2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se transport system permease protein</w:t>
            </w:r>
          </w:p>
        </w:tc>
      </w:tr>
      <w:tr w:rsidR="00442FE4" w:rsidRPr="009E3CB1" w14:paraId="74133591" w14:textId="77777777" w:rsidTr="00B55D44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7389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K105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6F788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8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2EF0D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61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9ACF9" w14:textId="77777777" w:rsidR="00E14E23" w:rsidRPr="00DE693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DB1D5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3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1C2F5D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4.25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1EDB6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DE6931">
              <w:rPr>
                <w:rFonts w:ascii="Times New Roman" w:hAnsi="Times New Roman" w:cs="Times New Roman"/>
                <w:kern w:val="0"/>
                <w:sz w:val="15"/>
                <w:szCs w:val="15"/>
              </w:rPr>
              <w:t>3.68E-0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1A50" w14:textId="77777777" w:rsidR="00E14E23" w:rsidRPr="009E3CB1" w:rsidRDefault="00E14E23" w:rsidP="00E14E2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E3CB1">
              <w:rPr>
                <w:rFonts w:ascii="Times New Roman" w:hAnsi="Times New Roman" w:cs="Times New Roman"/>
                <w:kern w:val="0"/>
                <w:sz w:val="15"/>
                <w:szCs w:val="15"/>
              </w:rPr>
              <w:t>fructose transport system ATP-binding protein</w:t>
            </w:r>
          </w:p>
        </w:tc>
      </w:tr>
    </w:tbl>
    <w:p w14:paraId="6A04C472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F14A5D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BEC2C6" w14:textId="77777777" w:rsidR="00E14E23" w:rsidRDefault="00E14E23" w:rsidP="008F19F2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EDB552" w14:textId="34BF2B9A" w:rsidR="00793126" w:rsidRPr="0034247F" w:rsidRDefault="00822254" w:rsidP="004527B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S</w:t>
      </w:r>
      <w:r w:rsidR="00E14E23">
        <w:rPr>
          <w:rFonts w:ascii="Times New Roman" w:eastAsia="宋体" w:hAnsi="Times New Roman" w:cs="Times New Roman"/>
          <w:b/>
          <w:bCs/>
          <w:szCs w:val="21"/>
        </w:rPr>
        <w:t>8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34247F" w:rsidRPr="0034247F">
        <w:rPr>
          <w:rFonts w:ascii="Times New Roman" w:hAnsi="Times New Roman" w:cs="Times New Roman"/>
        </w:rPr>
        <w:t>Soil properties</w:t>
      </w:r>
      <w:r w:rsidR="00D83614">
        <w:rPr>
          <w:rFonts w:ascii="Times New Roman" w:hAnsi="Times New Roman" w:cs="Times New Roman"/>
        </w:rPr>
        <w:t xml:space="preserve"> </w:t>
      </w:r>
      <w:r w:rsidR="0034247F" w:rsidRPr="0034247F">
        <w:rPr>
          <w:rFonts w:ascii="Times New Roman" w:hAnsi="Times New Roman" w:cs="Times New Roman"/>
        </w:rPr>
        <w:t>with significant correlation (</w:t>
      </w:r>
      <w:r w:rsidR="0034247F" w:rsidRPr="0034247F">
        <w:rPr>
          <w:rFonts w:ascii="Times New Roman" w:hAnsi="Times New Roman" w:cs="Times New Roman"/>
          <w:i/>
        </w:rPr>
        <w:t>P</w:t>
      </w:r>
      <w:r w:rsidR="0034247F" w:rsidRPr="0034247F">
        <w:rPr>
          <w:rFonts w:ascii="Times New Roman" w:hAnsi="Times New Roman" w:cs="Times New Roman"/>
          <w:i/>
          <w:kern w:val="0"/>
        </w:rPr>
        <w:t xml:space="preserve"> </w:t>
      </w:r>
      <w:r w:rsidR="0034247F">
        <w:rPr>
          <w:rFonts w:ascii="Times New Roman" w:hAnsi="Times New Roman" w:cs="Times New Roman"/>
          <w:kern w:val="0"/>
        </w:rPr>
        <w:t>&lt; 0.05</w:t>
      </w:r>
      <w:r w:rsidR="0034247F" w:rsidRPr="0034247F">
        <w:rPr>
          <w:rFonts w:ascii="Times New Roman" w:hAnsi="Times New Roman" w:cs="Times New Roman"/>
        </w:rPr>
        <w:t xml:space="preserve">) to </w:t>
      </w:r>
      <w:r w:rsidR="0034247F">
        <w:rPr>
          <w:rFonts w:ascii="Times New Roman" w:hAnsi="Times New Roman" w:cs="Times New Roman"/>
        </w:rPr>
        <w:t>microbi</w:t>
      </w:r>
      <w:r w:rsidR="0034247F" w:rsidRPr="0034247F">
        <w:rPr>
          <w:rFonts w:ascii="Times New Roman" w:hAnsi="Times New Roman" w:cs="Times New Roman"/>
        </w:rPr>
        <w:t xml:space="preserve">al </w:t>
      </w:r>
      <w:r w:rsidR="0034247F">
        <w:rPr>
          <w:rFonts w:ascii="Times New Roman" w:hAnsi="Times New Roman" w:cs="Times New Roman"/>
        </w:rPr>
        <w:t>com</w:t>
      </w:r>
      <w:r w:rsidR="00D83614">
        <w:rPr>
          <w:rFonts w:ascii="Times New Roman" w:hAnsi="Times New Roman" w:cs="Times New Roman"/>
        </w:rPr>
        <w:t>m</w:t>
      </w:r>
      <w:r w:rsidR="0034247F">
        <w:rPr>
          <w:rFonts w:ascii="Times New Roman" w:hAnsi="Times New Roman" w:cs="Times New Roman"/>
        </w:rPr>
        <w:t>unity</w:t>
      </w:r>
      <w:r w:rsidR="004527B7" w:rsidRPr="00CC58C7">
        <w:rPr>
          <w:rFonts w:ascii="Times New Roman" w:hAnsi="Times New Roman" w:cs="Times New Roman"/>
          <w:sz w:val="24"/>
          <w:szCs w:val="24"/>
        </w:rPr>
        <w:t xml:space="preserve"> </w:t>
      </w:r>
      <w:r w:rsidR="004527B7">
        <w:rPr>
          <w:rFonts w:ascii="Times New Roman" w:hAnsi="Times New Roman" w:cs="Times New Roman"/>
          <w:sz w:val="24"/>
          <w:szCs w:val="24"/>
        </w:rPr>
        <w:t>(g</w:t>
      </w:r>
      <w:r w:rsidR="004527B7" w:rsidRPr="001625A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nus </w:t>
      </w:r>
      <w:r w:rsidR="004527B7" w:rsidRPr="001625A9">
        <w:rPr>
          <w:rFonts w:ascii="Times New Roman" w:hAnsi="Times New Roman" w:cs="Times New Roman"/>
          <w:szCs w:val="21"/>
        </w:rPr>
        <w:t>level</w:t>
      </w:r>
      <w:r w:rsidR="004527B7">
        <w:rPr>
          <w:rFonts w:ascii="Times New Roman" w:hAnsi="Times New Roman" w:cs="Times New Roman"/>
          <w:sz w:val="24"/>
          <w:szCs w:val="24"/>
        </w:rPr>
        <w:t xml:space="preserve">) </w:t>
      </w:r>
      <w:r w:rsidR="0034247F" w:rsidRPr="0034247F">
        <w:rPr>
          <w:rFonts w:ascii="Times New Roman" w:hAnsi="Times New Roman" w:cs="Times New Roman"/>
        </w:rPr>
        <w:t xml:space="preserve">and </w:t>
      </w:r>
      <w:r w:rsidR="004527B7" w:rsidRPr="00C77282">
        <w:rPr>
          <w:rFonts w:ascii="Times New Roman" w:eastAsia="等线" w:hAnsi="Times New Roman" w:cs="Times New Roman"/>
          <w:color w:val="000000"/>
          <w:kern w:val="0"/>
          <w:szCs w:val="21"/>
        </w:rPr>
        <w:t>KEGG pathway</w:t>
      </w:r>
      <w:r w:rsidR="004527B7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 w:rsidR="004527B7" w:rsidRPr="00C77282">
        <w:rPr>
          <w:rFonts w:ascii="Times New Roman" w:eastAsia="等线" w:hAnsi="Times New Roman" w:cs="Times New Roman"/>
          <w:color w:val="000000"/>
          <w:kern w:val="0"/>
          <w:szCs w:val="21"/>
        </w:rPr>
        <w:t>CAZy level</w:t>
      </w:r>
      <w:r w:rsidR="0034247F" w:rsidRPr="0034247F">
        <w:rPr>
          <w:rFonts w:ascii="Times New Roman" w:hAnsi="Times New Roman" w:cs="Times New Roman"/>
        </w:rPr>
        <w:t xml:space="preserve"> determined by Monte Carlo permutation tests. </w:t>
      </w:r>
    </w:p>
    <w:tbl>
      <w:tblPr>
        <w:tblW w:w="6878" w:type="dxa"/>
        <w:jc w:val="center"/>
        <w:tblLook w:val="04A0" w:firstRow="1" w:lastRow="0" w:firstColumn="1" w:lastColumn="0" w:noHBand="0" w:noVBand="1"/>
      </w:tblPr>
      <w:tblGrid>
        <w:gridCol w:w="986"/>
        <w:gridCol w:w="1004"/>
        <w:gridCol w:w="960"/>
        <w:gridCol w:w="1004"/>
        <w:gridCol w:w="960"/>
        <w:gridCol w:w="1004"/>
        <w:gridCol w:w="960"/>
      </w:tblGrid>
      <w:tr w:rsidR="00211711" w:rsidRPr="001163F1" w14:paraId="1EA528C6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67B" w14:textId="77777777" w:rsidR="00211711" w:rsidRPr="001163F1" w:rsidRDefault="00211711" w:rsidP="005C1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B919" w14:textId="0233CB1F" w:rsidR="00211711" w:rsidRPr="001163F1" w:rsidRDefault="00211711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us </w:t>
            </w:r>
            <w:r w:rsidRPr="001163F1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5DDC" w14:textId="655421A5" w:rsidR="00211711" w:rsidRPr="001163F1" w:rsidRDefault="00211711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B3EB" w14:textId="5250CDDA" w:rsidR="00211711" w:rsidRPr="001163F1" w:rsidRDefault="00211711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Zy level</w:t>
            </w:r>
          </w:p>
        </w:tc>
      </w:tr>
      <w:tr w:rsidR="005C14ED" w:rsidRPr="001163F1" w14:paraId="6B8B5998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E4B5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D71D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2177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B954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C952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27BB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FBB6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C14ED" w:rsidRPr="001163F1" w14:paraId="26C91E52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90C4F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A28B5" w14:textId="458FF96B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8AB2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2BCE43" w14:textId="1E0DFC65" w:rsidR="005C14ED" w:rsidRPr="001163F1" w:rsidRDefault="005C14ED" w:rsidP="002117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4D647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ED3809" w14:textId="5490FD29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B8DB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</w:tr>
      <w:tr w:rsidR="005C14ED" w:rsidRPr="001163F1" w14:paraId="2E5F64AC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CEC09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7CA3E" w14:textId="0F0DC6C1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B69679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773CE" w14:textId="067C377A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E26320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1B2CA" w14:textId="499F97DC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4EC70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5C14ED" w:rsidRPr="001163F1" w14:paraId="1377BAC0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5E81D" w14:textId="0E638DFD" w:rsidR="005C14ED" w:rsidRPr="001163F1" w:rsidRDefault="00322B6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hAnsi="Times New Roman" w:cs="Times New Roman"/>
                <w:kern w:val="0"/>
                <w:szCs w:val="21"/>
              </w:rPr>
              <w:t>NH</w:t>
            </w:r>
            <w:r w:rsidRPr="001163F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4</w:t>
            </w:r>
            <w:r w:rsidRPr="001163F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1163F1">
              <w:rPr>
                <w:rFonts w:ascii="Times New Roman" w:hAnsi="Times New Roman" w:cs="Times New Roman"/>
                <w:kern w:val="0"/>
                <w:szCs w:val="21"/>
              </w:rPr>
              <w:t>-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C65AE8" w14:textId="5E816406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9A3CD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1DC82C" w14:textId="5C3126C6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50A51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B98018" w14:textId="11BD2518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3FB2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5C14ED" w:rsidRPr="001163F1" w14:paraId="4848CA14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42393" w14:textId="68D240E5" w:rsidR="005C14ED" w:rsidRPr="001163F1" w:rsidRDefault="00322B6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1163F1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3</w:t>
            </w:r>
            <w:r w:rsidRPr="001163F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</w:t>
            </w:r>
            <w:r w:rsidRPr="001163F1">
              <w:rPr>
                <w:rFonts w:ascii="Times New Roman" w:hAnsi="Times New Roman" w:cs="Times New Roman"/>
                <w:kern w:val="0"/>
                <w:szCs w:val="21"/>
              </w:rPr>
              <w:t>-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5B7B7" w14:textId="147E7361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359DF5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97580" w14:textId="62745565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1DA3DD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4327F" w14:textId="2044B5C7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20A7B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</w:tr>
      <w:tr w:rsidR="005C14ED" w:rsidRPr="001163F1" w14:paraId="7DDD7B9A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D405A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A836D" w14:textId="40F014F3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  <w:r w:rsidR="00322B6D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0D86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B6965" w14:textId="51026741" w:rsidR="005C14ED" w:rsidRPr="001163F1" w:rsidRDefault="00211711" w:rsidP="002117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73071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A3657" w14:textId="06FE65A5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398E6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5</w:t>
            </w:r>
          </w:p>
        </w:tc>
      </w:tr>
      <w:tr w:rsidR="005C14ED" w:rsidRPr="001163F1" w14:paraId="73A12348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BD129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3E271" w14:textId="55609155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2ED00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B2530" w14:textId="644015A2" w:rsidR="005C14ED" w:rsidRPr="001163F1" w:rsidRDefault="005C14ED" w:rsidP="002117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E9CF3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7C927" w14:textId="688E0FF4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CC3D1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</w:tr>
      <w:tr w:rsidR="005C14ED" w:rsidRPr="001163F1" w14:paraId="4668E306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372D4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8D142" w14:textId="435472FB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0AB30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444F4" w14:textId="2CDC01F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6096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D46AB2" w14:textId="2D06F981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E0F2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5C14ED" w:rsidRPr="001163F1" w14:paraId="6546FDC1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A476E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3102B" w14:textId="37362645" w:rsidR="005C14ED" w:rsidRPr="001163F1" w:rsidRDefault="00322B6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006DB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D3D31A" w14:textId="4315AD1D" w:rsidR="005C14ED" w:rsidRPr="001163F1" w:rsidRDefault="00211711" w:rsidP="002117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67A97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9CD4B" w14:textId="025FF48F" w:rsidR="005C14ED" w:rsidRPr="001163F1" w:rsidRDefault="00670E53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5994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</w:tr>
      <w:tr w:rsidR="005C14ED" w:rsidRPr="001163F1" w14:paraId="48DEE148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1CCB2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6C4F8" w14:textId="3BAA186D" w:rsidR="005C14ED" w:rsidRPr="001163F1" w:rsidRDefault="00322B6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F451E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B86BD" w14:textId="3F97FB9F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CB76F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5EEB1" w14:textId="49E920FE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C3068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7</w:t>
            </w:r>
          </w:p>
        </w:tc>
      </w:tr>
      <w:tr w:rsidR="005C14ED" w:rsidRPr="001163F1" w14:paraId="17F5252B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55861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C572F" w14:textId="7F9E72A7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  <w:r w:rsidR="00322B6D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3966A9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45143" w14:textId="06FBDB57" w:rsidR="005C14ED" w:rsidRPr="001163F1" w:rsidRDefault="005C14ED" w:rsidP="002117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E5872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3F6D7" w14:textId="11691B8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15F62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</w:t>
            </w:r>
          </w:p>
        </w:tc>
      </w:tr>
      <w:tr w:rsidR="005C14ED" w:rsidRPr="001163F1" w14:paraId="2BB308A5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FB20C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E3E84" w14:textId="01E046E0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124B9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A8DB9" w14:textId="18780133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FBB4BD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1C240" w14:textId="0851C28B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5FA61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</w:t>
            </w:r>
          </w:p>
        </w:tc>
      </w:tr>
      <w:tr w:rsidR="005C14ED" w:rsidRPr="001163F1" w14:paraId="07E7A6EB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5F7EA2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Inverta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9B46B" w14:textId="74B9ECF5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B1CC0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ACE37" w14:textId="042BFC6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  <w:r w:rsidR="00211711"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5D877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E27D1" w14:textId="296DD4C9" w:rsidR="005C14ED" w:rsidRPr="001163F1" w:rsidRDefault="005C14ED" w:rsidP="00670E5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A6DE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2</w:t>
            </w:r>
          </w:p>
        </w:tc>
      </w:tr>
      <w:tr w:rsidR="005C14ED" w:rsidRPr="001163F1" w14:paraId="6528E147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B30FA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Proteas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2DC16" w14:textId="55A55B5A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  <w:r w:rsidR="00322B6D"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1F5B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CFA8D" w14:textId="63C66759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  <w:r w:rsidR="00211711"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F4B11D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B80B8" w14:textId="205F97DE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  <w:r w:rsidR="00670E53" w:rsidRPr="001163F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61538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01</w:t>
            </w:r>
          </w:p>
        </w:tc>
      </w:tr>
      <w:tr w:rsidR="005C14ED" w:rsidRPr="001163F1" w14:paraId="4A961C9A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75C1F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se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7610B6" w14:textId="3458C2D3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6C1545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8DB59" w14:textId="4D779BEB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83B2A9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9C242" w14:textId="76BDE608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E0EAF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</w:tr>
      <w:tr w:rsidR="005C14ED" w:rsidRPr="001163F1" w14:paraId="4E7642E8" w14:textId="77777777" w:rsidTr="004527B7">
        <w:trPr>
          <w:trHeight w:val="288"/>
          <w:jc w:val="center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0F4B" w14:textId="77777777" w:rsidR="005C14ED" w:rsidRPr="001163F1" w:rsidRDefault="005C14ED" w:rsidP="005C1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as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97CD" w14:textId="7AC704A0" w:rsidR="005C14ED" w:rsidRPr="001163F1" w:rsidRDefault="005C14ED" w:rsidP="00322B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4827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A7E1" w14:textId="66E10153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  <w:r w:rsidR="00211711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446EC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9098" w14:textId="11D8AAC0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  <w:r w:rsidR="00670E53"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EE48" w14:textId="77777777" w:rsidR="005C14ED" w:rsidRPr="001163F1" w:rsidRDefault="005C14ED" w:rsidP="005C14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163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</w:tbl>
    <w:p w14:paraId="3251EDC5" w14:textId="77777777" w:rsidR="00793126" w:rsidRDefault="00793126" w:rsidP="00B935C0">
      <w:pPr>
        <w:rPr>
          <w:rFonts w:ascii="Times New Roman" w:hAnsi="Times New Roman"/>
          <w:sz w:val="24"/>
          <w:szCs w:val="24"/>
        </w:rPr>
      </w:pPr>
    </w:p>
    <w:p w14:paraId="15824A2A" w14:textId="77777777" w:rsidR="00793126" w:rsidRPr="00793126" w:rsidRDefault="00793126" w:rsidP="00B935C0">
      <w:pPr>
        <w:rPr>
          <w:rFonts w:ascii="Times New Roman" w:hAnsi="Times New Roman"/>
          <w:sz w:val="24"/>
          <w:szCs w:val="24"/>
        </w:rPr>
      </w:pPr>
    </w:p>
    <w:sectPr w:rsidR="00793126" w:rsidRPr="00793126" w:rsidSect="00113B9B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D51A5A" w14:textId="77777777" w:rsidR="00257353" w:rsidRDefault="00257353" w:rsidP="00B0516F">
      <w:r>
        <w:separator/>
      </w:r>
    </w:p>
  </w:endnote>
  <w:endnote w:type="continuationSeparator" w:id="0">
    <w:p w14:paraId="200AE9A6" w14:textId="77777777" w:rsidR="00257353" w:rsidRDefault="00257353" w:rsidP="00B05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6B5FC" w14:textId="77777777" w:rsidR="00257353" w:rsidRDefault="00257353" w:rsidP="00B0516F">
      <w:r>
        <w:separator/>
      </w:r>
    </w:p>
  </w:footnote>
  <w:footnote w:type="continuationSeparator" w:id="0">
    <w:p w14:paraId="35E7AA3C" w14:textId="77777777" w:rsidR="00257353" w:rsidRDefault="00257353" w:rsidP="00B0516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nnan">
    <w15:presenceInfo w15:providerId="None" w15:userId="Nann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1DB"/>
    <w:rsid w:val="00016A4B"/>
    <w:rsid w:val="00024172"/>
    <w:rsid w:val="00026B35"/>
    <w:rsid w:val="00040C17"/>
    <w:rsid w:val="000503AD"/>
    <w:rsid w:val="00071DD6"/>
    <w:rsid w:val="00073D84"/>
    <w:rsid w:val="00080332"/>
    <w:rsid w:val="00082D7E"/>
    <w:rsid w:val="00090028"/>
    <w:rsid w:val="00093C29"/>
    <w:rsid w:val="000A6EA3"/>
    <w:rsid w:val="000D065F"/>
    <w:rsid w:val="000E59F0"/>
    <w:rsid w:val="000F4B69"/>
    <w:rsid w:val="000F652C"/>
    <w:rsid w:val="00113B9B"/>
    <w:rsid w:val="001163F1"/>
    <w:rsid w:val="00127EAC"/>
    <w:rsid w:val="00136088"/>
    <w:rsid w:val="00143C41"/>
    <w:rsid w:val="001540FF"/>
    <w:rsid w:val="001625A9"/>
    <w:rsid w:val="00172E27"/>
    <w:rsid w:val="00173B2D"/>
    <w:rsid w:val="001808B8"/>
    <w:rsid w:val="001926BC"/>
    <w:rsid w:val="001D40E7"/>
    <w:rsid w:val="001F0D1C"/>
    <w:rsid w:val="001F17A1"/>
    <w:rsid w:val="001F195D"/>
    <w:rsid w:val="001F4915"/>
    <w:rsid w:val="0020255B"/>
    <w:rsid w:val="0020542B"/>
    <w:rsid w:val="00207B2F"/>
    <w:rsid w:val="00210A81"/>
    <w:rsid w:val="00211711"/>
    <w:rsid w:val="00222218"/>
    <w:rsid w:val="00232CD0"/>
    <w:rsid w:val="0024172F"/>
    <w:rsid w:val="0024671B"/>
    <w:rsid w:val="0025002D"/>
    <w:rsid w:val="002568F0"/>
    <w:rsid w:val="00256AE6"/>
    <w:rsid w:val="00257353"/>
    <w:rsid w:val="002607BC"/>
    <w:rsid w:val="00270140"/>
    <w:rsid w:val="0027383B"/>
    <w:rsid w:val="00282A05"/>
    <w:rsid w:val="00284329"/>
    <w:rsid w:val="00284F57"/>
    <w:rsid w:val="002C1426"/>
    <w:rsid w:val="002C33EA"/>
    <w:rsid w:val="002C3B82"/>
    <w:rsid w:val="002D2FA1"/>
    <w:rsid w:val="002E16AC"/>
    <w:rsid w:val="002E5787"/>
    <w:rsid w:val="002F21DB"/>
    <w:rsid w:val="002F6574"/>
    <w:rsid w:val="0030399E"/>
    <w:rsid w:val="00305D8B"/>
    <w:rsid w:val="00310EE9"/>
    <w:rsid w:val="00315B39"/>
    <w:rsid w:val="00322017"/>
    <w:rsid w:val="00322B6D"/>
    <w:rsid w:val="0033061A"/>
    <w:rsid w:val="00332820"/>
    <w:rsid w:val="0034247F"/>
    <w:rsid w:val="003472F7"/>
    <w:rsid w:val="00374816"/>
    <w:rsid w:val="00387217"/>
    <w:rsid w:val="003B6A04"/>
    <w:rsid w:val="003E3DC7"/>
    <w:rsid w:val="004222E3"/>
    <w:rsid w:val="0042548E"/>
    <w:rsid w:val="00431BCE"/>
    <w:rsid w:val="00442FE4"/>
    <w:rsid w:val="0044424C"/>
    <w:rsid w:val="004527B7"/>
    <w:rsid w:val="004634C1"/>
    <w:rsid w:val="0046400F"/>
    <w:rsid w:val="00464FC6"/>
    <w:rsid w:val="0049339C"/>
    <w:rsid w:val="00493C16"/>
    <w:rsid w:val="004958EE"/>
    <w:rsid w:val="004D0014"/>
    <w:rsid w:val="004E09E4"/>
    <w:rsid w:val="004E6572"/>
    <w:rsid w:val="004F55CA"/>
    <w:rsid w:val="00514452"/>
    <w:rsid w:val="00522FEB"/>
    <w:rsid w:val="00525E44"/>
    <w:rsid w:val="00583587"/>
    <w:rsid w:val="0058538A"/>
    <w:rsid w:val="0058757B"/>
    <w:rsid w:val="005A4C59"/>
    <w:rsid w:val="005A5C49"/>
    <w:rsid w:val="005B659C"/>
    <w:rsid w:val="005C14ED"/>
    <w:rsid w:val="005D2812"/>
    <w:rsid w:val="005D4642"/>
    <w:rsid w:val="005D7B96"/>
    <w:rsid w:val="005E5F8D"/>
    <w:rsid w:val="005F2333"/>
    <w:rsid w:val="00601586"/>
    <w:rsid w:val="006135FE"/>
    <w:rsid w:val="006170C9"/>
    <w:rsid w:val="00624B1B"/>
    <w:rsid w:val="00645F86"/>
    <w:rsid w:val="006563F8"/>
    <w:rsid w:val="00661427"/>
    <w:rsid w:val="00663BBA"/>
    <w:rsid w:val="00665837"/>
    <w:rsid w:val="00666AFD"/>
    <w:rsid w:val="00670E53"/>
    <w:rsid w:val="00672700"/>
    <w:rsid w:val="00674BDF"/>
    <w:rsid w:val="00685D3F"/>
    <w:rsid w:val="006869A9"/>
    <w:rsid w:val="006A003E"/>
    <w:rsid w:val="006B34DC"/>
    <w:rsid w:val="006C4134"/>
    <w:rsid w:val="006C6DE4"/>
    <w:rsid w:val="006D2294"/>
    <w:rsid w:val="00705A89"/>
    <w:rsid w:val="00715F5D"/>
    <w:rsid w:val="00720EE5"/>
    <w:rsid w:val="00737667"/>
    <w:rsid w:val="00787C98"/>
    <w:rsid w:val="00793126"/>
    <w:rsid w:val="007A77E2"/>
    <w:rsid w:val="007C0891"/>
    <w:rsid w:val="007C449B"/>
    <w:rsid w:val="007E47C4"/>
    <w:rsid w:val="007E6303"/>
    <w:rsid w:val="00803D85"/>
    <w:rsid w:val="0080650A"/>
    <w:rsid w:val="00821339"/>
    <w:rsid w:val="00822254"/>
    <w:rsid w:val="00824884"/>
    <w:rsid w:val="008342A1"/>
    <w:rsid w:val="008461D9"/>
    <w:rsid w:val="00866D93"/>
    <w:rsid w:val="00886731"/>
    <w:rsid w:val="008E0264"/>
    <w:rsid w:val="008E7CC1"/>
    <w:rsid w:val="008F19F2"/>
    <w:rsid w:val="008F5F4F"/>
    <w:rsid w:val="008F5FBD"/>
    <w:rsid w:val="008F6E99"/>
    <w:rsid w:val="00910686"/>
    <w:rsid w:val="00921B4E"/>
    <w:rsid w:val="009271D2"/>
    <w:rsid w:val="00930781"/>
    <w:rsid w:val="00953236"/>
    <w:rsid w:val="00961FA0"/>
    <w:rsid w:val="00967E0F"/>
    <w:rsid w:val="00975E35"/>
    <w:rsid w:val="00977B1A"/>
    <w:rsid w:val="00980994"/>
    <w:rsid w:val="009938A1"/>
    <w:rsid w:val="009A4BBF"/>
    <w:rsid w:val="009B24A5"/>
    <w:rsid w:val="009C7703"/>
    <w:rsid w:val="009E3CB1"/>
    <w:rsid w:val="009E5338"/>
    <w:rsid w:val="009E56A8"/>
    <w:rsid w:val="009F3AD0"/>
    <w:rsid w:val="00A1681F"/>
    <w:rsid w:val="00A204D7"/>
    <w:rsid w:val="00A27238"/>
    <w:rsid w:val="00A34181"/>
    <w:rsid w:val="00A5080D"/>
    <w:rsid w:val="00A553AA"/>
    <w:rsid w:val="00A73DE3"/>
    <w:rsid w:val="00A822A7"/>
    <w:rsid w:val="00A849FD"/>
    <w:rsid w:val="00A962F9"/>
    <w:rsid w:val="00A96930"/>
    <w:rsid w:val="00AB3BF9"/>
    <w:rsid w:val="00AC00FF"/>
    <w:rsid w:val="00AD29A2"/>
    <w:rsid w:val="00AD3F36"/>
    <w:rsid w:val="00AE5F90"/>
    <w:rsid w:val="00B024C1"/>
    <w:rsid w:val="00B0516F"/>
    <w:rsid w:val="00B0697F"/>
    <w:rsid w:val="00B2273E"/>
    <w:rsid w:val="00B36EEC"/>
    <w:rsid w:val="00B43035"/>
    <w:rsid w:val="00B43BCB"/>
    <w:rsid w:val="00B442E5"/>
    <w:rsid w:val="00B47738"/>
    <w:rsid w:val="00B55D44"/>
    <w:rsid w:val="00B57DE3"/>
    <w:rsid w:val="00B804B9"/>
    <w:rsid w:val="00B935C0"/>
    <w:rsid w:val="00B943ED"/>
    <w:rsid w:val="00BA21BC"/>
    <w:rsid w:val="00BB3E62"/>
    <w:rsid w:val="00BB4043"/>
    <w:rsid w:val="00BC795B"/>
    <w:rsid w:val="00BD69D3"/>
    <w:rsid w:val="00BE31B4"/>
    <w:rsid w:val="00BE48DA"/>
    <w:rsid w:val="00BE71FC"/>
    <w:rsid w:val="00BF09A2"/>
    <w:rsid w:val="00BF42CF"/>
    <w:rsid w:val="00C12C8C"/>
    <w:rsid w:val="00C14B45"/>
    <w:rsid w:val="00C14C80"/>
    <w:rsid w:val="00C1678C"/>
    <w:rsid w:val="00C170C8"/>
    <w:rsid w:val="00C268F0"/>
    <w:rsid w:val="00C31BD8"/>
    <w:rsid w:val="00C410F7"/>
    <w:rsid w:val="00C425FB"/>
    <w:rsid w:val="00C512AD"/>
    <w:rsid w:val="00C77282"/>
    <w:rsid w:val="00C86C0C"/>
    <w:rsid w:val="00CA7A3F"/>
    <w:rsid w:val="00CB3EF6"/>
    <w:rsid w:val="00CC58C7"/>
    <w:rsid w:val="00CD4DA3"/>
    <w:rsid w:val="00CF5832"/>
    <w:rsid w:val="00D066F4"/>
    <w:rsid w:val="00D37B49"/>
    <w:rsid w:val="00D556C5"/>
    <w:rsid w:val="00D83614"/>
    <w:rsid w:val="00D921E1"/>
    <w:rsid w:val="00D9572A"/>
    <w:rsid w:val="00DA3E0C"/>
    <w:rsid w:val="00DA7785"/>
    <w:rsid w:val="00DB775F"/>
    <w:rsid w:val="00DC72A2"/>
    <w:rsid w:val="00DE60B7"/>
    <w:rsid w:val="00DF7136"/>
    <w:rsid w:val="00E03D3D"/>
    <w:rsid w:val="00E04085"/>
    <w:rsid w:val="00E06BAF"/>
    <w:rsid w:val="00E1146D"/>
    <w:rsid w:val="00E14E23"/>
    <w:rsid w:val="00E335E7"/>
    <w:rsid w:val="00E43607"/>
    <w:rsid w:val="00E63ED7"/>
    <w:rsid w:val="00E8245F"/>
    <w:rsid w:val="00EB3A59"/>
    <w:rsid w:val="00EB522E"/>
    <w:rsid w:val="00EB7747"/>
    <w:rsid w:val="00EC032D"/>
    <w:rsid w:val="00EC0AFB"/>
    <w:rsid w:val="00EC2CA7"/>
    <w:rsid w:val="00EC4915"/>
    <w:rsid w:val="00EC6D0A"/>
    <w:rsid w:val="00ED6ADB"/>
    <w:rsid w:val="00ED7D0C"/>
    <w:rsid w:val="00EF5231"/>
    <w:rsid w:val="00F02B13"/>
    <w:rsid w:val="00F10C74"/>
    <w:rsid w:val="00F1440C"/>
    <w:rsid w:val="00F24D35"/>
    <w:rsid w:val="00F262C1"/>
    <w:rsid w:val="00F52DB2"/>
    <w:rsid w:val="00F769C1"/>
    <w:rsid w:val="00F94CBE"/>
    <w:rsid w:val="00FA0DF8"/>
    <w:rsid w:val="00FC12FA"/>
    <w:rsid w:val="00FD0B7A"/>
    <w:rsid w:val="00FD497A"/>
    <w:rsid w:val="00FE0808"/>
    <w:rsid w:val="00FF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CBD3F"/>
  <w15:chartTrackingRefBased/>
  <w15:docId w15:val="{4CB95E59-BB5F-4A35-BA3F-0DCAC2B8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1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051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0516F"/>
    <w:rPr>
      <w:sz w:val="18"/>
      <w:szCs w:val="18"/>
    </w:rPr>
  </w:style>
  <w:style w:type="paragraph" w:styleId="a4">
    <w:name w:val="footer"/>
    <w:basedOn w:val="a"/>
    <w:link w:val="Char0"/>
    <w:unhideWhenUsed/>
    <w:rsid w:val="00B051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0516F"/>
    <w:rPr>
      <w:sz w:val="18"/>
      <w:szCs w:val="18"/>
    </w:rPr>
  </w:style>
  <w:style w:type="character" w:styleId="a5">
    <w:name w:val="annotation reference"/>
    <w:basedOn w:val="a0"/>
    <w:unhideWhenUsed/>
    <w:rsid w:val="00BE71FC"/>
    <w:rPr>
      <w:sz w:val="21"/>
      <w:szCs w:val="21"/>
    </w:rPr>
  </w:style>
  <w:style w:type="paragraph" w:styleId="a6">
    <w:name w:val="annotation text"/>
    <w:basedOn w:val="a"/>
    <w:link w:val="Char1"/>
    <w:unhideWhenUsed/>
    <w:rsid w:val="00BE71FC"/>
    <w:pPr>
      <w:jc w:val="left"/>
    </w:pPr>
  </w:style>
  <w:style w:type="character" w:customStyle="1" w:styleId="Char1">
    <w:name w:val="批注文字 Char"/>
    <w:basedOn w:val="a0"/>
    <w:link w:val="a6"/>
    <w:rsid w:val="00BE71FC"/>
  </w:style>
  <w:style w:type="paragraph" w:styleId="a7">
    <w:name w:val="annotation subject"/>
    <w:basedOn w:val="a6"/>
    <w:next w:val="a6"/>
    <w:link w:val="Char2"/>
    <w:unhideWhenUsed/>
    <w:rsid w:val="00BE71FC"/>
    <w:rPr>
      <w:b/>
      <w:bCs/>
    </w:rPr>
  </w:style>
  <w:style w:type="character" w:customStyle="1" w:styleId="Char2">
    <w:name w:val="批注主题 Char"/>
    <w:basedOn w:val="Char1"/>
    <w:link w:val="a7"/>
    <w:rsid w:val="00BE71FC"/>
    <w:rPr>
      <w:b/>
      <w:bCs/>
    </w:rPr>
  </w:style>
  <w:style w:type="paragraph" w:styleId="a8">
    <w:name w:val="Balloon Text"/>
    <w:basedOn w:val="a"/>
    <w:link w:val="Char3"/>
    <w:semiHidden/>
    <w:unhideWhenUsed/>
    <w:rsid w:val="00BE71FC"/>
    <w:rPr>
      <w:sz w:val="18"/>
      <w:szCs w:val="18"/>
    </w:rPr>
  </w:style>
  <w:style w:type="character" w:customStyle="1" w:styleId="Char3">
    <w:name w:val="批注框文本 Char"/>
    <w:basedOn w:val="a0"/>
    <w:link w:val="a8"/>
    <w:semiHidden/>
    <w:rsid w:val="00BE71FC"/>
    <w:rPr>
      <w:sz w:val="18"/>
      <w:szCs w:val="18"/>
    </w:rPr>
  </w:style>
  <w:style w:type="character" w:customStyle="1" w:styleId="fontstyle01">
    <w:name w:val="fontstyle01"/>
    <w:basedOn w:val="a0"/>
    <w:rsid w:val="00EC0AF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C0AFB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C0AFB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EC0AFB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EC0AFB"/>
    <w:rPr>
      <w:rFonts w:ascii="Times New Roman" w:eastAsia="宋体" w:hAnsi="Times New Roman" w:cs="Times New Roman"/>
      <w:noProof/>
      <w:sz w:val="20"/>
      <w:szCs w:val="24"/>
    </w:rPr>
  </w:style>
  <w:style w:type="paragraph" w:styleId="a9">
    <w:name w:val="Revision"/>
    <w:hidden/>
    <w:uiPriority w:val="99"/>
    <w:semiHidden/>
    <w:rsid w:val="00EC0AF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10</TotalTime>
  <Pages>14</Pages>
  <Words>3351</Words>
  <Characters>1910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nnan</cp:lastModifiedBy>
  <cp:revision>167</cp:revision>
  <dcterms:created xsi:type="dcterms:W3CDTF">2020-06-11T08:26:00Z</dcterms:created>
  <dcterms:modified xsi:type="dcterms:W3CDTF">2022-06-13T07:24:00Z</dcterms:modified>
</cp:coreProperties>
</file>